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28820A" w14:textId="7B120B0D" w:rsidR="009264C1" w:rsidRPr="00AD76AA" w:rsidRDefault="00F11A56" w:rsidP="009264C1">
      <w:pPr>
        <w:rPr>
          <w:rFonts w:ascii="Arial" w:hAnsi="Arial" w:cs="Arial"/>
        </w:rPr>
      </w:pPr>
      <w:r>
        <w:rPr>
          <w:rFonts w:ascii="Arial" w:hAnsi="Arial" w:cs="Arial"/>
        </w:rPr>
        <w:t>Supplemental Table 1</w:t>
      </w:r>
      <w:r w:rsidR="00C4239A">
        <w:rPr>
          <w:rFonts w:ascii="Arial" w:hAnsi="Arial" w:cs="Arial"/>
        </w:rPr>
        <w:t>.</w:t>
      </w:r>
      <w:r w:rsidR="009264C1" w:rsidRPr="00AD76AA">
        <w:rPr>
          <w:rFonts w:ascii="Arial" w:hAnsi="Arial" w:cs="Arial"/>
        </w:rPr>
        <w:t xml:space="preserve"> </w:t>
      </w:r>
      <w:r w:rsidR="009608B6" w:rsidRPr="00AD76AA">
        <w:rPr>
          <w:rFonts w:ascii="Arial" w:hAnsi="Arial" w:cs="Arial"/>
        </w:rPr>
        <w:t>Comparison of Pre-Solutions</w:t>
      </w:r>
      <w:r w:rsidR="009264C1" w:rsidRPr="00AD76AA">
        <w:rPr>
          <w:rFonts w:ascii="Arial" w:hAnsi="Arial" w:cs="Arial"/>
        </w:rPr>
        <w:t xml:space="preserve"> and </w:t>
      </w:r>
      <w:r w:rsidR="009608B6" w:rsidRPr="00AD76AA">
        <w:rPr>
          <w:rFonts w:ascii="Arial" w:hAnsi="Arial" w:cs="Arial"/>
        </w:rPr>
        <w:t xml:space="preserve">Post-Solutions </w:t>
      </w:r>
      <w:r w:rsidR="009264C1" w:rsidRPr="00AD76AA">
        <w:rPr>
          <w:rFonts w:ascii="Arial" w:hAnsi="Arial" w:cs="Arial"/>
        </w:rPr>
        <w:t>Responses:</w:t>
      </w:r>
    </w:p>
    <w:p w14:paraId="6611774C" w14:textId="77777777" w:rsidR="009264C1" w:rsidRPr="00AD76AA" w:rsidRDefault="009264C1" w:rsidP="009264C1">
      <w:pPr>
        <w:rPr>
          <w:rFonts w:ascii="Arial" w:hAnsi="Arial" w:cs="Arial"/>
        </w:rPr>
      </w:pPr>
      <w:bookmarkStart w:id="0" w:name="_GoBack"/>
    </w:p>
    <w:bookmarkEnd w:id="0"/>
    <w:p w14:paraId="471A8B41" w14:textId="4C4D4B74" w:rsidR="00EA61AA" w:rsidRPr="00AD76AA" w:rsidRDefault="009264C1" w:rsidP="00EA61AA">
      <w:pPr>
        <w:tabs>
          <w:tab w:val="left" w:pos="10065"/>
        </w:tabs>
        <w:rPr>
          <w:rFonts w:ascii="Arial" w:hAnsi="Arial" w:cs="Arial"/>
        </w:rPr>
      </w:pPr>
      <w:r w:rsidRPr="00AD76AA">
        <w:rPr>
          <w:rFonts w:ascii="Arial" w:eastAsia="Times New Roman" w:hAnsi="Arial" w:cs="Arial"/>
          <w:color w:val="000000"/>
        </w:rPr>
        <w:t xml:space="preserve">Supplemental </w:t>
      </w:r>
      <w:r w:rsidR="00F11A56">
        <w:rPr>
          <w:rFonts w:ascii="Arial" w:eastAsia="Times New Roman" w:hAnsi="Arial" w:cs="Arial"/>
          <w:color w:val="000000"/>
        </w:rPr>
        <w:t>Table 1</w:t>
      </w:r>
      <w:r w:rsidR="0043636F">
        <w:rPr>
          <w:rFonts w:ascii="Arial" w:eastAsia="Times New Roman" w:hAnsi="Arial" w:cs="Arial"/>
          <w:color w:val="000000"/>
        </w:rPr>
        <w:t>A</w:t>
      </w:r>
      <w:r w:rsidR="00EA61AA" w:rsidRPr="00AD76AA">
        <w:rPr>
          <w:rFonts w:ascii="Arial" w:hAnsi="Arial" w:cs="Arial"/>
        </w:rPr>
        <w:t xml:space="preserve">. </w:t>
      </w:r>
      <w:r w:rsidR="009608B6" w:rsidRPr="00AD76AA">
        <w:rPr>
          <w:rFonts w:ascii="Arial" w:hAnsi="Arial" w:cs="Arial"/>
        </w:rPr>
        <w:t xml:space="preserve">Related to </w:t>
      </w:r>
      <w:r w:rsidR="00EA61AA" w:rsidRPr="00AD76AA">
        <w:rPr>
          <w:rFonts w:ascii="Arial" w:hAnsi="Arial" w:cs="Arial"/>
        </w:rPr>
        <w:t>Initial Assessment</w:t>
      </w:r>
      <w:r w:rsidR="009608B6" w:rsidRPr="00AD76AA">
        <w:rPr>
          <w:rFonts w:ascii="Arial" w:hAnsi="Arial" w:cs="Arial"/>
        </w:rPr>
        <w:t xml:space="preserve"> </w:t>
      </w:r>
    </w:p>
    <w:tbl>
      <w:tblPr>
        <w:tblW w:w="867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884"/>
        <w:gridCol w:w="812"/>
        <w:gridCol w:w="840"/>
        <w:gridCol w:w="1074"/>
        <w:gridCol w:w="30"/>
        <w:gridCol w:w="1030"/>
      </w:tblGrid>
      <w:tr w:rsidR="00EA61AA" w:rsidRPr="00AD76AA" w14:paraId="62FA1347" w14:textId="77777777" w:rsidTr="00050FAC">
        <w:trPr>
          <w:trHeight w:val="320"/>
        </w:trPr>
        <w:tc>
          <w:tcPr>
            <w:tcW w:w="4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5D24FD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6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060D8B8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re-solutions</w:t>
            </w:r>
          </w:p>
        </w:tc>
        <w:tc>
          <w:tcPr>
            <w:tcW w:w="213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E6710BD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Post-Solutions </w:t>
            </w:r>
          </w:p>
        </w:tc>
      </w:tr>
      <w:tr w:rsidR="00EA61AA" w:rsidRPr="00AD76AA" w14:paraId="4A88DFB3" w14:textId="77777777" w:rsidTr="00E32191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C264DC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A40C22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7267BE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02B360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CA82B10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%</w:t>
            </w:r>
          </w:p>
        </w:tc>
      </w:tr>
      <w:tr w:rsidR="00EA61AA" w:rsidRPr="00AD76AA" w14:paraId="274A48EC" w14:textId="77777777" w:rsidTr="00E32191">
        <w:trPr>
          <w:trHeight w:val="320"/>
        </w:trPr>
        <w:tc>
          <w:tcPr>
            <w:tcW w:w="4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/>
            <w:noWrap/>
            <w:vAlign w:val="center"/>
          </w:tcPr>
          <w:p w14:paraId="7FFABC87" w14:textId="77777777" w:rsidR="00EA61AA" w:rsidRPr="00AA3E9A" w:rsidRDefault="00EA61AA" w:rsidP="000F68A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AA3E9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Adult Contacts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/>
            <w:noWrap/>
            <w:vAlign w:val="center"/>
          </w:tcPr>
          <w:p w14:paraId="511F7377" w14:textId="77777777" w:rsidR="00EA61AA" w:rsidRPr="00AD76AA" w:rsidRDefault="00EA61AA" w:rsidP="000F68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=20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/>
            <w:noWrap/>
            <w:vAlign w:val="center"/>
          </w:tcPr>
          <w:p w14:paraId="3E9D6FC7" w14:textId="77777777" w:rsidR="00EA61AA" w:rsidRPr="00AD76AA" w:rsidRDefault="00EA61AA" w:rsidP="000F68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/>
            <w:noWrap/>
            <w:vAlign w:val="center"/>
          </w:tcPr>
          <w:p w14:paraId="38D5ED13" w14:textId="77777777" w:rsidR="00EA61AA" w:rsidRPr="00AD76AA" w:rsidRDefault="00EA61AA" w:rsidP="000F68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=30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6A6A6"/>
            <w:noWrap/>
            <w:vAlign w:val="center"/>
          </w:tcPr>
          <w:p w14:paraId="01F4CC32" w14:textId="77777777" w:rsidR="00EA61AA" w:rsidRPr="00AD76AA" w:rsidRDefault="00EA61AA" w:rsidP="000F68A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A61AA" w:rsidRPr="00AD76AA" w14:paraId="08859E89" w14:textId="77777777" w:rsidTr="00050FAC">
        <w:trPr>
          <w:trHeight w:val="320"/>
        </w:trPr>
        <w:tc>
          <w:tcPr>
            <w:tcW w:w="867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7DC4666" w14:textId="77777777" w:rsidR="00EA61AA" w:rsidRPr="00E32191" w:rsidRDefault="00EA61AA" w:rsidP="000F68A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E321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Did you go (or are you planning to go) to the clinic/hospital to be checked or tested for TB?</w:t>
            </w:r>
          </w:p>
        </w:tc>
      </w:tr>
      <w:tr w:rsidR="00EA61AA" w:rsidRPr="00AD76AA" w14:paraId="4A51DAB8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1F9B54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96A9C7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*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FBFCFA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0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24D9D1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</w:t>
            </w: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0C4D5FA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3%</w:t>
            </w:r>
          </w:p>
        </w:tc>
      </w:tr>
      <w:tr w:rsidR="00EA61AA" w:rsidRPr="00AD76AA" w14:paraId="07C5494D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40AB45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F75B84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7ED4E8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BAAF15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4DB9A8F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7%</w:t>
            </w:r>
          </w:p>
        </w:tc>
      </w:tr>
      <w:tr w:rsidR="00EA61AA" w:rsidRPr="00AD76AA" w14:paraId="45FEADD8" w14:textId="77777777" w:rsidTr="00050FAC">
        <w:trPr>
          <w:trHeight w:val="320"/>
        </w:trPr>
        <w:tc>
          <w:tcPr>
            <w:tcW w:w="867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699D149" w14:textId="77777777" w:rsidR="00EA61AA" w:rsidRPr="00E32191" w:rsidRDefault="00EA61AA" w:rsidP="00AA3E9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E3219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If "Yes", why?</w:t>
            </w:r>
          </w:p>
        </w:tc>
      </w:tr>
      <w:tr w:rsidR="00EA61AA" w:rsidRPr="00AD76AA" w14:paraId="7A2E681D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600684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Worried/ concerned about personal health/fear of TB</w:t>
            </w: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+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E6E7FF" w14:textId="77777777" w:rsidR="00EA61AA" w:rsidRPr="00DE460E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DE460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5EE6A6" w14:textId="77777777" w:rsidR="00EA61AA" w:rsidRPr="00DE460E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DE460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70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C32CF2" w14:textId="77777777" w:rsidR="00EA61AA" w:rsidRPr="00DE460E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DE460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AA0140F" w14:textId="77777777" w:rsidR="00EA61AA" w:rsidRPr="00DE460E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DE460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10%</w:t>
            </w:r>
          </w:p>
        </w:tc>
      </w:tr>
      <w:tr w:rsidR="00EA61AA" w:rsidRPr="00AD76AA" w14:paraId="0A9B9957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5D0ED4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prevention/ health maintenanc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0EC33E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64EE67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0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1AA6D5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37F02D0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7%</w:t>
            </w:r>
          </w:p>
        </w:tc>
      </w:tr>
      <w:tr w:rsidR="00EA61AA" w:rsidRPr="00AD76AA" w14:paraId="07E21AD8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5665CA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dvice of health care worker</w:t>
            </w: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+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8BBF4A" w14:textId="77777777" w:rsidR="00EA61AA" w:rsidRPr="00DE460E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DE460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36499B" w14:textId="77777777" w:rsidR="00EA61AA" w:rsidRPr="00DE460E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DE460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5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B2A357" w14:textId="77777777" w:rsidR="00EA61AA" w:rsidRPr="00DE460E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DE460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43106E4" w14:textId="77777777" w:rsidR="00EA61AA" w:rsidRPr="00DE460E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DE460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33%</w:t>
            </w:r>
          </w:p>
        </w:tc>
      </w:tr>
      <w:tr w:rsidR="00EA61AA" w:rsidRPr="00AD76AA" w14:paraId="6D2539D3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2C84EC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elt sick, had symptoms, needed to be checked/ tested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F40AE8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533075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76F1F7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32D5511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%</w:t>
            </w:r>
          </w:p>
        </w:tc>
      </w:tr>
      <w:tr w:rsidR="00EA61AA" w:rsidRPr="00AD76AA" w14:paraId="223BCB31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284CE3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dvice of friends or family or co-workers (</w:t>
            </w: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en-US"/>
              </w:rPr>
              <w:t>to go</w:t>
            </w: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1A7668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3D5ABC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CEA7CD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2084494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%</w:t>
            </w:r>
          </w:p>
        </w:tc>
      </w:tr>
      <w:tr w:rsidR="00EA61AA" w:rsidRPr="00AD76AA" w14:paraId="691751D4" w14:textId="77777777" w:rsidTr="00050FAC">
        <w:trPr>
          <w:trHeight w:val="320"/>
        </w:trPr>
        <w:tc>
          <w:tcPr>
            <w:tcW w:w="867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AEEE014" w14:textId="77777777" w:rsidR="00EA61AA" w:rsidRPr="00E32191" w:rsidRDefault="00EA61AA" w:rsidP="00AA3E9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E3219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If "No", why?</w:t>
            </w:r>
          </w:p>
        </w:tc>
      </w:tr>
      <w:tr w:rsidR="00EA61AA" w:rsidRPr="00AD76AA" w14:paraId="6DAA81C2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AB27E1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o not need, do not believe, not a priority/I am not sick/I have no symptoms of TB</w:t>
            </w: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+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25B1DD" w14:textId="77777777" w:rsidR="00EA61AA" w:rsidRPr="00DE460E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DE460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253DEF" w14:textId="77777777" w:rsidR="00EA61AA" w:rsidRPr="00DE460E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DE460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20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C5BAB7" w14:textId="77777777" w:rsidR="00EA61AA" w:rsidRPr="00DE460E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DE460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B98BD7F" w14:textId="77777777" w:rsidR="00EA61AA" w:rsidRPr="00DE460E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DE460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0%</w:t>
            </w:r>
          </w:p>
        </w:tc>
      </w:tr>
      <w:tr w:rsidR="00EA61AA" w:rsidRPr="00AD76AA" w14:paraId="1E7D12D0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40DA66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ost - for travel, testing, physician visit, time off work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075CAF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7B9969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B94A74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C6A20E7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%</w:t>
            </w:r>
          </w:p>
        </w:tc>
      </w:tr>
      <w:tr w:rsidR="00EA61AA" w:rsidRPr="00AD76AA" w14:paraId="7DCB4FDD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4787AF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oo busy, could not take time off, would take too much tim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2D2169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679501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CC3BBA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21C2BDB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%</w:t>
            </w:r>
          </w:p>
        </w:tc>
      </w:tr>
      <w:tr w:rsidR="00EA61AA" w:rsidRPr="00AD76AA" w14:paraId="32F61F0E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C3D348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ot convenient - location, time, hours of operation, long wait time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8D770E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1D1E57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21C9AC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B428BB3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%</w:t>
            </w:r>
          </w:p>
        </w:tc>
      </w:tr>
      <w:tr w:rsidR="00EA61AA" w:rsidRPr="00AD76AA" w14:paraId="736550C3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1239D3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Advice of family or friends or co-workers (to </w:t>
            </w: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  <w:lang w:eastAsia="en-US"/>
              </w:rPr>
              <w:t>not</w:t>
            </w: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go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41100C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115F45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80BBC7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EB07AD7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%</w:t>
            </w:r>
          </w:p>
        </w:tc>
      </w:tr>
      <w:tr w:rsidR="00EA61AA" w:rsidRPr="00AD76AA" w14:paraId="0F29F214" w14:textId="77777777" w:rsidTr="00E32191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D82DB2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ther**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5DCC05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68CB29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46BA97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870EC67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%</w:t>
            </w:r>
          </w:p>
        </w:tc>
      </w:tr>
      <w:tr w:rsidR="00EA61AA" w:rsidRPr="00AD76AA" w14:paraId="09BD0427" w14:textId="77777777" w:rsidTr="00E32191">
        <w:trPr>
          <w:trHeight w:val="320"/>
        </w:trPr>
        <w:tc>
          <w:tcPr>
            <w:tcW w:w="4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/>
            <w:noWrap/>
            <w:vAlign w:val="center"/>
          </w:tcPr>
          <w:p w14:paraId="5738A7C1" w14:textId="77777777" w:rsidR="00EA61AA" w:rsidRPr="00E32191" w:rsidRDefault="00EA61AA" w:rsidP="00AA3E9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E3219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Parents of Child Contacts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/>
            <w:noWrap/>
            <w:vAlign w:val="center"/>
          </w:tcPr>
          <w:p w14:paraId="338883AF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=20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/>
            <w:noWrap/>
            <w:vAlign w:val="center"/>
          </w:tcPr>
          <w:p w14:paraId="1730B1FC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/>
            <w:noWrap/>
            <w:vAlign w:val="center"/>
          </w:tcPr>
          <w:p w14:paraId="4228C91E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=19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6A6A6"/>
            <w:noWrap/>
            <w:vAlign w:val="center"/>
          </w:tcPr>
          <w:p w14:paraId="31B8630F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A61AA" w:rsidRPr="00AD76AA" w14:paraId="60F3F6B0" w14:textId="77777777" w:rsidTr="00050FAC">
        <w:trPr>
          <w:trHeight w:val="320"/>
        </w:trPr>
        <w:tc>
          <w:tcPr>
            <w:tcW w:w="867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3550D82" w14:textId="77777777" w:rsidR="00EA61AA" w:rsidRPr="00E32191" w:rsidRDefault="00EA61AA" w:rsidP="00AA3E9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E321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Did you take your child (or are you planning to take your child) to the clinic/hospital to be checked or tested for TB?***</w:t>
            </w:r>
          </w:p>
        </w:tc>
      </w:tr>
      <w:tr w:rsidR="00EA61AA" w:rsidRPr="00AD76AA" w14:paraId="48A107B7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4B9C33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B41756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F00AAB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0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D62673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D8DEBEE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9%</w:t>
            </w:r>
          </w:p>
        </w:tc>
      </w:tr>
      <w:tr w:rsidR="00EA61AA" w:rsidRPr="00AD76AA" w14:paraId="6103D8BC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B1D3DD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19C411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83808B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E70919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554CB30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%</w:t>
            </w:r>
          </w:p>
        </w:tc>
      </w:tr>
      <w:tr w:rsidR="00EA61AA" w:rsidRPr="00AD76AA" w14:paraId="3F339E85" w14:textId="77777777" w:rsidTr="00050FAC">
        <w:trPr>
          <w:trHeight w:val="320"/>
        </w:trPr>
        <w:tc>
          <w:tcPr>
            <w:tcW w:w="867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B9E9E81" w14:textId="77777777" w:rsidR="00EA61AA" w:rsidRPr="00E32191" w:rsidRDefault="00EA61AA" w:rsidP="00AA3E9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E3219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If "Yes", why?</w:t>
            </w:r>
          </w:p>
        </w:tc>
      </w:tr>
      <w:tr w:rsidR="00EA61AA" w:rsidRPr="00AD76AA" w14:paraId="6CE6F1A1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551E45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prevention/ health maintenanc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77219E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51A175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0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ABF779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1419B13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3%</w:t>
            </w:r>
          </w:p>
        </w:tc>
      </w:tr>
      <w:tr w:rsidR="00EA61AA" w:rsidRPr="00AD76AA" w14:paraId="7B02712A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D0A37F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Worried/ concerned about personal health/fear of TB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1D42A3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9238AA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5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94963E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554A31D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%</w:t>
            </w:r>
          </w:p>
        </w:tc>
      </w:tr>
      <w:tr w:rsidR="00EA61AA" w:rsidRPr="00AD76AA" w14:paraId="4DC9E55A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BC4C19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dvice of health care worker</w:t>
            </w: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+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C02E06" w14:textId="77777777" w:rsidR="00EA61AA" w:rsidRPr="00DE460E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DE460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B29F4E" w14:textId="77777777" w:rsidR="00EA61AA" w:rsidRPr="00DE460E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DE460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25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964861" w14:textId="77777777" w:rsidR="00EA61AA" w:rsidRPr="00DE460E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DE460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363914B" w14:textId="77777777" w:rsidR="00EA61AA" w:rsidRPr="00DE460E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DE460E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63%</w:t>
            </w:r>
          </w:p>
        </w:tc>
      </w:tr>
      <w:tr w:rsidR="00EA61AA" w:rsidRPr="00AD76AA" w14:paraId="5B904779" w14:textId="77777777" w:rsidTr="00050FAC">
        <w:trPr>
          <w:trHeight w:val="320"/>
        </w:trPr>
        <w:tc>
          <w:tcPr>
            <w:tcW w:w="867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5709851" w14:textId="77777777" w:rsidR="00EA61AA" w:rsidRPr="00E32191" w:rsidRDefault="00EA61AA" w:rsidP="00AA3E9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E3219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If "No", why?</w:t>
            </w:r>
          </w:p>
        </w:tc>
      </w:tr>
      <w:tr w:rsidR="00EA61AA" w:rsidRPr="00AD76AA" w14:paraId="677C6250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12C3F3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Afraid of stigma or discrimination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F416B1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178734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AA95F4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A479719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%</w:t>
            </w:r>
          </w:p>
        </w:tc>
      </w:tr>
      <w:tr w:rsidR="00EA61AA" w:rsidRPr="00AD76AA" w14:paraId="32B9B5FF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D474CD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o not need, do not believe, not a priority/ Child is not sick/Child has no symptoms of TB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9198DD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A23F90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6D32A8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13D2B7A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%</w:t>
            </w:r>
          </w:p>
        </w:tc>
      </w:tr>
      <w:tr w:rsidR="00EA61AA" w:rsidRPr="00AD76AA" w14:paraId="70215E4F" w14:textId="77777777" w:rsidTr="00D25CD6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87C6D7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ost - for travel, testing, physician visit, time off work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E3D95C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165B31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B52630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C86F2E7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%</w:t>
            </w:r>
          </w:p>
        </w:tc>
      </w:tr>
      <w:tr w:rsidR="00EA61AA" w:rsidRPr="00AD76AA" w14:paraId="5F1F80DE" w14:textId="77777777" w:rsidTr="00D25CD6">
        <w:trPr>
          <w:trHeight w:val="320"/>
        </w:trPr>
        <w:tc>
          <w:tcPr>
            <w:tcW w:w="4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/>
            <w:noWrap/>
            <w:vAlign w:val="center"/>
          </w:tcPr>
          <w:p w14:paraId="4B2BE719" w14:textId="77777777" w:rsidR="00EA61AA" w:rsidRPr="00D25CD6" w:rsidRDefault="00EA61AA" w:rsidP="00AA3E9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D25CD6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Index Patients</w:t>
            </w:r>
          </w:p>
        </w:tc>
        <w:tc>
          <w:tcPr>
            <w:tcW w:w="8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/>
            <w:noWrap/>
            <w:vAlign w:val="center"/>
          </w:tcPr>
          <w:p w14:paraId="6E4D8139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=20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/>
            <w:noWrap/>
            <w:vAlign w:val="center"/>
          </w:tcPr>
          <w:p w14:paraId="2E634B10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/>
            <w:noWrap/>
            <w:vAlign w:val="center"/>
          </w:tcPr>
          <w:p w14:paraId="32437942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=16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6A6A6"/>
            <w:noWrap/>
            <w:vAlign w:val="center"/>
          </w:tcPr>
          <w:p w14:paraId="618FA7A6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A61AA" w:rsidRPr="00AD76AA" w14:paraId="44875378" w14:textId="77777777" w:rsidTr="00050FAC">
        <w:trPr>
          <w:trHeight w:val="320"/>
        </w:trPr>
        <w:tc>
          <w:tcPr>
            <w:tcW w:w="867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69F9E43" w14:textId="77777777" w:rsidR="00EA61AA" w:rsidRPr="000C2E38" w:rsidRDefault="00EA61AA" w:rsidP="00AA3E9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C2E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 xml:space="preserve">Did someone at the clinic explain to you that your household members should be checked or tested for TB? </w:t>
            </w:r>
          </w:p>
        </w:tc>
      </w:tr>
      <w:tr w:rsidR="00EA61AA" w:rsidRPr="00AD76AA" w14:paraId="1941B9E5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9A0859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Yes</w:t>
            </w: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+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3F0B6F" w14:textId="77777777" w:rsidR="00EA61AA" w:rsidRPr="00E9123B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E9123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A677A4" w14:textId="77777777" w:rsidR="00EA61AA" w:rsidRPr="00E9123B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E9123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65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48B202" w14:textId="77777777" w:rsidR="00EA61AA" w:rsidRPr="00E9123B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E9123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3E1D1FD" w14:textId="77777777" w:rsidR="00EA61AA" w:rsidRPr="00E9123B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E9123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100%</w:t>
            </w:r>
          </w:p>
        </w:tc>
      </w:tr>
      <w:tr w:rsidR="00EA61AA" w:rsidRPr="00AD76AA" w14:paraId="7E7CDDD6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8537A6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B48A49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29E816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5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B97E77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0357957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%</w:t>
            </w:r>
          </w:p>
        </w:tc>
      </w:tr>
      <w:tr w:rsidR="00EA61AA" w:rsidRPr="00E9123B" w14:paraId="0C8270AA" w14:textId="77777777" w:rsidTr="00050FAC">
        <w:trPr>
          <w:trHeight w:val="320"/>
        </w:trPr>
        <w:tc>
          <w:tcPr>
            <w:tcW w:w="867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75755C7" w14:textId="77777777" w:rsidR="00EA61AA" w:rsidRPr="00E9123B" w:rsidRDefault="00EA61AA" w:rsidP="00AA3E9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E9123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lastRenderedPageBreak/>
              <w:t xml:space="preserve">Did you encourage </w:t>
            </w:r>
            <w:r w:rsidRPr="00E9123B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US"/>
              </w:rPr>
              <w:t>all</w:t>
            </w:r>
            <w:r w:rsidRPr="00E9123B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 xml:space="preserve"> of the members of your household to be checked or tested for TB? </w:t>
            </w:r>
          </w:p>
        </w:tc>
      </w:tr>
      <w:tr w:rsidR="00EA61AA" w:rsidRPr="00AD76AA" w14:paraId="6D8C3261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28D42C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60481E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BB8038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5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329C3D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CA0BD54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0%</w:t>
            </w:r>
          </w:p>
        </w:tc>
      </w:tr>
      <w:tr w:rsidR="00EA61AA" w:rsidRPr="00AD76AA" w14:paraId="477C3FFF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759E9D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52ABC0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93BFDD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%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345654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0E0B494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%</w:t>
            </w:r>
          </w:p>
        </w:tc>
      </w:tr>
      <w:tr w:rsidR="00EA61AA" w:rsidRPr="000C2E38" w14:paraId="6D86C7AB" w14:textId="77777777" w:rsidTr="00050FAC">
        <w:trPr>
          <w:trHeight w:val="320"/>
        </w:trPr>
        <w:tc>
          <w:tcPr>
            <w:tcW w:w="867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4AFF641" w14:textId="77777777" w:rsidR="00EA61AA" w:rsidRPr="000C2E38" w:rsidRDefault="00EA61AA" w:rsidP="00AA3E9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0C2E3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If "Yes", why?</w:t>
            </w:r>
          </w:p>
        </w:tc>
      </w:tr>
      <w:tr w:rsidR="00EA61AA" w:rsidRPr="00AD76AA" w14:paraId="3ECD7992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A6E3D4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rotect others. Protect family / friends / co-workers. Prevent transmissio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7F2DD5" w14:textId="77777777" w:rsidR="00EA61AA" w:rsidRPr="003D569D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3D56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0E1AD9" w14:textId="77777777" w:rsidR="00EA61AA" w:rsidRPr="003D569D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3D56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65%</w:t>
            </w: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D28C1D6" w14:textId="77777777" w:rsidR="00EA61AA" w:rsidRPr="003D569D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3D56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A101C3" w14:textId="77777777" w:rsidR="00EA61AA" w:rsidRPr="003D569D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3D56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19%</w:t>
            </w:r>
          </w:p>
        </w:tc>
      </w:tr>
      <w:tr w:rsidR="00EA61AA" w:rsidRPr="00AD76AA" w14:paraId="6005B4D4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BDA6CF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dvised and believe doctor or nurse or other worker. Trust doctor/nurse.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B54C0E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33B4D6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5%</w:t>
            </w: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5AD6A55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D50AA2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3%</w:t>
            </w:r>
          </w:p>
        </w:tc>
      </w:tr>
      <w:tr w:rsidR="00EA61AA" w:rsidRPr="00AD76AA" w14:paraId="7C423B24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F709E6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ear, worried, concerned about TB, concerned about sicknes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439114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215B8C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5%</w:t>
            </w: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2C1D4F0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12E0AD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6%</w:t>
            </w:r>
          </w:p>
        </w:tc>
      </w:tr>
      <w:tr w:rsidR="00EA61AA" w:rsidRPr="00AD76AA" w14:paraId="2EE990F8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E3BC4E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rotect their health, stay healthy, prevent illnes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BBC94A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25E444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5%</w:t>
            </w: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DB2CA03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FCAF9B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5%</w:t>
            </w:r>
          </w:p>
        </w:tc>
      </w:tr>
      <w:tr w:rsidR="00EA61AA" w:rsidRPr="000C2E38" w14:paraId="1D9F6813" w14:textId="77777777" w:rsidTr="00050FAC">
        <w:trPr>
          <w:trHeight w:val="320"/>
        </w:trPr>
        <w:tc>
          <w:tcPr>
            <w:tcW w:w="867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16B54C2" w14:textId="77777777" w:rsidR="00EA61AA" w:rsidRPr="000C2E38" w:rsidRDefault="00EA61AA" w:rsidP="00AA3E9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0C2E3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If "No", why?</w:t>
            </w:r>
          </w:p>
        </w:tc>
      </w:tr>
      <w:tr w:rsidR="00EA61AA" w:rsidRPr="00AD76AA" w14:paraId="1ED41F0A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687354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 did not know TB was contagiou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1D0980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023EE0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%</w:t>
            </w: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7330D3C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8FAC5C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%</w:t>
            </w:r>
          </w:p>
        </w:tc>
      </w:tr>
      <w:tr w:rsidR="00EA61AA" w:rsidRPr="00AD76AA" w14:paraId="26C7AF38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B77F66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 did not know the clinic offered testing for household contact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9F51CE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123F4E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%</w:t>
            </w: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213435D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0C3130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%</w:t>
            </w:r>
          </w:p>
        </w:tc>
      </w:tr>
      <w:tr w:rsidR="00EA61AA" w:rsidRPr="003D569D" w14:paraId="4D888289" w14:textId="77777777" w:rsidTr="003D569D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/>
            <w:noWrap/>
            <w:vAlign w:val="center"/>
          </w:tcPr>
          <w:p w14:paraId="5599B456" w14:textId="77777777" w:rsidR="00EA61AA" w:rsidRPr="003D569D" w:rsidRDefault="00EA61AA" w:rsidP="00AA3E9A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3D56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Health Care Worker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/>
            <w:noWrap/>
            <w:vAlign w:val="center"/>
          </w:tcPr>
          <w:p w14:paraId="04A81B8A" w14:textId="77777777" w:rsidR="00EA61AA" w:rsidRPr="003D569D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3D56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n=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/>
            <w:noWrap/>
            <w:vAlign w:val="center"/>
          </w:tcPr>
          <w:p w14:paraId="40353DDF" w14:textId="77777777" w:rsidR="00EA61AA" w:rsidRPr="003D569D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3D56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/>
            <w:noWrap/>
            <w:vAlign w:val="center"/>
          </w:tcPr>
          <w:p w14:paraId="55936B74" w14:textId="77777777" w:rsidR="00EA61AA" w:rsidRPr="003D569D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3D56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n=25</w:t>
            </w:r>
          </w:p>
        </w:tc>
        <w:tc>
          <w:tcPr>
            <w:tcW w:w="1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6A6A6"/>
            <w:noWrap/>
            <w:vAlign w:val="center"/>
          </w:tcPr>
          <w:p w14:paraId="138E1A02" w14:textId="77777777" w:rsidR="00EA61AA" w:rsidRPr="003D569D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3D569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EA61AA" w:rsidRPr="000C2E38" w14:paraId="1308C7DF" w14:textId="77777777" w:rsidTr="00050FAC">
        <w:trPr>
          <w:trHeight w:val="320"/>
        </w:trPr>
        <w:tc>
          <w:tcPr>
            <w:tcW w:w="867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904AA60" w14:textId="77777777" w:rsidR="00EA61AA" w:rsidRPr="000C2E38" w:rsidRDefault="00EA61AA" w:rsidP="00AA3E9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0C2E3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 xml:space="preserve">Sometimes parents of young children do not bring their children to be screened/tested.  Why do you think this happens? </w:t>
            </w:r>
          </w:p>
        </w:tc>
      </w:tr>
      <w:tr w:rsidR="00EA61AA" w:rsidRPr="00AD76AA" w14:paraId="1066270F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E862D1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arents do not understand / have not been educated / denial / do not believe/ not aware/lack of knowledge</w:t>
            </w: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+</w:t>
            </w: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23DD98" w14:textId="77777777" w:rsidR="00EA61AA" w:rsidRPr="00BD4325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D4325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F8D8C0" w14:textId="77777777" w:rsidR="00EA61AA" w:rsidRPr="00BD4325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D4325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65%</w:t>
            </w: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FA010FF" w14:textId="77777777" w:rsidR="00EA61AA" w:rsidRPr="00BD4325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D4325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B8D8E9" w14:textId="77777777" w:rsidR="00EA61AA" w:rsidRPr="00BD4325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D4325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28%</w:t>
            </w:r>
          </w:p>
        </w:tc>
      </w:tr>
      <w:tr w:rsidR="00EA61AA" w:rsidRPr="00AD76AA" w14:paraId="12311B30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F517B5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arents are afraid of stigma, discrimination for them/their child</w:t>
            </w: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+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9B4982" w14:textId="77777777" w:rsidR="00EA61AA" w:rsidRPr="0098322F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98322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5FB009" w14:textId="77777777" w:rsidR="00EA61AA" w:rsidRPr="0098322F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98322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35%</w:t>
            </w: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BF0F867" w14:textId="77777777" w:rsidR="00EA61AA" w:rsidRPr="0098322F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98322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764490" w14:textId="77777777" w:rsidR="00EA61AA" w:rsidRPr="0098322F" w:rsidRDefault="00EA61AA" w:rsidP="00AA3E9A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98322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0%</w:t>
            </w:r>
          </w:p>
        </w:tc>
      </w:tr>
      <w:tr w:rsidR="00EA61AA" w:rsidRPr="00AD76AA" w14:paraId="194F4DF9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ECAFDF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arents does not believe they are sick / no symptoms of TB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23B0AB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3D3B81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0%</w:t>
            </w: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720AFB9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0224ED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6%</w:t>
            </w:r>
          </w:p>
        </w:tc>
      </w:tr>
      <w:tr w:rsidR="00EA61AA" w:rsidRPr="00AD76AA" w14:paraId="5BEFDE8B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6F13F0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Cost for parents- for travel, testing, physician visit, time off work/school, parking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5CA6CB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7793F5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%</w:t>
            </w: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9741285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F73D1A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6%</w:t>
            </w:r>
          </w:p>
        </w:tc>
      </w:tr>
      <w:tr w:rsidR="00EA61AA" w:rsidRPr="00AD76AA" w14:paraId="6C5F734B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395B02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ot convenient for parents/not accessible - location, time, hours of operation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650D67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C012AB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%</w:t>
            </w: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D98F353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BBA2C0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%</w:t>
            </w:r>
          </w:p>
        </w:tc>
      </w:tr>
      <w:tr w:rsidR="00EA61AA" w:rsidRPr="00AD76AA" w14:paraId="7DD639C0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D6F265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ear of: treatment/side effects of treatment/harms of treatment/dislike antibiotics/pills/ blood tests/needl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1DC0C4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790242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%</w:t>
            </w: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A587CC2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B71611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%</w:t>
            </w:r>
          </w:p>
        </w:tc>
      </w:tr>
      <w:tr w:rsidR="00EA61AA" w:rsidRPr="00AD76AA" w14:paraId="30A46443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728811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arents are too busy, can't take time off, would take too much time/ would miss work or school for children, waiting time too long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DABDD5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B15D10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%</w:t>
            </w: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34BE9A2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4EB5E1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%</w:t>
            </w:r>
          </w:p>
        </w:tc>
      </w:tr>
      <w:tr w:rsidR="00EA61AA" w:rsidRPr="00AD76AA" w14:paraId="3EB5B94D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A72AEB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he HCW’s opinion is that "children don’t need to be screened anyway"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264547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3C6858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%</w:t>
            </w: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C7BD09D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FED172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%</w:t>
            </w:r>
          </w:p>
        </w:tc>
      </w:tr>
      <w:tr w:rsidR="00EA61AA" w:rsidRPr="00AD76AA" w14:paraId="69F810B0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92879D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he HCW’s opinion is that they DO bring their children (it’s not a problem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6982E0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CEBA57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%</w:t>
            </w: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3CF9C41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AA652B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%</w:t>
            </w:r>
          </w:p>
        </w:tc>
      </w:tr>
      <w:tr w:rsidR="00EA61AA" w:rsidRPr="00AD76AA" w14:paraId="4BC17C61" w14:textId="77777777" w:rsidTr="00050FAC">
        <w:trPr>
          <w:trHeight w:val="320"/>
        </w:trPr>
        <w:tc>
          <w:tcPr>
            <w:tcW w:w="48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A529B2" w14:textId="77777777" w:rsidR="00EA61AA" w:rsidRPr="00AD76AA" w:rsidRDefault="00EA61AA" w:rsidP="00AA3E9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ther****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3D71E0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465A8B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11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50C5ADE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06BE5C" w14:textId="77777777" w:rsidR="00EA61AA" w:rsidRPr="00AD76AA" w:rsidRDefault="00EA61AA" w:rsidP="00AA3E9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%</w:t>
            </w:r>
          </w:p>
        </w:tc>
      </w:tr>
    </w:tbl>
    <w:p w14:paraId="58CD6E7A" w14:textId="77777777" w:rsidR="00EA61AA" w:rsidRPr="00760716" w:rsidRDefault="00EA61AA" w:rsidP="00EA61AA">
      <w:pPr>
        <w:rPr>
          <w:rFonts w:ascii="Arial" w:eastAsia="Times New Roman" w:hAnsi="Arial" w:cs="Arial"/>
          <w:color w:val="000000"/>
          <w:sz w:val="16"/>
          <w:szCs w:val="16"/>
        </w:rPr>
      </w:pPr>
      <w:r w:rsidRPr="00760716"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en-US"/>
        </w:rPr>
        <w:t>+</w:t>
      </w:r>
      <w:r w:rsidRPr="00760716">
        <w:rPr>
          <w:rFonts w:ascii="Arial" w:eastAsia="Times New Roman" w:hAnsi="Arial" w:cs="Arial"/>
          <w:color w:val="000000"/>
          <w:sz w:val="16"/>
          <w:szCs w:val="16"/>
          <w:lang w:eastAsia="en-US"/>
        </w:rPr>
        <w:t xml:space="preserve">Result shown in bold indicate differences </w:t>
      </w:r>
      <w:r w:rsidR="00BC24E0" w:rsidRPr="00760716">
        <w:rPr>
          <w:rFonts w:ascii="Arial" w:eastAsia="Times New Roman" w:hAnsi="Arial" w:cs="Arial"/>
          <w:color w:val="000000"/>
          <w:sz w:val="16"/>
          <w:szCs w:val="16"/>
          <w:lang w:eastAsia="en-US"/>
        </w:rPr>
        <w:t xml:space="preserve">in responses between pre </w:t>
      </w:r>
      <w:r w:rsidRPr="00760716">
        <w:rPr>
          <w:rFonts w:ascii="Arial" w:eastAsia="Times New Roman" w:hAnsi="Arial" w:cs="Arial"/>
          <w:color w:val="000000"/>
          <w:sz w:val="16"/>
          <w:szCs w:val="16"/>
          <w:lang w:eastAsia="en-US"/>
        </w:rPr>
        <w:t xml:space="preserve">and </w:t>
      </w:r>
      <w:r w:rsidR="00BC24E0" w:rsidRPr="00760716">
        <w:rPr>
          <w:rFonts w:ascii="Arial" w:eastAsia="Times New Roman" w:hAnsi="Arial" w:cs="Arial"/>
          <w:color w:val="000000"/>
          <w:sz w:val="16"/>
          <w:szCs w:val="16"/>
          <w:lang w:eastAsia="en-US"/>
        </w:rPr>
        <w:t xml:space="preserve">post-solutions </w:t>
      </w:r>
      <w:r w:rsidRPr="00760716">
        <w:rPr>
          <w:rFonts w:ascii="Arial" w:eastAsia="Times New Roman" w:hAnsi="Arial" w:cs="Arial"/>
          <w:color w:val="000000"/>
          <w:sz w:val="16"/>
          <w:szCs w:val="16"/>
          <w:lang w:eastAsia="en-US"/>
        </w:rPr>
        <w:t>questionnaires, that are statistically significant with, p&lt; 0.05.</w:t>
      </w:r>
    </w:p>
    <w:p w14:paraId="5C1424F8" w14:textId="77777777" w:rsidR="00EA61AA" w:rsidRPr="00AD76AA" w:rsidRDefault="00EA61AA" w:rsidP="00EA61AA">
      <w:pPr>
        <w:rPr>
          <w:rFonts w:ascii="Arial" w:hAnsi="Arial" w:cs="Arial"/>
          <w:sz w:val="16"/>
          <w:szCs w:val="16"/>
        </w:rPr>
      </w:pPr>
    </w:p>
    <w:p w14:paraId="0BDB3875" w14:textId="77777777" w:rsidR="00EA61AA" w:rsidRPr="00AD76AA" w:rsidRDefault="00EA61AA" w:rsidP="00EA61AA">
      <w:pPr>
        <w:rPr>
          <w:rFonts w:ascii="Arial" w:eastAsia="Times New Roman" w:hAnsi="Arial" w:cs="Arial"/>
          <w:bCs/>
          <w:color w:val="000000"/>
          <w:sz w:val="16"/>
          <w:szCs w:val="16"/>
        </w:rPr>
      </w:pPr>
      <w:r w:rsidRPr="00AD76AA">
        <w:rPr>
          <w:rFonts w:ascii="Arial" w:hAnsi="Arial" w:cs="Arial"/>
          <w:sz w:val="16"/>
          <w:szCs w:val="16"/>
        </w:rPr>
        <w:t>*</w:t>
      </w:r>
      <w:r w:rsidR="00BC24E0" w:rsidRPr="00AD76AA">
        <w:rPr>
          <w:rFonts w:ascii="Arial" w:eastAsia="Times New Roman" w:hAnsi="Arial" w:cs="Arial"/>
          <w:bCs/>
          <w:color w:val="000000"/>
          <w:sz w:val="16"/>
          <w:szCs w:val="16"/>
        </w:rPr>
        <w:t>Pre-solutions</w:t>
      </w:r>
      <w:r w:rsidRPr="00AD76AA">
        <w:rPr>
          <w:rFonts w:ascii="Arial" w:eastAsia="Times New Roman" w:hAnsi="Arial" w:cs="Arial"/>
          <w:bCs/>
          <w:color w:val="000000"/>
          <w:sz w:val="16"/>
          <w:szCs w:val="16"/>
        </w:rPr>
        <w:t xml:space="preserve"> question “Were you checked/tested for TB following the TB diagnosis of the index patient in your household?” (Yes, n=1) was combined with question “If no, will you go to be checked or tested soon?” (Yes, n=15).</w:t>
      </w:r>
    </w:p>
    <w:p w14:paraId="7411855E" w14:textId="77777777" w:rsidR="00EA61AA" w:rsidRPr="00AD76AA" w:rsidRDefault="00EA61AA" w:rsidP="00EA61AA">
      <w:pPr>
        <w:rPr>
          <w:rFonts w:ascii="Arial" w:eastAsia="Times New Roman" w:hAnsi="Arial" w:cs="Arial"/>
          <w:bCs/>
          <w:color w:val="000000"/>
          <w:sz w:val="16"/>
          <w:szCs w:val="16"/>
        </w:rPr>
      </w:pPr>
      <w:r w:rsidRPr="00AD76AA">
        <w:rPr>
          <w:rFonts w:ascii="Arial" w:eastAsia="Times New Roman" w:hAnsi="Arial" w:cs="Arial"/>
          <w:bCs/>
          <w:color w:val="000000"/>
          <w:sz w:val="16"/>
          <w:szCs w:val="16"/>
          <w:vertAlign w:val="superscript"/>
        </w:rPr>
        <w:t>A</w:t>
      </w:r>
      <w:r w:rsidRPr="00AD76AA">
        <w:rPr>
          <w:rFonts w:ascii="Arial" w:eastAsia="Times New Roman" w:hAnsi="Arial" w:cs="Arial"/>
          <w:bCs/>
          <w:color w:val="000000"/>
          <w:sz w:val="16"/>
          <w:szCs w:val="16"/>
        </w:rPr>
        <w:t>This question was used to refer to the Initial Assessment and the Me</w:t>
      </w:r>
      <w:r w:rsidR="00BC24E0" w:rsidRPr="00AD76AA">
        <w:rPr>
          <w:rFonts w:ascii="Arial" w:eastAsia="Times New Roman" w:hAnsi="Arial" w:cs="Arial"/>
          <w:bCs/>
          <w:color w:val="000000"/>
          <w:sz w:val="16"/>
          <w:szCs w:val="16"/>
        </w:rPr>
        <w:t xml:space="preserve">dical Evaluation steps in the post-solutions </w:t>
      </w:r>
      <w:r w:rsidRPr="00AD76AA">
        <w:rPr>
          <w:rFonts w:ascii="Arial" w:eastAsia="Times New Roman" w:hAnsi="Arial" w:cs="Arial"/>
          <w:bCs/>
          <w:color w:val="000000"/>
          <w:sz w:val="16"/>
          <w:szCs w:val="16"/>
        </w:rPr>
        <w:t xml:space="preserve">questionnaires.  27/30 respondents had completed the Initial assessment (based on review of medical records), however, only 19/30 </w:t>
      </w:r>
      <w:r w:rsidR="003D5C4C" w:rsidRPr="00AD76AA">
        <w:rPr>
          <w:rFonts w:ascii="Arial" w:eastAsia="Times New Roman" w:hAnsi="Arial" w:cs="Arial"/>
          <w:bCs/>
          <w:color w:val="000000"/>
          <w:sz w:val="16"/>
          <w:szCs w:val="16"/>
        </w:rPr>
        <w:t>responded,</w:t>
      </w:r>
      <w:r w:rsidRPr="00AD76AA">
        <w:rPr>
          <w:rFonts w:ascii="Arial" w:eastAsia="Times New Roman" w:hAnsi="Arial" w:cs="Arial"/>
          <w:bCs/>
          <w:color w:val="000000"/>
          <w:sz w:val="16"/>
          <w:szCs w:val="16"/>
        </w:rPr>
        <w:t xml:space="preserve"> “Yes” to this question.</w:t>
      </w:r>
    </w:p>
    <w:p w14:paraId="5F364F13" w14:textId="77777777" w:rsidR="00EA61AA" w:rsidRPr="00AD76AA" w:rsidRDefault="00EA61AA" w:rsidP="00EA61AA">
      <w:pPr>
        <w:rPr>
          <w:rFonts w:ascii="Arial" w:eastAsia="Times New Roman" w:hAnsi="Arial" w:cs="Arial"/>
          <w:bCs/>
          <w:color w:val="000000"/>
          <w:sz w:val="16"/>
          <w:szCs w:val="16"/>
        </w:rPr>
      </w:pPr>
      <w:r w:rsidRPr="00AD76AA">
        <w:rPr>
          <w:rFonts w:ascii="Arial" w:eastAsia="Times New Roman" w:hAnsi="Arial" w:cs="Arial"/>
          <w:bCs/>
          <w:color w:val="000000"/>
          <w:sz w:val="16"/>
          <w:szCs w:val="16"/>
        </w:rPr>
        <w:t>**Pregnancy n=2; recently identified n=1; didn't meet staff at clinic n=1</w:t>
      </w:r>
    </w:p>
    <w:p w14:paraId="41846358" w14:textId="77777777" w:rsidR="00EA61AA" w:rsidRPr="00AD76AA" w:rsidRDefault="00BC24E0" w:rsidP="00EA61AA">
      <w:pPr>
        <w:rPr>
          <w:rFonts w:ascii="Arial" w:eastAsia="Times New Roman" w:hAnsi="Arial" w:cs="Arial"/>
          <w:bCs/>
          <w:color w:val="000000"/>
          <w:sz w:val="16"/>
          <w:szCs w:val="16"/>
        </w:rPr>
      </w:pPr>
      <w:r w:rsidRPr="00AD76AA">
        <w:rPr>
          <w:rFonts w:ascii="Arial" w:eastAsia="Times New Roman" w:hAnsi="Arial" w:cs="Arial"/>
          <w:bCs/>
          <w:color w:val="000000"/>
          <w:sz w:val="16"/>
          <w:szCs w:val="16"/>
        </w:rPr>
        <w:t>*** Pre-solutions</w:t>
      </w:r>
      <w:r w:rsidR="00EA61AA" w:rsidRPr="00AD76AA">
        <w:rPr>
          <w:rFonts w:ascii="Arial" w:eastAsia="Times New Roman" w:hAnsi="Arial" w:cs="Arial"/>
          <w:bCs/>
          <w:color w:val="000000"/>
          <w:sz w:val="16"/>
          <w:szCs w:val="16"/>
        </w:rPr>
        <w:t xml:space="preserve"> question “Was your child checked for TB using TST/IGRA following the TB diagnosis of the index case?” (n=1) was combined with question “If no, will you bring your child to be checked soon?” (n=15).</w:t>
      </w:r>
    </w:p>
    <w:p w14:paraId="0EE3FFD6" w14:textId="77777777" w:rsidR="00EA61AA" w:rsidRPr="00AD76AA" w:rsidRDefault="00EA61AA" w:rsidP="00EA61AA">
      <w:pPr>
        <w:rPr>
          <w:rFonts w:ascii="Arial" w:eastAsia="Times New Roman" w:hAnsi="Arial" w:cs="Arial"/>
          <w:bCs/>
          <w:color w:val="000000"/>
          <w:sz w:val="16"/>
          <w:szCs w:val="16"/>
        </w:rPr>
      </w:pPr>
      <w:r w:rsidRPr="00AD76AA">
        <w:rPr>
          <w:rFonts w:ascii="Arial" w:eastAsia="Times New Roman" w:hAnsi="Arial" w:cs="Arial"/>
          <w:bCs/>
          <w:color w:val="000000"/>
          <w:sz w:val="16"/>
          <w:szCs w:val="16"/>
        </w:rPr>
        <w:t>****Children are more prone to picking infections from touching and playing with items during visits to the hospital; bad attitude of the nurses.</w:t>
      </w:r>
    </w:p>
    <w:p w14:paraId="5BDA788D" w14:textId="77777777" w:rsidR="00EA61AA" w:rsidRPr="00AD76AA" w:rsidRDefault="00EA61AA" w:rsidP="00EA61AA">
      <w:pPr>
        <w:rPr>
          <w:rFonts w:ascii="Arial" w:eastAsia="Times New Roman" w:hAnsi="Arial" w:cs="Arial"/>
          <w:bCs/>
          <w:color w:val="000000"/>
          <w:sz w:val="16"/>
          <w:szCs w:val="16"/>
        </w:rPr>
      </w:pPr>
    </w:p>
    <w:p w14:paraId="674FA1D2" w14:textId="77777777" w:rsidR="00EA61AA" w:rsidRPr="00AD76AA" w:rsidRDefault="00EA61AA" w:rsidP="00EA61AA">
      <w:pPr>
        <w:rPr>
          <w:rFonts w:ascii="Arial" w:hAnsi="Arial" w:cs="Arial"/>
        </w:rPr>
      </w:pPr>
    </w:p>
    <w:p w14:paraId="74FFE501" w14:textId="77777777" w:rsidR="00EA61AA" w:rsidRPr="00AD76AA" w:rsidRDefault="00EA61AA" w:rsidP="00EA61AA">
      <w:pPr>
        <w:rPr>
          <w:rFonts w:ascii="Arial" w:hAnsi="Arial" w:cs="Arial"/>
        </w:rPr>
      </w:pPr>
    </w:p>
    <w:p w14:paraId="180150E6" w14:textId="77777777" w:rsidR="00EA61AA" w:rsidRPr="00AD76AA" w:rsidRDefault="00EA61AA" w:rsidP="00EA61AA">
      <w:pPr>
        <w:rPr>
          <w:rFonts w:ascii="Arial" w:hAnsi="Arial" w:cs="Arial"/>
        </w:rPr>
      </w:pPr>
    </w:p>
    <w:p w14:paraId="05895303" w14:textId="77777777" w:rsidR="00EA61AA" w:rsidRPr="00AD76AA" w:rsidRDefault="00EA61AA" w:rsidP="00EA61AA">
      <w:pPr>
        <w:rPr>
          <w:rFonts w:ascii="Arial" w:hAnsi="Arial" w:cs="Arial"/>
        </w:rPr>
      </w:pPr>
    </w:p>
    <w:p w14:paraId="00424A33" w14:textId="77777777" w:rsidR="00EA61AA" w:rsidRPr="00AD76AA" w:rsidRDefault="00EA61AA" w:rsidP="00EA61AA">
      <w:pPr>
        <w:rPr>
          <w:rFonts w:ascii="Arial" w:hAnsi="Arial" w:cs="Arial"/>
        </w:rPr>
      </w:pPr>
    </w:p>
    <w:p w14:paraId="0A252B2C" w14:textId="77777777" w:rsidR="00EA61AA" w:rsidRPr="00AD76AA" w:rsidRDefault="00EA61AA" w:rsidP="00516EF4">
      <w:pPr>
        <w:rPr>
          <w:rFonts w:ascii="Arial" w:hAnsi="Arial" w:cs="Arial"/>
        </w:rPr>
      </w:pPr>
    </w:p>
    <w:p w14:paraId="4EF5E3A4" w14:textId="77777777" w:rsidR="00EA61AA" w:rsidRPr="00AD76AA" w:rsidRDefault="00EA61AA" w:rsidP="00516EF4">
      <w:pPr>
        <w:rPr>
          <w:rFonts w:ascii="Arial" w:hAnsi="Arial" w:cs="Arial"/>
        </w:rPr>
      </w:pPr>
    </w:p>
    <w:p w14:paraId="4A2AFCAF" w14:textId="77777777" w:rsidR="00EA61AA" w:rsidRPr="00AD76AA" w:rsidRDefault="00EA61AA" w:rsidP="00516EF4">
      <w:pPr>
        <w:rPr>
          <w:rFonts w:ascii="Arial" w:hAnsi="Arial" w:cs="Arial"/>
        </w:rPr>
      </w:pPr>
    </w:p>
    <w:p w14:paraId="6E2CA8A0" w14:textId="77777777" w:rsidR="00516EF4" w:rsidRPr="00AD76AA" w:rsidRDefault="00516EF4" w:rsidP="00516EF4">
      <w:pPr>
        <w:rPr>
          <w:rFonts w:ascii="Arial" w:hAnsi="Arial" w:cs="Arial"/>
        </w:rPr>
      </w:pPr>
    </w:p>
    <w:p w14:paraId="424E0746" w14:textId="5F6F0752" w:rsidR="00516EF4" w:rsidRPr="00AD76AA" w:rsidRDefault="00F11A56" w:rsidP="00516EF4">
      <w:pPr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hAnsi="Arial" w:cs="Arial"/>
        </w:rPr>
        <w:lastRenderedPageBreak/>
        <w:t>Supplemental Table 1</w:t>
      </w:r>
      <w:r w:rsidR="009264C1" w:rsidRPr="00AD76AA">
        <w:rPr>
          <w:rFonts w:ascii="Arial" w:hAnsi="Arial" w:cs="Arial"/>
        </w:rPr>
        <w:t>B</w:t>
      </w:r>
      <w:r w:rsidR="00516EF4" w:rsidRPr="00AD76AA">
        <w:rPr>
          <w:rFonts w:ascii="Arial" w:hAnsi="Arial" w:cs="Arial"/>
        </w:rPr>
        <w:t>: Related to Medical Evaluation for Parents of Child HHC*</w:t>
      </w:r>
    </w:p>
    <w:tbl>
      <w:tblPr>
        <w:tblW w:w="1022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410"/>
        <w:gridCol w:w="1275"/>
        <w:gridCol w:w="1134"/>
        <w:gridCol w:w="1088"/>
        <w:gridCol w:w="46"/>
        <w:gridCol w:w="2268"/>
      </w:tblGrid>
      <w:tr w:rsidR="004946AB" w:rsidRPr="00AD76AA" w14:paraId="3237D7D5" w14:textId="77777777" w:rsidTr="00050FAC">
        <w:trPr>
          <w:trHeight w:val="320"/>
        </w:trPr>
        <w:tc>
          <w:tcPr>
            <w:tcW w:w="4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79D9BA" w14:textId="77777777" w:rsidR="004946AB" w:rsidRPr="00AD76AA" w:rsidRDefault="004946AB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BA2917B" w14:textId="77777777" w:rsidR="004946AB" w:rsidRPr="00AD76AA" w:rsidRDefault="004946AB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re-solutions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6B3FE84" w14:textId="77777777" w:rsidR="004946AB" w:rsidRPr="00AD76AA" w:rsidRDefault="004946AB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Post-Solutions </w:t>
            </w:r>
          </w:p>
        </w:tc>
      </w:tr>
      <w:tr w:rsidR="00516EF4" w:rsidRPr="00AD76AA" w14:paraId="47D0BA2C" w14:textId="77777777" w:rsidTr="0004751A">
        <w:trPr>
          <w:trHeight w:val="320"/>
        </w:trPr>
        <w:tc>
          <w:tcPr>
            <w:tcW w:w="4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5FE3F7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B94F8D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2D9F60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4806D6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231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3AF4DE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%</w:t>
            </w:r>
          </w:p>
        </w:tc>
      </w:tr>
      <w:tr w:rsidR="00516EF4" w:rsidRPr="0004751A" w14:paraId="5B4E21DD" w14:textId="77777777" w:rsidTr="0004751A">
        <w:trPr>
          <w:trHeight w:val="320"/>
        </w:trPr>
        <w:tc>
          <w:tcPr>
            <w:tcW w:w="4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6A6A6"/>
            <w:noWrap/>
            <w:vAlign w:val="center"/>
          </w:tcPr>
          <w:p w14:paraId="2D8300E7" w14:textId="77777777" w:rsidR="00516EF4" w:rsidRPr="0004751A" w:rsidRDefault="00516EF4" w:rsidP="00796F9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04751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Parents of Child Contacts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6A6A6"/>
            <w:noWrap/>
            <w:vAlign w:val="center"/>
          </w:tcPr>
          <w:p w14:paraId="15C66C5F" w14:textId="77777777" w:rsidR="00516EF4" w:rsidRPr="0004751A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04751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/>
            <w:noWrap/>
            <w:vAlign w:val="center"/>
          </w:tcPr>
          <w:p w14:paraId="783832CE" w14:textId="77777777" w:rsidR="00516EF4" w:rsidRPr="0004751A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04751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/>
            <w:noWrap/>
            <w:vAlign w:val="center"/>
          </w:tcPr>
          <w:p w14:paraId="1F01EED1" w14:textId="77777777" w:rsidR="00516EF4" w:rsidRPr="0004751A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04751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231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/>
            <w:noWrap/>
            <w:vAlign w:val="center"/>
          </w:tcPr>
          <w:p w14:paraId="283383A5" w14:textId="77777777" w:rsidR="00516EF4" w:rsidRPr="0004751A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04751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516EF4" w:rsidRPr="0004751A" w14:paraId="06979713" w14:textId="77777777" w:rsidTr="00050FAC">
        <w:trPr>
          <w:trHeight w:val="320"/>
        </w:trPr>
        <w:tc>
          <w:tcPr>
            <w:tcW w:w="4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75FBB7" w14:textId="77777777" w:rsidR="00516EF4" w:rsidRPr="0004751A" w:rsidRDefault="00516EF4" w:rsidP="00796F9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04751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C4692EA" w14:textId="77777777" w:rsidR="00516EF4" w:rsidRPr="0004751A" w:rsidRDefault="00516EF4" w:rsidP="00796F9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04751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Did your child have a medical evaluation at the clinic/hospital?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A7F0960" w14:textId="77777777" w:rsidR="00516EF4" w:rsidRPr="0004751A" w:rsidRDefault="00516EF4" w:rsidP="00796F9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04751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Did you take your child (or are you planning to take your child) to the clinic/hospital to be checked or tested for TB/LTBI?**</w:t>
            </w:r>
          </w:p>
        </w:tc>
      </w:tr>
      <w:tr w:rsidR="00516EF4" w:rsidRPr="00AD76AA" w14:paraId="6CD54C0F" w14:textId="77777777" w:rsidTr="00050FAC">
        <w:trPr>
          <w:trHeight w:val="320"/>
        </w:trPr>
        <w:tc>
          <w:tcPr>
            <w:tcW w:w="4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8B564C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Yes</w:t>
            </w:r>
            <w:r w:rsidR="00ED710F"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7A6365" w14:textId="77777777" w:rsidR="00516EF4" w:rsidRPr="00B24431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2443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4405F6" w14:textId="77777777" w:rsidR="00516EF4" w:rsidRPr="00B24431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2443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A5A5E2" w14:textId="77777777" w:rsidR="00516EF4" w:rsidRPr="00B24431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2443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D977C9" w14:textId="77777777" w:rsidR="00516EF4" w:rsidRPr="00B24431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2443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89%</w:t>
            </w:r>
          </w:p>
        </w:tc>
      </w:tr>
      <w:tr w:rsidR="00516EF4" w:rsidRPr="00AD76AA" w14:paraId="2AAFA7CE" w14:textId="77777777" w:rsidTr="00050FAC">
        <w:trPr>
          <w:trHeight w:val="320"/>
        </w:trPr>
        <w:tc>
          <w:tcPr>
            <w:tcW w:w="4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D3C6F9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850B1C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08040C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8FEFCB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EEF166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%</w:t>
            </w:r>
          </w:p>
        </w:tc>
      </w:tr>
      <w:tr w:rsidR="00516EF4" w:rsidRPr="0004751A" w14:paraId="3DC80C7C" w14:textId="77777777" w:rsidTr="00050FAC">
        <w:trPr>
          <w:trHeight w:val="320"/>
        </w:trPr>
        <w:tc>
          <w:tcPr>
            <w:tcW w:w="10221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FC543D5" w14:textId="77777777" w:rsidR="00516EF4" w:rsidRPr="0004751A" w:rsidRDefault="00516EF4" w:rsidP="00796F9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04751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If "Yes", why?</w:t>
            </w:r>
          </w:p>
        </w:tc>
      </w:tr>
      <w:tr w:rsidR="00516EF4" w:rsidRPr="00AD76AA" w14:paraId="1D5DA948" w14:textId="77777777" w:rsidTr="00050FAC">
        <w:trPr>
          <w:trHeight w:val="320"/>
        </w:trPr>
        <w:tc>
          <w:tcPr>
            <w:tcW w:w="4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93BD2D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prevention/ health maintenan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CD2FCE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AFBE1E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1D34EE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845280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1%</w:t>
            </w:r>
          </w:p>
        </w:tc>
      </w:tr>
      <w:tr w:rsidR="00516EF4" w:rsidRPr="00AD76AA" w14:paraId="67AAEE19" w14:textId="77777777" w:rsidTr="00050FAC">
        <w:trPr>
          <w:trHeight w:val="320"/>
        </w:trPr>
        <w:tc>
          <w:tcPr>
            <w:tcW w:w="4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33EC26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dvice of health care work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F74219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AFA030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A10284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EA5AD2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1%</w:t>
            </w:r>
          </w:p>
        </w:tc>
      </w:tr>
      <w:tr w:rsidR="00516EF4" w:rsidRPr="00AD76AA" w14:paraId="5631920F" w14:textId="77777777" w:rsidTr="00050FAC">
        <w:trPr>
          <w:trHeight w:val="320"/>
        </w:trPr>
        <w:tc>
          <w:tcPr>
            <w:tcW w:w="4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7D1DAF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Worried/ concerned about personal health, fear of T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E88BEF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4CFCA2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849E28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B42D0F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4%</w:t>
            </w:r>
          </w:p>
        </w:tc>
      </w:tr>
      <w:tr w:rsidR="00516EF4" w:rsidRPr="0004751A" w14:paraId="5FE02C7C" w14:textId="77777777" w:rsidTr="00050FAC">
        <w:trPr>
          <w:trHeight w:val="320"/>
        </w:trPr>
        <w:tc>
          <w:tcPr>
            <w:tcW w:w="10221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6BD1BCC" w14:textId="77777777" w:rsidR="00516EF4" w:rsidRPr="0004751A" w:rsidRDefault="00516EF4" w:rsidP="00796F9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04751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If "No", why?</w:t>
            </w:r>
          </w:p>
        </w:tc>
      </w:tr>
      <w:tr w:rsidR="00516EF4" w:rsidRPr="00AD76AA" w14:paraId="32385C2B" w14:textId="77777777" w:rsidTr="00050FAC">
        <w:trPr>
          <w:trHeight w:val="320"/>
        </w:trPr>
        <w:tc>
          <w:tcPr>
            <w:tcW w:w="4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1786E9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Was not told, not informed, did not understand, did not know where to go</w:t>
            </w:r>
            <w:r w:rsidR="00ED710F"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9F67C5" w14:textId="77777777" w:rsidR="00516EF4" w:rsidRPr="00F07FB1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F07F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5CC336" w14:textId="77777777" w:rsidR="00516EF4" w:rsidRPr="00F07FB1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F07F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7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B9D5DE" w14:textId="77777777" w:rsidR="00516EF4" w:rsidRPr="00F07FB1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F07F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4E8B06" w14:textId="77777777" w:rsidR="00516EF4" w:rsidRPr="00F07FB1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F07FB1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0%</w:t>
            </w:r>
          </w:p>
        </w:tc>
      </w:tr>
      <w:tr w:rsidR="00516EF4" w:rsidRPr="00AD76AA" w14:paraId="74EF8593" w14:textId="77777777" w:rsidTr="00050FAC">
        <w:trPr>
          <w:trHeight w:val="320"/>
        </w:trPr>
        <w:tc>
          <w:tcPr>
            <w:tcW w:w="4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34A22E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o not need, do not believe, not a priority/Child was not sick/I child had no symptoms of T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3EA044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973D92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220765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82832F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%</w:t>
            </w:r>
          </w:p>
        </w:tc>
      </w:tr>
      <w:tr w:rsidR="00516EF4" w:rsidRPr="00AD76AA" w14:paraId="108ECD44" w14:textId="77777777" w:rsidTr="00050FAC">
        <w:trPr>
          <w:trHeight w:val="320"/>
        </w:trPr>
        <w:tc>
          <w:tcPr>
            <w:tcW w:w="4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E46100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Afraid of stigma or discrimination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69F593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FEC132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468F3B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F18BD9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%</w:t>
            </w:r>
          </w:p>
        </w:tc>
      </w:tr>
      <w:tr w:rsidR="00516EF4" w:rsidRPr="00AD76AA" w14:paraId="4D7E0C37" w14:textId="77777777" w:rsidTr="00050FAC">
        <w:trPr>
          <w:trHeight w:val="320"/>
        </w:trPr>
        <w:tc>
          <w:tcPr>
            <w:tcW w:w="4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655D7A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ost - for travel, testing, physician visit, time off work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BFFEDE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A1538E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0F3E50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D640BC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%</w:t>
            </w:r>
          </w:p>
        </w:tc>
      </w:tr>
    </w:tbl>
    <w:p w14:paraId="5DDAE5E1" w14:textId="108A3F81" w:rsidR="000F68A4" w:rsidRPr="00EB3A7E" w:rsidRDefault="000F68A4" w:rsidP="00516EF4">
      <w:pPr>
        <w:rPr>
          <w:rFonts w:ascii="Arial" w:eastAsia="Times New Roman" w:hAnsi="Arial" w:cs="Arial"/>
          <w:sz w:val="16"/>
          <w:szCs w:val="16"/>
        </w:rPr>
      </w:pPr>
      <w:r w:rsidRPr="00C45831">
        <w:rPr>
          <w:rFonts w:ascii="Arial" w:eastAsia="Times New Roman" w:hAnsi="Arial" w:cs="Arial"/>
          <w:color w:val="000000"/>
          <w:sz w:val="16"/>
          <w:szCs w:val="16"/>
        </w:rPr>
        <w:t>*Comparison of pre and post solution responses for Medical Evaluation for Adult HHC was not performed because only one adult HHC responded to the question in the pre-solutions questionnaire assessing Medical Evaluation</w:t>
      </w:r>
    </w:p>
    <w:p w14:paraId="20562831" w14:textId="46704B73" w:rsidR="00680839" w:rsidRPr="00EB3A7E" w:rsidRDefault="00680839" w:rsidP="00516EF4">
      <w:pPr>
        <w:rPr>
          <w:rFonts w:ascii="Arial" w:eastAsia="Times New Roman" w:hAnsi="Arial" w:cs="Arial"/>
          <w:sz w:val="16"/>
          <w:szCs w:val="16"/>
          <w:lang w:eastAsia="en-US"/>
        </w:rPr>
      </w:pPr>
      <w:r w:rsidRPr="00EB3A7E">
        <w:rPr>
          <w:rFonts w:ascii="Arial" w:eastAsia="Times New Roman" w:hAnsi="Arial" w:cs="Arial"/>
          <w:sz w:val="16"/>
          <w:szCs w:val="16"/>
          <w:vertAlign w:val="superscript"/>
          <w:lang w:eastAsia="en-US"/>
        </w:rPr>
        <w:t>+</w:t>
      </w:r>
      <w:r w:rsidRPr="00EB3A7E">
        <w:rPr>
          <w:rFonts w:ascii="Arial" w:eastAsia="Times New Roman" w:hAnsi="Arial" w:cs="Arial"/>
          <w:sz w:val="16"/>
          <w:szCs w:val="16"/>
          <w:lang w:eastAsia="en-US"/>
        </w:rPr>
        <w:t>Result shown in bold indicate differences in responses between pre and post-solutions questionnaires, that are statistically significant with, p&lt; 0.05.</w:t>
      </w:r>
    </w:p>
    <w:p w14:paraId="7040B7DE" w14:textId="77777777" w:rsidR="00516EF4" w:rsidRPr="00AD76AA" w:rsidRDefault="00516EF4" w:rsidP="00516EF4">
      <w:pPr>
        <w:rPr>
          <w:rFonts w:ascii="Arial" w:eastAsia="Times New Roman" w:hAnsi="Arial" w:cs="Arial"/>
          <w:color w:val="000000"/>
          <w:sz w:val="16"/>
          <w:szCs w:val="16"/>
        </w:rPr>
      </w:pPr>
      <w:r w:rsidRPr="00EB3A7E">
        <w:rPr>
          <w:rFonts w:ascii="Arial" w:eastAsia="Times New Roman" w:hAnsi="Arial" w:cs="Arial"/>
          <w:sz w:val="16"/>
          <w:szCs w:val="16"/>
        </w:rPr>
        <w:t xml:space="preserve">**In </w:t>
      </w:r>
      <w:r w:rsidR="0065558B" w:rsidRPr="00EB3A7E">
        <w:rPr>
          <w:rFonts w:ascii="Arial" w:eastAsia="Times New Roman" w:hAnsi="Arial" w:cs="Arial"/>
          <w:sz w:val="16"/>
          <w:szCs w:val="16"/>
        </w:rPr>
        <w:t xml:space="preserve">the </w:t>
      </w:r>
      <w:r w:rsidR="00682FB6" w:rsidRPr="00EB3A7E">
        <w:rPr>
          <w:rFonts w:ascii="Arial" w:eastAsia="Times New Roman" w:hAnsi="Arial" w:cs="Arial"/>
          <w:sz w:val="16"/>
          <w:szCs w:val="16"/>
        </w:rPr>
        <w:t>post-</w:t>
      </w:r>
      <w:r w:rsidR="0065558B" w:rsidRPr="00EB3A7E">
        <w:rPr>
          <w:rFonts w:ascii="Arial" w:eastAsia="Times New Roman" w:hAnsi="Arial" w:cs="Arial"/>
          <w:sz w:val="16"/>
          <w:szCs w:val="16"/>
        </w:rPr>
        <w:t>solutions</w:t>
      </w:r>
      <w:r w:rsidR="00682FB6" w:rsidRPr="00EB3A7E">
        <w:rPr>
          <w:rFonts w:ascii="Arial" w:eastAsia="Times New Roman" w:hAnsi="Arial" w:cs="Arial"/>
          <w:sz w:val="16"/>
          <w:szCs w:val="16"/>
        </w:rPr>
        <w:t xml:space="preserve"> </w:t>
      </w:r>
      <w:r w:rsidRPr="00EB3A7E">
        <w:rPr>
          <w:rFonts w:ascii="Arial" w:eastAsia="Times New Roman" w:hAnsi="Arial" w:cs="Arial"/>
          <w:sz w:val="16"/>
          <w:szCs w:val="16"/>
        </w:rPr>
        <w:t xml:space="preserve">questionnaires this question was used to assess completion of the Initial assessment </w:t>
      </w:r>
      <w:r w:rsidRPr="00EB3A7E">
        <w:rPr>
          <w:rFonts w:ascii="Arial" w:eastAsia="Times New Roman" w:hAnsi="Arial" w:cs="Arial"/>
          <w:sz w:val="16"/>
          <w:szCs w:val="16"/>
          <w:u w:val="single"/>
        </w:rPr>
        <w:t>and</w:t>
      </w:r>
      <w:r w:rsidRPr="00EB3A7E">
        <w:rPr>
          <w:rFonts w:ascii="Arial" w:eastAsia="Times New Roman" w:hAnsi="Arial" w:cs="Arial"/>
          <w:sz w:val="16"/>
          <w:szCs w:val="16"/>
        </w:rPr>
        <w:t xml:space="preserve"> Medical evaluation steps. Therefore, </w:t>
      </w:r>
      <w:r w:rsidRPr="00AD76AA">
        <w:rPr>
          <w:rFonts w:ascii="Arial" w:eastAsia="Times New Roman" w:hAnsi="Arial" w:cs="Arial"/>
          <w:color w:val="000000"/>
          <w:sz w:val="16"/>
          <w:szCs w:val="16"/>
        </w:rPr>
        <w:t>the responses to this question are also included in the main text Table 2 to allow fo</w:t>
      </w:r>
      <w:r w:rsidR="00682FB6" w:rsidRPr="00AD76AA">
        <w:rPr>
          <w:rFonts w:ascii="Arial" w:eastAsia="Times New Roman" w:hAnsi="Arial" w:cs="Arial"/>
          <w:color w:val="000000"/>
          <w:sz w:val="16"/>
          <w:szCs w:val="16"/>
        </w:rPr>
        <w:t>r a comparison with the pre-solutions</w:t>
      </w:r>
      <w:r w:rsidRPr="00AD76AA">
        <w:rPr>
          <w:rFonts w:ascii="Arial" w:eastAsia="Times New Roman" w:hAnsi="Arial" w:cs="Arial"/>
          <w:color w:val="000000"/>
          <w:sz w:val="16"/>
          <w:szCs w:val="16"/>
        </w:rPr>
        <w:t xml:space="preserve"> Initial assessment question responses.</w:t>
      </w:r>
    </w:p>
    <w:p w14:paraId="7DDAC58B" w14:textId="77777777" w:rsidR="00516EF4" w:rsidRPr="00AD76AA" w:rsidRDefault="00516EF4" w:rsidP="00516EF4">
      <w:pPr>
        <w:rPr>
          <w:rFonts w:ascii="Arial" w:eastAsia="Times New Roman" w:hAnsi="Arial" w:cs="Arial"/>
          <w:color w:val="000000"/>
          <w:sz w:val="16"/>
          <w:szCs w:val="16"/>
        </w:rPr>
      </w:pPr>
      <w:r w:rsidRPr="00AD76AA">
        <w:rPr>
          <w:rFonts w:ascii="Arial" w:eastAsia="Times New Roman" w:hAnsi="Arial" w:cs="Arial"/>
          <w:color w:val="000000"/>
          <w:sz w:val="16"/>
          <w:szCs w:val="16"/>
        </w:rPr>
        <w:t>***Only 14 Parents of child HHC responded to this question</w:t>
      </w:r>
    </w:p>
    <w:p w14:paraId="48C970AC" w14:textId="77777777" w:rsidR="00516EF4" w:rsidRPr="00AD76AA" w:rsidRDefault="00516EF4" w:rsidP="00516EF4">
      <w:pPr>
        <w:rPr>
          <w:rFonts w:ascii="Arial" w:eastAsia="Times New Roman" w:hAnsi="Arial" w:cs="Arial"/>
          <w:color w:val="000000"/>
          <w:sz w:val="20"/>
          <w:szCs w:val="20"/>
        </w:rPr>
      </w:pPr>
    </w:p>
    <w:p w14:paraId="72F46407" w14:textId="4FE1105D" w:rsidR="00516EF4" w:rsidRPr="00AD76AA" w:rsidRDefault="00F11A56" w:rsidP="00516EF4">
      <w:pPr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hAnsi="Arial" w:cs="Arial"/>
        </w:rPr>
        <w:t>Supplemental Table 1</w:t>
      </w:r>
      <w:r w:rsidR="009264C1" w:rsidRPr="00AD76AA">
        <w:rPr>
          <w:rFonts w:ascii="Arial" w:hAnsi="Arial" w:cs="Arial"/>
        </w:rPr>
        <w:t>C</w:t>
      </w:r>
      <w:r w:rsidR="00516EF4" w:rsidRPr="00AD76AA">
        <w:rPr>
          <w:rFonts w:ascii="Arial" w:hAnsi="Arial" w:cs="Arial"/>
        </w:rPr>
        <w:t>. Related to Treatment Initiation</w:t>
      </w:r>
      <w:r w:rsidR="00536AF8">
        <w:rPr>
          <w:rFonts w:ascii="Arial" w:hAnsi="Arial" w:cs="Arial"/>
        </w:rPr>
        <w:t>*</w:t>
      </w:r>
    </w:p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5234"/>
        <w:gridCol w:w="666"/>
        <w:gridCol w:w="1052"/>
        <w:gridCol w:w="574"/>
        <w:gridCol w:w="1144"/>
      </w:tblGrid>
      <w:tr w:rsidR="004946AB" w:rsidRPr="00AD76AA" w14:paraId="7F7EF364" w14:textId="77777777" w:rsidTr="00050FAC">
        <w:trPr>
          <w:trHeight w:val="320"/>
        </w:trPr>
        <w:tc>
          <w:tcPr>
            <w:tcW w:w="52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AE4FD0" w14:textId="77777777" w:rsidR="004946AB" w:rsidRPr="00AD76AA" w:rsidRDefault="004946AB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7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E38AE5C" w14:textId="77777777" w:rsidR="004946AB" w:rsidRPr="00AD76AA" w:rsidRDefault="004946AB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re-solutions</w:t>
            </w:r>
          </w:p>
        </w:tc>
        <w:tc>
          <w:tcPr>
            <w:tcW w:w="17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F85EA6B" w14:textId="77777777" w:rsidR="004946AB" w:rsidRPr="00AD76AA" w:rsidRDefault="004946AB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Post-Solutions </w:t>
            </w:r>
          </w:p>
        </w:tc>
      </w:tr>
      <w:tr w:rsidR="00516EF4" w:rsidRPr="00AD76AA" w14:paraId="1E865671" w14:textId="77777777" w:rsidTr="0004751A">
        <w:trPr>
          <w:trHeight w:val="320"/>
        </w:trPr>
        <w:tc>
          <w:tcPr>
            <w:tcW w:w="5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4C5284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06704A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0E94A8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%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69DFB3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B7BACF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%</w:t>
            </w:r>
          </w:p>
        </w:tc>
      </w:tr>
      <w:tr w:rsidR="00516EF4" w:rsidRPr="0004751A" w14:paraId="6737BB63" w14:textId="77777777" w:rsidTr="0004751A">
        <w:trPr>
          <w:trHeight w:val="320"/>
        </w:trPr>
        <w:tc>
          <w:tcPr>
            <w:tcW w:w="52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6A6A6"/>
            <w:noWrap/>
            <w:vAlign w:val="center"/>
          </w:tcPr>
          <w:p w14:paraId="22AEEC38" w14:textId="3E959FC9" w:rsidR="00516EF4" w:rsidRPr="0004751A" w:rsidRDefault="0004751A" w:rsidP="00796F9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04751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 xml:space="preserve">Adult </w:t>
            </w:r>
            <w:r w:rsidR="00516EF4" w:rsidRPr="0004751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Contacts</w:t>
            </w:r>
          </w:p>
        </w:tc>
        <w:tc>
          <w:tcPr>
            <w:tcW w:w="6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/>
            <w:noWrap/>
            <w:vAlign w:val="center"/>
          </w:tcPr>
          <w:p w14:paraId="2BA8D88B" w14:textId="77777777" w:rsidR="00516EF4" w:rsidRPr="0004751A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04751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6A6A6"/>
            <w:noWrap/>
            <w:vAlign w:val="center"/>
          </w:tcPr>
          <w:p w14:paraId="078808D1" w14:textId="77777777" w:rsidR="00516EF4" w:rsidRPr="0004751A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04751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/>
            <w:noWrap/>
            <w:vAlign w:val="center"/>
          </w:tcPr>
          <w:p w14:paraId="08C6F5DF" w14:textId="77777777" w:rsidR="00516EF4" w:rsidRPr="0004751A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04751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11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/>
            <w:noWrap/>
            <w:vAlign w:val="center"/>
          </w:tcPr>
          <w:p w14:paraId="53D32B7A" w14:textId="77777777" w:rsidR="00516EF4" w:rsidRPr="0004751A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04751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516EF4" w:rsidRPr="0004751A" w14:paraId="499FA17C" w14:textId="77777777" w:rsidTr="00050FAC">
        <w:trPr>
          <w:trHeight w:val="320"/>
        </w:trPr>
        <w:tc>
          <w:tcPr>
            <w:tcW w:w="867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01CBD86" w14:textId="77777777" w:rsidR="00516EF4" w:rsidRPr="0004751A" w:rsidRDefault="00516EF4" w:rsidP="00796F9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04751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 xml:space="preserve">If the doctor/nurse advised you to take medication to </w:t>
            </w:r>
            <w:r w:rsidRPr="0004751A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US"/>
              </w:rPr>
              <w:t>prevent</w:t>
            </w:r>
            <w:r w:rsidR="0065558B" w:rsidRPr="0004751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 xml:space="preserve"> TB did you agree to take it </w:t>
            </w:r>
            <w:r w:rsidRPr="0004751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(or, if they advise you to take medications to prevent</w:t>
            </w:r>
            <w:r w:rsidR="0065558B" w:rsidRPr="0004751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 xml:space="preserve"> TB, would you agree to take it</w:t>
            </w:r>
            <w:r w:rsidRPr="0004751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)</w:t>
            </w:r>
            <w:r w:rsidR="0065558B" w:rsidRPr="0004751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?</w:t>
            </w:r>
          </w:p>
        </w:tc>
      </w:tr>
      <w:tr w:rsidR="00516EF4" w:rsidRPr="00AD76AA" w14:paraId="2D65B8C7" w14:textId="77777777" w:rsidTr="00050FAC">
        <w:trPr>
          <w:trHeight w:val="320"/>
        </w:trPr>
        <w:tc>
          <w:tcPr>
            <w:tcW w:w="5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02E9CB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CFB8C1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**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EFC42A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45695C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E7A9B1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3%</w:t>
            </w:r>
          </w:p>
        </w:tc>
      </w:tr>
      <w:tr w:rsidR="00516EF4" w:rsidRPr="00AD76AA" w14:paraId="1244AF5B" w14:textId="77777777" w:rsidTr="00050FAC">
        <w:trPr>
          <w:trHeight w:val="320"/>
        </w:trPr>
        <w:tc>
          <w:tcPr>
            <w:tcW w:w="5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6E7D17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C1AA2E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**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AA83D9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90ED34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E8C7C6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%</w:t>
            </w:r>
          </w:p>
        </w:tc>
      </w:tr>
      <w:tr w:rsidR="00516EF4" w:rsidRPr="00B74718" w14:paraId="53F070B0" w14:textId="77777777" w:rsidTr="00050FAC">
        <w:trPr>
          <w:trHeight w:val="320"/>
        </w:trPr>
        <w:tc>
          <w:tcPr>
            <w:tcW w:w="52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07E0EA" w14:textId="77777777" w:rsidR="00516EF4" w:rsidRPr="00B74718" w:rsidRDefault="00516EF4" w:rsidP="00796F9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If "Yes", why?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4C6D50" w14:textId="77777777" w:rsidR="00516EF4" w:rsidRPr="00B74718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0A7D18" w14:textId="77777777" w:rsidR="00516EF4" w:rsidRPr="00B74718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6DABE8" w14:textId="77777777" w:rsidR="00516EF4" w:rsidRPr="00B74718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68A0E0" w14:textId="77777777" w:rsidR="00516EF4" w:rsidRPr="00B74718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516EF4" w:rsidRPr="00AD76AA" w14:paraId="444E99F0" w14:textId="77777777" w:rsidTr="00050FAC">
        <w:trPr>
          <w:trHeight w:val="320"/>
        </w:trPr>
        <w:tc>
          <w:tcPr>
            <w:tcW w:w="5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1FFC6F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prevention/ health maintenanc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2408C3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7103E6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AF46F9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42B60B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7%</w:t>
            </w:r>
          </w:p>
        </w:tc>
      </w:tr>
      <w:tr w:rsidR="00516EF4" w:rsidRPr="00AD76AA" w14:paraId="3FB54A1D" w14:textId="77777777" w:rsidTr="00050FAC">
        <w:trPr>
          <w:trHeight w:val="320"/>
        </w:trPr>
        <w:tc>
          <w:tcPr>
            <w:tcW w:w="5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747324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Worried/concerned about personal health, fear of TB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71F596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E7363D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188538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BBA4FD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3%</w:t>
            </w:r>
          </w:p>
        </w:tc>
      </w:tr>
      <w:tr w:rsidR="00516EF4" w:rsidRPr="00AD76AA" w14:paraId="51D3FDE2" w14:textId="77777777" w:rsidTr="00050FAC">
        <w:trPr>
          <w:trHeight w:val="320"/>
        </w:trPr>
        <w:tc>
          <w:tcPr>
            <w:tcW w:w="5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E909F6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Protect myself, protect my own health, stay healthy, prevent </w:t>
            </w:r>
            <w:r w:rsidR="0065558B"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illness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2FEA87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44ED72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56154B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7BA0C8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7%</w:t>
            </w:r>
          </w:p>
        </w:tc>
      </w:tr>
      <w:tr w:rsidR="00516EF4" w:rsidRPr="00AD76AA" w14:paraId="5986AAEC" w14:textId="77777777" w:rsidTr="00050FAC">
        <w:trPr>
          <w:trHeight w:val="320"/>
        </w:trPr>
        <w:tc>
          <w:tcPr>
            <w:tcW w:w="5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BFB03A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rotect others (family / friends /co-workers) from getting TB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D874D6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0738CB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1A91C0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562999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%</w:t>
            </w:r>
          </w:p>
        </w:tc>
      </w:tr>
      <w:tr w:rsidR="00516EF4" w:rsidRPr="00AD76AA" w14:paraId="5C8E9BB4" w14:textId="77777777" w:rsidTr="00050FAC">
        <w:trPr>
          <w:trHeight w:val="320"/>
        </w:trPr>
        <w:tc>
          <w:tcPr>
            <w:tcW w:w="5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57FF7F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Believe/trust doctor, nurse, or other health worke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F163DC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90B5A8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95B37D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13AADD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%</w:t>
            </w:r>
          </w:p>
        </w:tc>
      </w:tr>
      <w:tr w:rsidR="00516EF4" w:rsidRPr="00B74718" w14:paraId="09414A99" w14:textId="77777777" w:rsidTr="00050FAC">
        <w:trPr>
          <w:trHeight w:val="320"/>
        </w:trPr>
        <w:tc>
          <w:tcPr>
            <w:tcW w:w="52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F823CD" w14:textId="77777777" w:rsidR="00516EF4" w:rsidRPr="00B74718" w:rsidRDefault="00516EF4" w:rsidP="00796F9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If "No", why?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826063" w14:textId="77777777" w:rsidR="00516EF4" w:rsidRPr="00B74718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B8ABE7" w14:textId="77777777" w:rsidR="00516EF4" w:rsidRPr="00B74718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A79328" w14:textId="77777777" w:rsidR="00516EF4" w:rsidRPr="00B74718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C5685C" w14:textId="77777777" w:rsidR="00516EF4" w:rsidRPr="00B74718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516EF4" w:rsidRPr="00AD76AA" w14:paraId="38D4AE72" w14:textId="77777777" w:rsidTr="00050FAC">
        <w:trPr>
          <w:trHeight w:val="320"/>
        </w:trPr>
        <w:tc>
          <w:tcPr>
            <w:tcW w:w="5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D77366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ost - for travel, time off work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72E326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811382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D60885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1182D4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%</w:t>
            </w:r>
          </w:p>
        </w:tc>
      </w:tr>
      <w:tr w:rsidR="00516EF4" w:rsidRPr="00AD76AA" w14:paraId="36B72E15" w14:textId="77777777" w:rsidTr="00B74718">
        <w:trPr>
          <w:trHeight w:val="320"/>
        </w:trPr>
        <w:tc>
          <w:tcPr>
            <w:tcW w:w="5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35246E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ear of side effects of treatment, dislike antibiotics/pills, fear blood tests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C361B5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883D1C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9D4BA4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6B9EC8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%</w:t>
            </w:r>
          </w:p>
        </w:tc>
      </w:tr>
      <w:tr w:rsidR="00516EF4" w:rsidRPr="00B74718" w14:paraId="1B55672E" w14:textId="77777777" w:rsidTr="00B74718">
        <w:trPr>
          <w:trHeight w:val="320"/>
        </w:trPr>
        <w:tc>
          <w:tcPr>
            <w:tcW w:w="52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6A6A6"/>
            <w:noWrap/>
            <w:vAlign w:val="center"/>
          </w:tcPr>
          <w:p w14:paraId="2C6FA3C9" w14:textId="77777777" w:rsidR="00516EF4" w:rsidRPr="00B74718" w:rsidRDefault="00516EF4" w:rsidP="00796F9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lastRenderedPageBreak/>
              <w:t>Parents of Child Contacts</w:t>
            </w:r>
          </w:p>
        </w:tc>
        <w:tc>
          <w:tcPr>
            <w:tcW w:w="6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/>
            <w:noWrap/>
            <w:vAlign w:val="center"/>
          </w:tcPr>
          <w:p w14:paraId="51EB2CC9" w14:textId="77777777" w:rsidR="00516EF4" w:rsidRPr="00B74718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6A6A6"/>
            <w:noWrap/>
            <w:vAlign w:val="center"/>
          </w:tcPr>
          <w:p w14:paraId="462201E5" w14:textId="77777777" w:rsidR="00516EF4" w:rsidRPr="00B74718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/>
            <w:noWrap/>
            <w:vAlign w:val="center"/>
          </w:tcPr>
          <w:p w14:paraId="21AF9718" w14:textId="77777777" w:rsidR="00516EF4" w:rsidRPr="00B74718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1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/>
            <w:noWrap/>
            <w:vAlign w:val="center"/>
          </w:tcPr>
          <w:p w14:paraId="68443295" w14:textId="77777777" w:rsidR="00516EF4" w:rsidRPr="00B74718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516EF4" w:rsidRPr="00B74718" w14:paraId="39A6AE66" w14:textId="77777777" w:rsidTr="00050FAC">
        <w:trPr>
          <w:trHeight w:val="320"/>
        </w:trPr>
        <w:tc>
          <w:tcPr>
            <w:tcW w:w="867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6641C83" w14:textId="77777777" w:rsidR="00516EF4" w:rsidRPr="00B74718" w:rsidRDefault="00516EF4" w:rsidP="00796F9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 xml:space="preserve">If the doctor/nurse advised your child to take medication to </w:t>
            </w:r>
            <w:r w:rsidRPr="00B74718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  <w:lang w:eastAsia="en-US"/>
              </w:rPr>
              <w:t>prevent</w:t>
            </w: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 xml:space="preserve"> TB did you agree for your c</w:t>
            </w:r>
            <w:r w:rsidR="0065558B"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 xml:space="preserve">hild to take it </w:t>
            </w: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(or, if they advise your child to take medications</w:t>
            </w:r>
            <w:r w:rsidR="0065558B"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 xml:space="preserve"> to prevent TB, would you agree</w:t>
            </w: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)</w:t>
            </w:r>
            <w:r w:rsidR="0065558B"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?</w:t>
            </w:r>
          </w:p>
        </w:tc>
      </w:tr>
      <w:tr w:rsidR="00516EF4" w:rsidRPr="00AD76AA" w14:paraId="0FD2905B" w14:textId="77777777" w:rsidTr="00050FAC">
        <w:trPr>
          <w:trHeight w:val="320"/>
        </w:trPr>
        <w:tc>
          <w:tcPr>
            <w:tcW w:w="5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7D4C9B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F0B013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**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9F939C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EE7ED2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840C24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0%</w:t>
            </w:r>
          </w:p>
        </w:tc>
      </w:tr>
      <w:tr w:rsidR="00516EF4" w:rsidRPr="00AD76AA" w14:paraId="4AEC437E" w14:textId="77777777" w:rsidTr="00050FAC">
        <w:trPr>
          <w:trHeight w:val="320"/>
        </w:trPr>
        <w:tc>
          <w:tcPr>
            <w:tcW w:w="5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F8AD48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1C5BCE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**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FAAD9A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E2B686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811AC1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%</w:t>
            </w:r>
          </w:p>
        </w:tc>
      </w:tr>
      <w:tr w:rsidR="00516EF4" w:rsidRPr="00B74718" w14:paraId="769A56DB" w14:textId="77777777" w:rsidTr="00050FAC">
        <w:trPr>
          <w:trHeight w:val="320"/>
        </w:trPr>
        <w:tc>
          <w:tcPr>
            <w:tcW w:w="52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E60965" w14:textId="77777777" w:rsidR="00516EF4" w:rsidRPr="00B74718" w:rsidRDefault="00516EF4" w:rsidP="00796F9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If "Yes", why?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03529D" w14:textId="77777777" w:rsidR="00516EF4" w:rsidRPr="00B74718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853297" w14:textId="77777777" w:rsidR="00516EF4" w:rsidRPr="00B74718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F2B7BA" w14:textId="77777777" w:rsidR="00516EF4" w:rsidRPr="00B74718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7F317D" w14:textId="77777777" w:rsidR="00516EF4" w:rsidRPr="00B74718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516EF4" w:rsidRPr="00AD76AA" w14:paraId="34EA37C2" w14:textId="77777777" w:rsidTr="00050FAC">
        <w:trPr>
          <w:trHeight w:val="320"/>
        </w:trPr>
        <w:tc>
          <w:tcPr>
            <w:tcW w:w="5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031695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or prevention/ health maintenanc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8611E6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6947C5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F338A4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D0D0E2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5%</w:t>
            </w:r>
          </w:p>
        </w:tc>
      </w:tr>
      <w:tr w:rsidR="00516EF4" w:rsidRPr="00AD76AA" w14:paraId="43DABD6B" w14:textId="77777777" w:rsidTr="00050FAC">
        <w:trPr>
          <w:trHeight w:val="320"/>
        </w:trPr>
        <w:tc>
          <w:tcPr>
            <w:tcW w:w="5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69D629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Believe/trust doctor, nurse, or other health worke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499DB7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343F83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7549C1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9B1753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%</w:t>
            </w:r>
          </w:p>
        </w:tc>
      </w:tr>
      <w:tr w:rsidR="00516EF4" w:rsidRPr="00AD76AA" w14:paraId="4E9E3767" w14:textId="77777777" w:rsidTr="00050FAC">
        <w:trPr>
          <w:trHeight w:val="320"/>
        </w:trPr>
        <w:tc>
          <w:tcPr>
            <w:tcW w:w="5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A18BC9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Protect my child's health, make my child stay healthy, prevent </w:t>
            </w:r>
            <w:r w:rsidR="00F073D8"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illness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7C76AA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E106AA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C9765B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CE6FA8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%</w:t>
            </w:r>
          </w:p>
        </w:tc>
      </w:tr>
      <w:tr w:rsidR="00516EF4" w:rsidRPr="00AD76AA" w14:paraId="3DE0B7F9" w14:textId="77777777" w:rsidTr="00050FAC">
        <w:trPr>
          <w:trHeight w:val="320"/>
        </w:trPr>
        <w:tc>
          <w:tcPr>
            <w:tcW w:w="5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C04D2D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Worried/concerned about child's health, fear of TB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5D7A42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2817AF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216905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C6B37F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%</w:t>
            </w:r>
          </w:p>
        </w:tc>
      </w:tr>
      <w:tr w:rsidR="00516EF4" w:rsidRPr="00AD76AA" w14:paraId="3886BDBD" w14:textId="77777777" w:rsidTr="00F554B3">
        <w:trPr>
          <w:trHeight w:val="320"/>
        </w:trPr>
        <w:tc>
          <w:tcPr>
            <w:tcW w:w="5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FEA512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rotect others (family / friends /co-workers) from getting TB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0F86AB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AE33F4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0BC56C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A19967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%</w:t>
            </w:r>
          </w:p>
        </w:tc>
      </w:tr>
      <w:tr w:rsidR="00516EF4" w:rsidRPr="00F554B3" w14:paraId="09404D50" w14:textId="77777777" w:rsidTr="00F554B3">
        <w:trPr>
          <w:trHeight w:val="320"/>
        </w:trPr>
        <w:tc>
          <w:tcPr>
            <w:tcW w:w="52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6A6A6"/>
            <w:noWrap/>
            <w:vAlign w:val="center"/>
          </w:tcPr>
          <w:p w14:paraId="2429D3C7" w14:textId="77777777" w:rsidR="00516EF4" w:rsidRPr="00F554B3" w:rsidRDefault="00516EF4" w:rsidP="00796F9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F554B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Index Patients</w:t>
            </w:r>
          </w:p>
        </w:tc>
        <w:tc>
          <w:tcPr>
            <w:tcW w:w="6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/>
            <w:noWrap/>
            <w:vAlign w:val="center"/>
          </w:tcPr>
          <w:p w14:paraId="73AE4425" w14:textId="77777777" w:rsidR="00516EF4" w:rsidRPr="00F554B3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F554B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6A6A6"/>
            <w:noWrap/>
            <w:vAlign w:val="center"/>
          </w:tcPr>
          <w:p w14:paraId="7F792AE3" w14:textId="77777777" w:rsidR="00516EF4" w:rsidRPr="00F554B3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F554B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/>
            <w:noWrap/>
            <w:vAlign w:val="center"/>
          </w:tcPr>
          <w:p w14:paraId="666F3296" w14:textId="77777777" w:rsidR="00516EF4" w:rsidRPr="00F554B3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F554B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1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/>
            <w:noWrap/>
            <w:vAlign w:val="center"/>
          </w:tcPr>
          <w:p w14:paraId="52F48287" w14:textId="77777777" w:rsidR="00516EF4" w:rsidRPr="00F554B3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F554B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516EF4" w:rsidRPr="00B74718" w14:paraId="1912C1C3" w14:textId="77777777" w:rsidTr="00050FAC">
        <w:trPr>
          <w:trHeight w:val="320"/>
        </w:trPr>
        <w:tc>
          <w:tcPr>
            <w:tcW w:w="752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E2A87E" w14:textId="77777777" w:rsidR="00516EF4" w:rsidRPr="00B74718" w:rsidRDefault="00516EF4" w:rsidP="00796F9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Did any of your household contacts start preventative treatment for TB?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66A69D" w14:textId="77777777" w:rsidR="00516EF4" w:rsidRPr="00B74718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516EF4" w:rsidRPr="00AD76AA" w14:paraId="222B7F53" w14:textId="77777777" w:rsidTr="00050FAC">
        <w:trPr>
          <w:trHeight w:val="320"/>
        </w:trPr>
        <w:tc>
          <w:tcPr>
            <w:tcW w:w="5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A00F75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Yes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7DEF7E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599582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C962CF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E07D16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1%</w:t>
            </w:r>
          </w:p>
        </w:tc>
      </w:tr>
      <w:tr w:rsidR="00516EF4" w:rsidRPr="00AD76AA" w14:paraId="579B4B8E" w14:textId="77777777" w:rsidTr="00050FAC">
        <w:trPr>
          <w:trHeight w:val="320"/>
        </w:trPr>
        <w:tc>
          <w:tcPr>
            <w:tcW w:w="5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C04DD1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7653BE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7793F1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7337F3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365657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%</w:t>
            </w:r>
          </w:p>
        </w:tc>
      </w:tr>
      <w:tr w:rsidR="00516EF4" w:rsidRPr="00B74718" w14:paraId="679A6FFA" w14:textId="77777777" w:rsidTr="00050FAC">
        <w:trPr>
          <w:trHeight w:val="320"/>
        </w:trPr>
        <w:tc>
          <w:tcPr>
            <w:tcW w:w="52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AE5B7A" w14:textId="77777777" w:rsidR="00516EF4" w:rsidRPr="00B74718" w:rsidRDefault="00516EF4" w:rsidP="00796F9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If "Yes", why?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F84FCD" w14:textId="77777777" w:rsidR="00516EF4" w:rsidRPr="00B74718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1A6EAC" w14:textId="77777777" w:rsidR="00516EF4" w:rsidRPr="00B74718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14986C" w14:textId="77777777" w:rsidR="00516EF4" w:rsidRPr="00B74718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283C35" w14:textId="77777777" w:rsidR="00516EF4" w:rsidRPr="00B74718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516EF4" w:rsidRPr="00AD76AA" w14:paraId="0BD778F7" w14:textId="77777777" w:rsidTr="00050FAC">
        <w:trPr>
          <w:trHeight w:val="320"/>
        </w:trPr>
        <w:tc>
          <w:tcPr>
            <w:tcW w:w="5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C6C8E6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dvised and believe doctor/nurse/other worke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15FBCB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69653A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5D2AAE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3B090F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6%</w:t>
            </w:r>
          </w:p>
        </w:tc>
      </w:tr>
      <w:tr w:rsidR="00516EF4" w:rsidRPr="00AD76AA" w14:paraId="362AD75E" w14:textId="77777777" w:rsidTr="00050FAC">
        <w:trPr>
          <w:trHeight w:val="320"/>
        </w:trPr>
        <w:tc>
          <w:tcPr>
            <w:tcW w:w="5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486096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rotect themselves from TB, stay healthy, avoid getting TB/reduce the risk of TB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AE57EC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6FD520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4FDEAE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1E7994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8%</w:t>
            </w:r>
          </w:p>
        </w:tc>
      </w:tr>
      <w:tr w:rsidR="00516EF4" w:rsidRPr="00AD76AA" w14:paraId="33F3B2F1" w14:textId="77777777" w:rsidTr="00050FAC">
        <w:trPr>
          <w:trHeight w:val="320"/>
        </w:trPr>
        <w:tc>
          <w:tcPr>
            <w:tcW w:w="5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94F842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o protect others: prevent TB transmission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04BDEB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F68DDB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ACC7DB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7BD6FF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8%</w:t>
            </w:r>
          </w:p>
        </w:tc>
      </w:tr>
      <w:tr w:rsidR="00516EF4" w:rsidRPr="00AD76AA" w14:paraId="5AA0AE57" w14:textId="77777777" w:rsidTr="00050FAC">
        <w:trPr>
          <w:trHeight w:val="320"/>
        </w:trPr>
        <w:tc>
          <w:tcPr>
            <w:tcW w:w="5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248F85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Fear, worried, concerned about TB, concerned about sickness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A2B9D8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C07177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CDCA3C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D417C4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%</w:t>
            </w:r>
          </w:p>
        </w:tc>
      </w:tr>
      <w:tr w:rsidR="00516EF4" w:rsidRPr="00AD76AA" w14:paraId="6CF4E388" w14:textId="77777777" w:rsidTr="00050FAC">
        <w:trPr>
          <w:trHeight w:val="320"/>
        </w:trPr>
        <w:tc>
          <w:tcPr>
            <w:tcW w:w="5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4D2E46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reatment is effective and saf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F51822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ABAEFD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64E332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6CD359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%</w:t>
            </w:r>
          </w:p>
        </w:tc>
      </w:tr>
      <w:tr w:rsidR="00516EF4" w:rsidRPr="00B74718" w14:paraId="736C7C65" w14:textId="77777777" w:rsidTr="00050FAC">
        <w:trPr>
          <w:trHeight w:val="320"/>
        </w:trPr>
        <w:tc>
          <w:tcPr>
            <w:tcW w:w="52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C9CF52" w14:textId="77777777" w:rsidR="00516EF4" w:rsidRPr="00B74718" w:rsidRDefault="00516EF4" w:rsidP="00796F9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If "No", why?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233A75" w14:textId="77777777" w:rsidR="00516EF4" w:rsidRPr="00B74718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8660C9" w14:textId="77777777" w:rsidR="00516EF4" w:rsidRPr="00B74718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3BE765" w14:textId="77777777" w:rsidR="00516EF4" w:rsidRPr="00B74718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28E882" w14:textId="77777777" w:rsidR="00516EF4" w:rsidRPr="00B74718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516EF4" w:rsidRPr="00AD76AA" w14:paraId="44CB9A4D" w14:textId="77777777" w:rsidTr="00050FAC">
        <w:trPr>
          <w:trHeight w:val="320"/>
        </w:trPr>
        <w:tc>
          <w:tcPr>
            <w:tcW w:w="5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ED1F3C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Cost - for travel, time </w:t>
            </w:r>
            <w:r w:rsidR="006631A8"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ff work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D4140A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11BC45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706779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3E86F1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%</w:t>
            </w:r>
          </w:p>
        </w:tc>
      </w:tr>
      <w:tr w:rsidR="00516EF4" w:rsidRPr="00AD76AA" w14:paraId="4F0C5827" w14:textId="77777777" w:rsidTr="00EE6189">
        <w:trPr>
          <w:trHeight w:val="320"/>
        </w:trPr>
        <w:tc>
          <w:tcPr>
            <w:tcW w:w="5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EB5224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ost - for testing, physician visit, medication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BB0492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AB388B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A50EBB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32D46F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%</w:t>
            </w:r>
          </w:p>
        </w:tc>
      </w:tr>
      <w:tr w:rsidR="00516EF4" w:rsidRPr="00EE6189" w14:paraId="5CB6D9DE" w14:textId="77777777" w:rsidTr="00EE6189">
        <w:trPr>
          <w:trHeight w:val="320"/>
        </w:trPr>
        <w:tc>
          <w:tcPr>
            <w:tcW w:w="52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6A6A6"/>
            <w:noWrap/>
            <w:vAlign w:val="center"/>
          </w:tcPr>
          <w:p w14:paraId="279EA1FE" w14:textId="77777777" w:rsidR="00516EF4" w:rsidRPr="00EE6189" w:rsidRDefault="00516EF4" w:rsidP="00796F9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EE618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Health Care Workers</w:t>
            </w:r>
          </w:p>
        </w:tc>
        <w:tc>
          <w:tcPr>
            <w:tcW w:w="6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/>
            <w:noWrap/>
            <w:vAlign w:val="center"/>
          </w:tcPr>
          <w:p w14:paraId="0BB94E3D" w14:textId="77777777" w:rsidR="00516EF4" w:rsidRPr="00EE6189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EE618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6A6A6"/>
            <w:noWrap/>
            <w:vAlign w:val="center"/>
          </w:tcPr>
          <w:p w14:paraId="5EFB4024" w14:textId="77777777" w:rsidR="00516EF4" w:rsidRPr="00EE6189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EE618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/>
            <w:noWrap/>
            <w:vAlign w:val="center"/>
          </w:tcPr>
          <w:p w14:paraId="67D897F1" w14:textId="77777777" w:rsidR="00516EF4" w:rsidRPr="00EE6189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EE618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11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/>
            <w:noWrap/>
            <w:vAlign w:val="center"/>
          </w:tcPr>
          <w:p w14:paraId="7B49E3D8" w14:textId="77777777" w:rsidR="00516EF4" w:rsidRPr="00EE6189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EE618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516EF4" w:rsidRPr="00B74718" w14:paraId="152E9202" w14:textId="77777777" w:rsidTr="00050FAC">
        <w:trPr>
          <w:trHeight w:val="320"/>
        </w:trPr>
        <w:tc>
          <w:tcPr>
            <w:tcW w:w="5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D0F1FD" w14:textId="77777777" w:rsidR="00516EF4" w:rsidRPr="00B74718" w:rsidRDefault="00516EF4" w:rsidP="00796F9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If you were a household contact of a patient with active TB and you had a positive TST, would you take treatment for LTBI?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E056AC" w14:textId="77777777" w:rsidR="00516EF4" w:rsidRPr="00B74718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69BD5B" w14:textId="77777777" w:rsidR="00516EF4" w:rsidRPr="00B74718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9220BB" w14:textId="77777777" w:rsidR="00516EF4" w:rsidRPr="00B74718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FE6327" w14:textId="77777777" w:rsidR="00516EF4" w:rsidRPr="00B74718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516EF4" w:rsidRPr="00AD76AA" w14:paraId="72DABA05" w14:textId="77777777" w:rsidTr="00050FAC">
        <w:trPr>
          <w:trHeight w:val="320"/>
        </w:trPr>
        <w:tc>
          <w:tcPr>
            <w:tcW w:w="5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A40B1A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Yes, I would definitely take treatment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4ABD03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41EA64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5%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C9D10D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65A794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0%</w:t>
            </w:r>
          </w:p>
        </w:tc>
      </w:tr>
      <w:tr w:rsidR="00516EF4" w:rsidRPr="00AD76AA" w14:paraId="027A900C" w14:textId="77777777" w:rsidTr="00050FAC">
        <w:trPr>
          <w:trHeight w:val="320"/>
        </w:trPr>
        <w:tc>
          <w:tcPr>
            <w:tcW w:w="5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1F492D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nly if strongly advised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472AD2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42B493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%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162FAA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2F5272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516EF4" w:rsidRPr="00AD76AA" w14:paraId="1F4EB2C9" w14:textId="77777777" w:rsidTr="00050FAC">
        <w:trPr>
          <w:trHeight w:val="320"/>
        </w:trPr>
        <w:tc>
          <w:tcPr>
            <w:tcW w:w="52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F4CB6A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2C7E0B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EC6959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%</w:t>
            </w:r>
          </w:p>
        </w:tc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927731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F34FF1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%</w:t>
            </w:r>
          </w:p>
        </w:tc>
      </w:tr>
    </w:tbl>
    <w:p w14:paraId="6BBA75D0" w14:textId="16F909D8" w:rsidR="007A21FF" w:rsidRPr="00EB3A7E" w:rsidRDefault="007A21FF" w:rsidP="007A21FF">
      <w:pPr>
        <w:rPr>
          <w:rFonts w:ascii="Arial" w:eastAsia="Times New Roman" w:hAnsi="Arial" w:cs="Arial"/>
          <w:sz w:val="16"/>
          <w:szCs w:val="16"/>
        </w:rPr>
      </w:pPr>
      <w:r w:rsidRPr="00C45831">
        <w:rPr>
          <w:rFonts w:ascii="Arial" w:eastAsia="Times New Roman" w:hAnsi="Arial" w:cs="Arial"/>
          <w:color w:val="FF0000"/>
          <w:sz w:val="16"/>
          <w:szCs w:val="16"/>
        </w:rPr>
        <w:t>*</w:t>
      </w:r>
      <w:r w:rsidRPr="00EB3A7E">
        <w:rPr>
          <w:rFonts w:ascii="Arial" w:eastAsia="Times New Roman" w:hAnsi="Arial" w:cs="Arial"/>
          <w:sz w:val="16"/>
          <w:szCs w:val="16"/>
        </w:rPr>
        <w:t>Comparison of pre and post</w:t>
      </w:r>
      <w:r w:rsidR="00536AF8" w:rsidRPr="00EB3A7E">
        <w:rPr>
          <w:rFonts w:ascii="Arial" w:eastAsia="Times New Roman" w:hAnsi="Arial" w:cs="Arial"/>
          <w:sz w:val="16"/>
          <w:szCs w:val="16"/>
        </w:rPr>
        <w:t xml:space="preserve"> solution responses for Treatment Initiation</w:t>
      </w:r>
      <w:r w:rsidRPr="00EB3A7E">
        <w:rPr>
          <w:rFonts w:ascii="Arial" w:eastAsia="Times New Roman" w:hAnsi="Arial" w:cs="Arial"/>
          <w:sz w:val="16"/>
          <w:szCs w:val="16"/>
        </w:rPr>
        <w:t xml:space="preserve"> for </w:t>
      </w:r>
      <w:r w:rsidR="00536AF8" w:rsidRPr="00EB3A7E">
        <w:rPr>
          <w:rFonts w:ascii="Arial" w:eastAsia="Times New Roman" w:hAnsi="Arial" w:cs="Arial"/>
          <w:sz w:val="16"/>
          <w:szCs w:val="16"/>
        </w:rPr>
        <w:t xml:space="preserve">Index Patients, </w:t>
      </w:r>
      <w:r w:rsidRPr="00EB3A7E">
        <w:rPr>
          <w:rFonts w:ascii="Arial" w:eastAsia="Times New Roman" w:hAnsi="Arial" w:cs="Arial"/>
          <w:sz w:val="16"/>
          <w:szCs w:val="16"/>
        </w:rPr>
        <w:t>Adult HHC</w:t>
      </w:r>
      <w:r w:rsidR="00536AF8" w:rsidRPr="00EB3A7E">
        <w:rPr>
          <w:rFonts w:ascii="Arial" w:eastAsia="Times New Roman" w:hAnsi="Arial" w:cs="Arial"/>
          <w:sz w:val="16"/>
          <w:szCs w:val="16"/>
        </w:rPr>
        <w:t xml:space="preserve">, and Parent of Child HHCs </w:t>
      </w:r>
      <w:r w:rsidRPr="00EB3A7E">
        <w:rPr>
          <w:rFonts w:ascii="Arial" w:eastAsia="Times New Roman" w:hAnsi="Arial" w:cs="Arial"/>
          <w:sz w:val="16"/>
          <w:szCs w:val="16"/>
        </w:rPr>
        <w:t xml:space="preserve">was not performed because </w:t>
      </w:r>
      <w:r w:rsidR="00536AF8" w:rsidRPr="00EB3A7E">
        <w:rPr>
          <w:rFonts w:ascii="Arial" w:eastAsia="Times New Roman" w:hAnsi="Arial" w:cs="Arial"/>
          <w:sz w:val="16"/>
          <w:szCs w:val="16"/>
        </w:rPr>
        <w:t>no respondents provided answers to these questions</w:t>
      </w:r>
    </w:p>
    <w:p w14:paraId="0DF96661" w14:textId="77777777" w:rsidR="0072406B" w:rsidRPr="00EB3A7E" w:rsidRDefault="0072406B" w:rsidP="0072406B">
      <w:pPr>
        <w:rPr>
          <w:rFonts w:ascii="Arial" w:eastAsia="Times New Roman" w:hAnsi="Arial" w:cs="Arial"/>
          <w:sz w:val="16"/>
          <w:szCs w:val="16"/>
          <w:lang w:eastAsia="en-US"/>
        </w:rPr>
      </w:pPr>
      <w:r w:rsidRPr="00EB3A7E">
        <w:rPr>
          <w:rFonts w:ascii="Arial" w:eastAsia="Times New Roman" w:hAnsi="Arial" w:cs="Arial"/>
          <w:sz w:val="16"/>
          <w:szCs w:val="16"/>
          <w:vertAlign w:val="superscript"/>
          <w:lang w:eastAsia="en-US"/>
        </w:rPr>
        <w:t>+</w:t>
      </w:r>
      <w:r w:rsidRPr="00EB3A7E">
        <w:rPr>
          <w:rFonts w:ascii="Arial" w:eastAsia="Times New Roman" w:hAnsi="Arial" w:cs="Arial"/>
          <w:sz w:val="16"/>
          <w:szCs w:val="16"/>
          <w:lang w:eastAsia="en-US"/>
        </w:rPr>
        <w:t>Result shown in bold indicate differences in responses between pre and post-solutions questionnaires, that are statistically significant with, p&lt; 0.05.</w:t>
      </w:r>
    </w:p>
    <w:p w14:paraId="51CE7D25" w14:textId="77777777" w:rsidR="00516EF4" w:rsidRPr="00AD76AA" w:rsidRDefault="00516EF4" w:rsidP="00516EF4">
      <w:pPr>
        <w:rPr>
          <w:rFonts w:ascii="Arial" w:eastAsia="Times New Roman" w:hAnsi="Arial" w:cs="Arial"/>
          <w:color w:val="000000"/>
          <w:sz w:val="20"/>
          <w:szCs w:val="20"/>
        </w:rPr>
      </w:pPr>
    </w:p>
    <w:p w14:paraId="79A3C643" w14:textId="77777777" w:rsidR="00516EF4" w:rsidRPr="00AD76AA" w:rsidRDefault="00516EF4" w:rsidP="00516EF4">
      <w:pPr>
        <w:rPr>
          <w:rFonts w:ascii="Arial" w:eastAsia="Times New Roman" w:hAnsi="Arial" w:cs="Arial"/>
          <w:color w:val="000000"/>
        </w:rPr>
      </w:pPr>
    </w:p>
    <w:p w14:paraId="1AF9DFAB" w14:textId="77777777" w:rsidR="00CE1AA6" w:rsidRPr="00AD76AA" w:rsidRDefault="00CE1AA6">
      <w:pPr>
        <w:rPr>
          <w:rFonts w:ascii="Arial" w:hAnsi="Arial" w:cs="Arial"/>
        </w:rPr>
      </w:pPr>
      <w:r w:rsidRPr="00AD76AA">
        <w:rPr>
          <w:rFonts w:ascii="Arial" w:hAnsi="Arial" w:cs="Arial"/>
        </w:rPr>
        <w:br w:type="page"/>
      </w:r>
    </w:p>
    <w:p w14:paraId="7F06692D" w14:textId="3F83120E" w:rsidR="00516EF4" w:rsidRPr="00AD76AA" w:rsidRDefault="00516EF4" w:rsidP="00516EF4">
      <w:pPr>
        <w:rPr>
          <w:rFonts w:ascii="Arial" w:hAnsi="Arial" w:cs="Arial"/>
        </w:rPr>
      </w:pPr>
      <w:r w:rsidRPr="00AD76AA">
        <w:rPr>
          <w:rFonts w:ascii="Arial" w:hAnsi="Arial" w:cs="Arial"/>
        </w:rPr>
        <w:lastRenderedPageBreak/>
        <w:t xml:space="preserve">Supplemental </w:t>
      </w:r>
      <w:r w:rsidR="00F11A56">
        <w:rPr>
          <w:rFonts w:ascii="Arial" w:eastAsia="Times New Roman" w:hAnsi="Arial" w:cs="Arial"/>
          <w:color w:val="000000"/>
        </w:rPr>
        <w:t>Table 1</w:t>
      </w:r>
      <w:r w:rsidR="009264C1" w:rsidRPr="00AD76AA">
        <w:rPr>
          <w:rFonts w:ascii="Arial" w:eastAsia="Times New Roman" w:hAnsi="Arial" w:cs="Arial"/>
          <w:color w:val="000000"/>
        </w:rPr>
        <w:t>D</w:t>
      </w:r>
      <w:r w:rsidRPr="00AD76AA">
        <w:rPr>
          <w:rFonts w:ascii="Arial" w:eastAsia="Times New Roman" w:hAnsi="Arial" w:cs="Arial"/>
          <w:color w:val="000000"/>
        </w:rPr>
        <w:t>:</w:t>
      </w:r>
      <w:r w:rsidR="0017245E" w:rsidRPr="00AD76AA">
        <w:rPr>
          <w:rFonts w:ascii="Arial" w:eastAsia="Times New Roman" w:hAnsi="Arial" w:cs="Arial"/>
          <w:color w:val="000000"/>
        </w:rPr>
        <w:t xml:space="preserve">Related to </w:t>
      </w:r>
      <w:r w:rsidRPr="00AD76AA">
        <w:rPr>
          <w:rFonts w:ascii="Arial" w:hAnsi="Arial" w:cs="Arial"/>
        </w:rPr>
        <w:t>General Knowledge</w:t>
      </w:r>
    </w:p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4566"/>
        <w:gridCol w:w="684"/>
        <w:gridCol w:w="1368"/>
        <w:gridCol w:w="684"/>
        <w:gridCol w:w="1368"/>
      </w:tblGrid>
      <w:tr w:rsidR="004946AB" w:rsidRPr="00AD76AA" w14:paraId="215607E7" w14:textId="77777777" w:rsidTr="00050FAC">
        <w:trPr>
          <w:trHeight w:val="320"/>
        </w:trPr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FDDD2F" w14:textId="77777777" w:rsidR="004946AB" w:rsidRPr="00AD76AA" w:rsidRDefault="004946AB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05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D1B150A" w14:textId="77777777" w:rsidR="004946AB" w:rsidRPr="00AD76AA" w:rsidRDefault="004946AB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re-solutions</w:t>
            </w:r>
          </w:p>
        </w:tc>
        <w:tc>
          <w:tcPr>
            <w:tcW w:w="205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2E69F" w14:textId="77777777" w:rsidR="004946AB" w:rsidRPr="00AD76AA" w:rsidRDefault="004946AB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Post-Solutions </w:t>
            </w:r>
          </w:p>
        </w:tc>
      </w:tr>
      <w:tr w:rsidR="00516EF4" w:rsidRPr="00AD76AA" w14:paraId="56816049" w14:textId="77777777" w:rsidTr="00050FAC">
        <w:trPr>
          <w:trHeight w:val="320"/>
        </w:trPr>
        <w:tc>
          <w:tcPr>
            <w:tcW w:w="45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79EDDA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A6B93B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1D0225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%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E82D12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5C708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%</w:t>
            </w:r>
          </w:p>
        </w:tc>
      </w:tr>
      <w:tr w:rsidR="00516EF4" w:rsidRPr="00B74718" w14:paraId="4AB5A322" w14:textId="77777777" w:rsidTr="00B74718">
        <w:trPr>
          <w:trHeight w:val="320"/>
        </w:trPr>
        <w:tc>
          <w:tcPr>
            <w:tcW w:w="456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6A6A6"/>
            <w:noWrap/>
            <w:vAlign w:val="center"/>
          </w:tcPr>
          <w:p w14:paraId="7D3AB2B2" w14:textId="77777777" w:rsidR="00516EF4" w:rsidRPr="00B74718" w:rsidRDefault="00516EF4" w:rsidP="00796F9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Adult Contacts</w:t>
            </w:r>
          </w:p>
        </w:tc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/>
            <w:noWrap/>
            <w:vAlign w:val="center"/>
          </w:tcPr>
          <w:p w14:paraId="4FE6402A" w14:textId="77777777" w:rsidR="00516EF4" w:rsidRPr="00B74718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6A6A6"/>
            <w:noWrap/>
            <w:vAlign w:val="center"/>
          </w:tcPr>
          <w:p w14:paraId="4F385B81" w14:textId="77777777" w:rsidR="00516EF4" w:rsidRPr="00B74718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6A6A6"/>
            <w:noWrap/>
            <w:vAlign w:val="center"/>
          </w:tcPr>
          <w:p w14:paraId="401B524F" w14:textId="77777777" w:rsidR="00516EF4" w:rsidRPr="00B74718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6A6A6"/>
            <w:noWrap/>
            <w:vAlign w:val="center"/>
          </w:tcPr>
          <w:p w14:paraId="7331707F" w14:textId="77777777" w:rsidR="00516EF4" w:rsidRPr="00B74718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B74718" w:rsidRPr="00B74718" w14:paraId="19CE9BB0" w14:textId="77777777" w:rsidTr="00B74718">
        <w:trPr>
          <w:trHeight w:val="320"/>
        </w:trPr>
        <w:tc>
          <w:tcPr>
            <w:tcW w:w="7302" w:type="dxa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F9126F" w14:textId="77777777" w:rsidR="00B74718" w:rsidRPr="00B74718" w:rsidRDefault="00B74718" w:rsidP="000F68A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 xml:space="preserve">How do you think TB is transmitted from one person to another?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4E9EB" w14:textId="77777777" w:rsidR="00B74718" w:rsidRPr="00B74718" w:rsidRDefault="00B74718" w:rsidP="000F68A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B7471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516EF4" w:rsidRPr="00AD76AA" w14:paraId="14E1B6ED" w14:textId="77777777" w:rsidTr="00B74718">
        <w:trPr>
          <w:trHeight w:val="320"/>
        </w:trPr>
        <w:tc>
          <w:tcPr>
            <w:tcW w:w="456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4037E1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ndirect contact - living in same house or in same room/eating meals together/ breathing the same air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AC751F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1623EB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5%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6CB960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13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06AE5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0%</w:t>
            </w:r>
          </w:p>
        </w:tc>
      </w:tr>
      <w:tr w:rsidR="00516EF4" w:rsidRPr="00AD76AA" w14:paraId="4E4E826A" w14:textId="77777777" w:rsidTr="00050FAC">
        <w:trPr>
          <w:trHeight w:val="320"/>
        </w:trPr>
        <w:tc>
          <w:tcPr>
            <w:tcW w:w="45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334C82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Indirect contact – (through objects) – same dishes/cups/toothbrush 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0AE9B8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B53786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5%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1FD6F0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5850F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0%</w:t>
            </w:r>
          </w:p>
        </w:tc>
      </w:tr>
      <w:tr w:rsidR="00516EF4" w:rsidRPr="00AD76AA" w14:paraId="08633B36" w14:textId="77777777" w:rsidTr="00050FAC">
        <w:trPr>
          <w:trHeight w:val="320"/>
        </w:trPr>
        <w:tc>
          <w:tcPr>
            <w:tcW w:w="45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EE00EA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Direct contact with someone with TB disease 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A5D3C5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BA0056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%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ABBFEE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EDB64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%</w:t>
            </w:r>
          </w:p>
        </w:tc>
      </w:tr>
      <w:tr w:rsidR="00516EF4" w:rsidRPr="00AD76AA" w14:paraId="55AD82F3" w14:textId="77777777" w:rsidTr="00050FAC">
        <w:trPr>
          <w:trHeight w:val="320"/>
        </w:trPr>
        <w:tc>
          <w:tcPr>
            <w:tcW w:w="45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E33CB7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ot taking care of yourself: Becoming too tired/exhausted/poor diet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9D17DD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A95BE4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37152B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3D634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%</w:t>
            </w:r>
          </w:p>
        </w:tc>
      </w:tr>
      <w:tr w:rsidR="00516EF4" w:rsidRPr="00AD76AA" w14:paraId="3E61A1D5" w14:textId="77777777" w:rsidTr="00050FAC">
        <w:trPr>
          <w:trHeight w:val="320"/>
        </w:trPr>
        <w:tc>
          <w:tcPr>
            <w:tcW w:w="45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857A11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oes not know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A8DD8E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486256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%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F1373D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0E944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%</w:t>
            </w:r>
          </w:p>
        </w:tc>
      </w:tr>
      <w:tr w:rsidR="00516EF4" w:rsidRPr="00AD76AA" w14:paraId="1D5FC08E" w14:textId="77777777" w:rsidTr="00050FAC">
        <w:trPr>
          <w:trHeight w:val="320"/>
        </w:trPr>
        <w:tc>
          <w:tcPr>
            <w:tcW w:w="456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8A30D6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Parents of Child Contacts</w:t>
            </w:r>
          </w:p>
        </w:tc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804E05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3DEC36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9B97A7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5B8D0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516EF4" w:rsidRPr="00AD76AA" w14:paraId="6E615BD6" w14:textId="77777777" w:rsidTr="00050FAC">
        <w:trPr>
          <w:trHeight w:val="320"/>
        </w:trPr>
        <w:tc>
          <w:tcPr>
            <w:tcW w:w="45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6ADBE0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Indirect contact (through air) - living in same house or room / breathing the same air  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822DD8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25688C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0%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289BBA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AF262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4%</w:t>
            </w:r>
          </w:p>
        </w:tc>
      </w:tr>
      <w:tr w:rsidR="00516EF4" w:rsidRPr="00AD76AA" w14:paraId="3AF084FF" w14:textId="77777777" w:rsidTr="00050FAC">
        <w:trPr>
          <w:trHeight w:val="320"/>
        </w:trPr>
        <w:tc>
          <w:tcPr>
            <w:tcW w:w="45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0D1076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Indirect contact –(through objects) - same dishes / cups / toothbrush 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3D521E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83F4CF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%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536D9B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0CD4B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7%</w:t>
            </w:r>
          </w:p>
        </w:tc>
      </w:tr>
      <w:tr w:rsidR="00516EF4" w:rsidRPr="00AD76AA" w14:paraId="1DD1E389" w14:textId="77777777" w:rsidTr="00050FAC">
        <w:trPr>
          <w:trHeight w:val="320"/>
        </w:trPr>
        <w:tc>
          <w:tcPr>
            <w:tcW w:w="45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2B00CE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irect contact with someone with TB disease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CAB454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74DE05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0%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76480C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6D338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2%</w:t>
            </w:r>
          </w:p>
        </w:tc>
      </w:tr>
      <w:tr w:rsidR="00516EF4" w:rsidRPr="00AD76AA" w14:paraId="112B1671" w14:textId="77777777" w:rsidTr="00050FAC">
        <w:trPr>
          <w:trHeight w:val="320"/>
        </w:trPr>
        <w:tc>
          <w:tcPr>
            <w:tcW w:w="45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12D098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Unclean living environment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D9182F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81890F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73D0F3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3E594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%</w:t>
            </w:r>
          </w:p>
        </w:tc>
      </w:tr>
      <w:tr w:rsidR="00516EF4" w:rsidRPr="00AD76AA" w14:paraId="269D18D3" w14:textId="77777777" w:rsidTr="00050FAC">
        <w:trPr>
          <w:trHeight w:val="320"/>
        </w:trPr>
        <w:tc>
          <w:tcPr>
            <w:tcW w:w="45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089EF4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haring a razor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C6CF6F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10922A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%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C441FB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4033D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%</w:t>
            </w:r>
          </w:p>
        </w:tc>
      </w:tr>
      <w:tr w:rsidR="00516EF4" w:rsidRPr="00AD76AA" w14:paraId="005C5D21" w14:textId="77777777" w:rsidTr="00050FAC">
        <w:trPr>
          <w:trHeight w:val="320"/>
        </w:trPr>
        <w:tc>
          <w:tcPr>
            <w:tcW w:w="456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CE0C13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ndex Patients</w:t>
            </w:r>
          </w:p>
        </w:tc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B2224C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DA9EF1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105B84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3BA3C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516EF4" w:rsidRPr="00AD76AA" w14:paraId="3F0F964D" w14:textId="77777777" w:rsidTr="00050FAC">
        <w:trPr>
          <w:trHeight w:val="320"/>
        </w:trPr>
        <w:tc>
          <w:tcPr>
            <w:tcW w:w="45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6D597B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ndirect contact - living in same house or in same room/eating meals together/ breathing the same air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0EC11D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136050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5%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628A52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13A8A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0%</w:t>
            </w:r>
          </w:p>
        </w:tc>
      </w:tr>
      <w:tr w:rsidR="00516EF4" w:rsidRPr="00AD76AA" w14:paraId="5EE2C274" w14:textId="77777777" w:rsidTr="00050FAC">
        <w:trPr>
          <w:trHeight w:val="320"/>
        </w:trPr>
        <w:tc>
          <w:tcPr>
            <w:tcW w:w="45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05DD77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Indirect contact – (through objects) – same dishes/cups/toothbrush 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0E01BD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656B87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%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DAF8E8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B9BBF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%</w:t>
            </w:r>
          </w:p>
        </w:tc>
      </w:tr>
      <w:tr w:rsidR="00516EF4" w:rsidRPr="00AD76AA" w14:paraId="6B8BEA17" w14:textId="77777777" w:rsidTr="00050FAC">
        <w:trPr>
          <w:trHeight w:val="320"/>
        </w:trPr>
        <w:tc>
          <w:tcPr>
            <w:tcW w:w="45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4AD4B3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Direct contact with someone with TB disease 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CEBAD6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E2551F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%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E854A2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3CAE7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4%</w:t>
            </w:r>
          </w:p>
        </w:tc>
      </w:tr>
      <w:tr w:rsidR="00516EF4" w:rsidRPr="00AD76AA" w14:paraId="5A2ADE10" w14:textId="77777777" w:rsidTr="00050FAC">
        <w:trPr>
          <w:trHeight w:val="320"/>
        </w:trPr>
        <w:tc>
          <w:tcPr>
            <w:tcW w:w="45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A05CF4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Bad habits / unhealthy lifestyle / smoking / drinking alcohol / drugs 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1AEC5C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EA58AC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%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586A65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66919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%</w:t>
            </w:r>
          </w:p>
        </w:tc>
      </w:tr>
      <w:tr w:rsidR="00516EF4" w:rsidRPr="00AD76AA" w14:paraId="31B1568E" w14:textId="77777777" w:rsidTr="00050FAC">
        <w:trPr>
          <w:trHeight w:val="320"/>
        </w:trPr>
        <w:tc>
          <w:tcPr>
            <w:tcW w:w="45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9600ED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Unclean living environment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AE5A44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C9B833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%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AC39AB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D375B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%</w:t>
            </w:r>
          </w:p>
        </w:tc>
      </w:tr>
      <w:tr w:rsidR="00516EF4" w:rsidRPr="00AD76AA" w14:paraId="56FE98F9" w14:textId="77777777" w:rsidTr="00050FAC">
        <w:trPr>
          <w:trHeight w:val="320"/>
        </w:trPr>
        <w:tc>
          <w:tcPr>
            <w:tcW w:w="456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525DC6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ealth care workers</w:t>
            </w:r>
          </w:p>
        </w:tc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E46D1E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3AD8DC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9E5C45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68F92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516EF4" w:rsidRPr="00AD76AA" w14:paraId="4B0FD322" w14:textId="77777777" w:rsidTr="00050FAC">
        <w:trPr>
          <w:trHeight w:val="320"/>
        </w:trPr>
        <w:tc>
          <w:tcPr>
            <w:tcW w:w="45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3F667F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ndirect contact - living in same house or in same room/ea</w:t>
            </w:r>
            <w:r w:rsidR="00F065DF"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ting meals together/ breathing </w:t>
            </w: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he same air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4BC80B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46006D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0%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8B20D4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72694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6%</w:t>
            </w:r>
          </w:p>
        </w:tc>
      </w:tr>
      <w:tr w:rsidR="00516EF4" w:rsidRPr="00AD76AA" w14:paraId="7DC70F5B" w14:textId="77777777" w:rsidTr="00050FAC">
        <w:trPr>
          <w:trHeight w:val="320"/>
        </w:trPr>
        <w:tc>
          <w:tcPr>
            <w:tcW w:w="45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239140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Indirect contact – (through objects) – same dishes/cups/toothbrush 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880C2F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4828F0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%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574C10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DE997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%</w:t>
            </w:r>
          </w:p>
        </w:tc>
      </w:tr>
      <w:tr w:rsidR="00516EF4" w:rsidRPr="00AD76AA" w14:paraId="3DD41EF5" w14:textId="77777777" w:rsidTr="00050FAC">
        <w:trPr>
          <w:trHeight w:val="320"/>
        </w:trPr>
        <w:tc>
          <w:tcPr>
            <w:tcW w:w="456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A51D87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Direct contact with someone with TB disease 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6AAD77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8D9DE1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%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EE6694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20B31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8%</w:t>
            </w:r>
          </w:p>
        </w:tc>
      </w:tr>
      <w:tr w:rsidR="00516EF4" w:rsidRPr="00AD76AA" w14:paraId="1B23E3D0" w14:textId="77777777" w:rsidTr="00050FAC">
        <w:trPr>
          <w:trHeight w:val="320"/>
        </w:trPr>
        <w:tc>
          <w:tcPr>
            <w:tcW w:w="456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B473C6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ust exposure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CA3371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245EF4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5B7582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7BEE9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%</w:t>
            </w:r>
          </w:p>
        </w:tc>
      </w:tr>
    </w:tbl>
    <w:p w14:paraId="37AAEFBB" w14:textId="77777777" w:rsidR="00725BA4" w:rsidRPr="00C45831" w:rsidRDefault="00725BA4" w:rsidP="00725BA4">
      <w:pPr>
        <w:rPr>
          <w:rFonts w:ascii="Arial" w:eastAsia="Times New Roman" w:hAnsi="Arial" w:cs="Arial"/>
          <w:color w:val="FF0000"/>
          <w:sz w:val="16"/>
          <w:szCs w:val="16"/>
          <w:lang w:eastAsia="en-US"/>
        </w:rPr>
      </w:pPr>
      <w:r w:rsidRPr="00C45831">
        <w:rPr>
          <w:rFonts w:ascii="Arial" w:eastAsia="Times New Roman" w:hAnsi="Arial" w:cs="Arial"/>
          <w:color w:val="FF0000"/>
          <w:sz w:val="16"/>
          <w:szCs w:val="16"/>
          <w:vertAlign w:val="superscript"/>
          <w:lang w:eastAsia="en-US"/>
        </w:rPr>
        <w:t>+</w:t>
      </w:r>
      <w:r w:rsidRPr="00EB3A7E">
        <w:rPr>
          <w:rFonts w:ascii="Arial" w:eastAsia="Times New Roman" w:hAnsi="Arial" w:cs="Arial"/>
          <w:sz w:val="16"/>
          <w:szCs w:val="16"/>
          <w:lang w:eastAsia="en-US"/>
        </w:rPr>
        <w:t>Result shown in bold indicate differences in responses between pre and post-solutions questionnaires, that are statistically significant with, p&lt; 0.05.</w:t>
      </w:r>
    </w:p>
    <w:p w14:paraId="28E7E347" w14:textId="77777777" w:rsidR="00CE1AA6" w:rsidRPr="00AD76AA" w:rsidRDefault="00CE1AA6">
      <w:pPr>
        <w:rPr>
          <w:rFonts w:ascii="Arial" w:hAnsi="Arial" w:cs="Arial"/>
        </w:rPr>
      </w:pPr>
      <w:r w:rsidRPr="00AD76AA">
        <w:rPr>
          <w:rFonts w:ascii="Arial" w:hAnsi="Arial" w:cs="Arial"/>
        </w:rPr>
        <w:br w:type="page"/>
      </w:r>
    </w:p>
    <w:p w14:paraId="6306F48E" w14:textId="3641F2D7" w:rsidR="00516EF4" w:rsidRPr="00AD76AA" w:rsidRDefault="00516EF4" w:rsidP="00516EF4">
      <w:pPr>
        <w:rPr>
          <w:rFonts w:ascii="Arial" w:hAnsi="Arial" w:cs="Arial"/>
        </w:rPr>
      </w:pPr>
      <w:r w:rsidRPr="00AD76AA">
        <w:rPr>
          <w:rFonts w:ascii="Arial" w:hAnsi="Arial" w:cs="Arial"/>
        </w:rPr>
        <w:lastRenderedPageBreak/>
        <w:t xml:space="preserve">Supplemental </w:t>
      </w:r>
      <w:r w:rsidR="00F11A56">
        <w:rPr>
          <w:rFonts w:ascii="Arial" w:eastAsia="Times New Roman" w:hAnsi="Arial" w:cs="Arial"/>
          <w:color w:val="000000"/>
        </w:rPr>
        <w:t>Table 1</w:t>
      </w:r>
      <w:r w:rsidR="009264C1" w:rsidRPr="00AD76AA">
        <w:rPr>
          <w:rFonts w:ascii="Arial" w:eastAsia="Times New Roman" w:hAnsi="Arial" w:cs="Arial"/>
          <w:color w:val="000000"/>
        </w:rPr>
        <w:t>E</w:t>
      </w:r>
      <w:r w:rsidRPr="00AD76AA">
        <w:rPr>
          <w:rFonts w:ascii="Arial" w:eastAsia="Times New Roman" w:hAnsi="Arial" w:cs="Arial"/>
          <w:color w:val="000000"/>
        </w:rPr>
        <w:t xml:space="preserve">: </w:t>
      </w:r>
      <w:r w:rsidRPr="00AD76AA">
        <w:rPr>
          <w:rFonts w:ascii="Arial" w:hAnsi="Arial" w:cs="Arial"/>
        </w:rPr>
        <w:t>- Assessment of Financial Burden</w:t>
      </w:r>
      <w:r w:rsidR="007D0515" w:rsidRPr="00AD76AA">
        <w:rPr>
          <w:rFonts w:ascii="Arial" w:hAnsi="Arial" w:cs="Arial"/>
        </w:rPr>
        <w:t xml:space="preserve"> –</w:t>
      </w:r>
      <w:r w:rsidR="00CE1AA6" w:rsidRPr="00AD76AA">
        <w:rPr>
          <w:rFonts w:ascii="Arial" w:hAnsi="Arial" w:cs="Arial"/>
        </w:rPr>
        <w:t>Index tuberculosis patients</w:t>
      </w:r>
      <w:r w:rsidR="007D0515" w:rsidRPr="00AD76AA">
        <w:rPr>
          <w:rFonts w:ascii="Arial" w:hAnsi="Arial" w:cs="Arial"/>
        </w:rPr>
        <w:t xml:space="preserve"> </w:t>
      </w:r>
    </w:p>
    <w:tbl>
      <w:tblPr>
        <w:tblW w:w="1022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260"/>
        <w:gridCol w:w="1134"/>
        <w:gridCol w:w="1134"/>
        <w:gridCol w:w="1276"/>
        <w:gridCol w:w="1417"/>
      </w:tblGrid>
      <w:tr w:rsidR="004946AB" w:rsidRPr="00AD76AA" w14:paraId="540E5DA9" w14:textId="77777777" w:rsidTr="00050FAC">
        <w:trPr>
          <w:trHeight w:val="300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DCA8" w14:textId="77777777" w:rsidR="004946AB" w:rsidRPr="00AD76AA" w:rsidRDefault="004946AB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DD02D" w14:textId="77777777" w:rsidR="004946AB" w:rsidRPr="00AD76AA" w:rsidRDefault="004946AB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Pre-solution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8428F" w14:textId="77777777" w:rsidR="004946AB" w:rsidRPr="00AD76AA" w:rsidRDefault="004946AB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Post-Solutions </w:t>
            </w:r>
          </w:p>
        </w:tc>
      </w:tr>
      <w:tr w:rsidR="00516EF4" w:rsidRPr="00AD76AA" w14:paraId="76C4CE6D" w14:textId="77777777" w:rsidTr="00050FAC">
        <w:trPr>
          <w:trHeight w:val="30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C03F2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035CE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=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DFFA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3FE1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=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6E35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%</w:t>
            </w:r>
          </w:p>
        </w:tc>
      </w:tr>
      <w:tr w:rsidR="00516EF4" w:rsidRPr="008B24BC" w14:paraId="0EBC8142" w14:textId="77777777" w:rsidTr="00050FAC">
        <w:trPr>
          <w:trHeight w:val="300"/>
        </w:trPr>
        <w:tc>
          <w:tcPr>
            <w:tcW w:w="1022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30305E" w14:textId="77777777" w:rsidR="00516EF4" w:rsidRPr="008B24BC" w:rsidRDefault="00516EF4" w:rsidP="00796F9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B24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 xml:space="preserve">Has having TB led to any financial problems or hardships in your family? </w:t>
            </w:r>
          </w:p>
        </w:tc>
      </w:tr>
      <w:tr w:rsidR="00516EF4" w:rsidRPr="00AD76AA" w14:paraId="6BA8DF95" w14:textId="77777777" w:rsidTr="00050FAC">
        <w:trPr>
          <w:trHeight w:val="30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853C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old any personal belongings</w:t>
            </w:r>
            <w:r w:rsidR="00ED710F"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3AD8" w14:textId="77777777" w:rsidR="00516EF4" w:rsidRPr="007948A3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7948A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479C" w14:textId="77777777" w:rsidR="00516EF4" w:rsidRPr="007948A3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7948A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6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0F07" w14:textId="77777777" w:rsidR="00516EF4" w:rsidRPr="007948A3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7948A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53FD" w14:textId="77777777" w:rsidR="00516EF4" w:rsidRPr="007948A3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7948A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6%</w:t>
            </w:r>
          </w:p>
        </w:tc>
      </w:tr>
      <w:tr w:rsidR="00516EF4" w:rsidRPr="00AD76AA" w14:paraId="475DD539" w14:textId="77777777" w:rsidTr="00050FAC">
        <w:trPr>
          <w:trHeight w:val="300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4CB1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Could not afford to buy </w:t>
            </w:r>
            <w:r w:rsidRPr="00AD76A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food</w:t>
            </w: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for themselves or family</w:t>
            </w:r>
            <w:r w:rsidR="00ED710F"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FBFD" w14:textId="77777777" w:rsidR="00516EF4" w:rsidRPr="007948A3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7948A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0301" w14:textId="77777777" w:rsidR="00516EF4" w:rsidRPr="007948A3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7948A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60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455C" w14:textId="77777777" w:rsidR="00516EF4" w:rsidRPr="007948A3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7948A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A7F9" w14:textId="77777777" w:rsidR="00516EF4" w:rsidRPr="007948A3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7948A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13%</w:t>
            </w:r>
          </w:p>
        </w:tc>
      </w:tr>
      <w:tr w:rsidR="00516EF4" w:rsidRPr="00AD76AA" w14:paraId="46B1DC83" w14:textId="77777777" w:rsidTr="00050FAC">
        <w:trPr>
          <w:trHeight w:val="30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B668" w14:textId="77777777" w:rsidR="00516EF4" w:rsidRPr="00AD76AA" w:rsidRDefault="00516EF4" w:rsidP="00796F97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Salary</w:t>
            </w: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decreased/Using up savings/Took out a loan/ borrowed money (from bank or family or friends)</w:t>
            </w:r>
            <w:r w:rsidR="00ED710F"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US"/>
              </w:rPr>
              <w:t xml:space="preserve"> 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B7A7" w14:textId="77777777" w:rsidR="00516EF4" w:rsidRPr="007948A3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7948A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75E1" w14:textId="77777777" w:rsidR="00516EF4" w:rsidRPr="007948A3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7948A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5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2E61" w14:textId="77777777" w:rsidR="00516EF4" w:rsidRPr="007948A3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7948A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F975" w14:textId="77777777" w:rsidR="00516EF4" w:rsidRPr="007948A3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7948A3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  <w:t>0%</w:t>
            </w:r>
          </w:p>
        </w:tc>
      </w:tr>
      <w:tr w:rsidR="00516EF4" w:rsidRPr="00AD76AA" w14:paraId="3F785A7F" w14:textId="77777777" w:rsidTr="00050FAC">
        <w:trPr>
          <w:trHeight w:val="30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73B8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Could not </w:t>
            </w:r>
            <w:r w:rsidRPr="00AD76A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work</w:t>
            </w: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s much/ prolonged time away from work/Lost your job/ worries about losing jo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236C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CE50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9202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FA05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6%</w:t>
            </w:r>
          </w:p>
        </w:tc>
      </w:tr>
      <w:tr w:rsidR="00516EF4" w:rsidRPr="00AD76AA" w14:paraId="6AC62848" w14:textId="77777777" w:rsidTr="00050FAC">
        <w:trPr>
          <w:trHeight w:val="30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9B53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ould not pay rent, or had to change housing as could not afford current hous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62D2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6D772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5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235C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D25F7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%</w:t>
            </w:r>
          </w:p>
        </w:tc>
      </w:tr>
      <w:tr w:rsidR="00516EF4" w:rsidRPr="00AD76AA" w14:paraId="33CA2E11" w14:textId="77777777" w:rsidTr="00050FAC">
        <w:trPr>
          <w:trHeight w:val="300"/>
        </w:trPr>
        <w:tc>
          <w:tcPr>
            <w:tcW w:w="5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386F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Removed a child from scho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D1EA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E4CF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0BB21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7CA57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%</w:t>
            </w:r>
          </w:p>
        </w:tc>
      </w:tr>
      <w:tr w:rsidR="00516EF4" w:rsidRPr="00AD76AA" w14:paraId="6F85DA26" w14:textId="77777777" w:rsidTr="00050FAC">
        <w:trPr>
          <w:trHeight w:val="300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6206F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Caused other major </w:t>
            </w:r>
            <w:r w:rsidRPr="00AD76A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change</w:t>
            </w: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in financial situatio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72F7E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5E7A3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4396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B692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%</w:t>
            </w:r>
          </w:p>
        </w:tc>
      </w:tr>
      <w:tr w:rsidR="00EB3A7E" w:rsidRPr="00EB3A7E" w14:paraId="7F4EF06A" w14:textId="77777777" w:rsidTr="00050FAC">
        <w:trPr>
          <w:trHeight w:val="300"/>
        </w:trPr>
        <w:tc>
          <w:tcPr>
            <w:tcW w:w="5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DF35" w14:textId="77777777" w:rsidR="00516EF4" w:rsidRPr="00EB3A7E" w:rsidRDefault="00516EF4" w:rsidP="00796F97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B3A7E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FAC0" w14:textId="77777777" w:rsidR="00516EF4" w:rsidRPr="00EB3A7E" w:rsidRDefault="00516EF4" w:rsidP="00796F9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B3A7E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7364" w14:textId="77777777" w:rsidR="00516EF4" w:rsidRPr="00EB3A7E" w:rsidRDefault="00516EF4" w:rsidP="00796F9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B3A7E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0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7C6D" w14:textId="77777777" w:rsidR="00516EF4" w:rsidRPr="00EB3A7E" w:rsidRDefault="00516EF4" w:rsidP="00796F9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B3A7E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24CF" w14:textId="77777777" w:rsidR="00516EF4" w:rsidRPr="00EB3A7E" w:rsidRDefault="00516EF4" w:rsidP="00796F9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EB3A7E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5%</w:t>
            </w:r>
          </w:p>
        </w:tc>
      </w:tr>
    </w:tbl>
    <w:p w14:paraId="624EFAAF" w14:textId="77777777" w:rsidR="007948A3" w:rsidRPr="00EB3A7E" w:rsidRDefault="007948A3" w:rsidP="007948A3">
      <w:pPr>
        <w:rPr>
          <w:rFonts w:ascii="Arial" w:eastAsia="Times New Roman" w:hAnsi="Arial" w:cs="Arial"/>
          <w:sz w:val="16"/>
          <w:szCs w:val="16"/>
          <w:lang w:eastAsia="en-US"/>
        </w:rPr>
      </w:pPr>
      <w:r w:rsidRPr="00EB3A7E">
        <w:rPr>
          <w:rFonts w:ascii="Arial" w:eastAsia="Times New Roman" w:hAnsi="Arial" w:cs="Arial"/>
          <w:sz w:val="16"/>
          <w:szCs w:val="16"/>
          <w:vertAlign w:val="superscript"/>
          <w:lang w:eastAsia="en-US"/>
        </w:rPr>
        <w:t>+</w:t>
      </w:r>
      <w:r w:rsidRPr="00EB3A7E">
        <w:rPr>
          <w:rFonts w:ascii="Arial" w:eastAsia="Times New Roman" w:hAnsi="Arial" w:cs="Arial"/>
          <w:sz w:val="16"/>
          <w:szCs w:val="16"/>
          <w:lang w:eastAsia="en-US"/>
        </w:rPr>
        <w:t>Result shown in bold indicate differences in responses between pre and post-solutions questionnaires, that are statistically significant with, p&lt; 0.05.</w:t>
      </w:r>
    </w:p>
    <w:p w14:paraId="071547A2" w14:textId="77777777" w:rsidR="00516EF4" w:rsidRPr="00AD76AA" w:rsidRDefault="00516EF4" w:rsidP="00516EF4">
      <w:pPr>
        <w:rPr>
          <w:rFonts w:ascii="Arial" w:eastAsia="Times New Roman" w:hAnsi="Arial" w:cs="Arial"/>
          <w:color w:val="000000"/>
          <w:sz w:val="16"/>
          <w:szCs w:val="16"/>
        </w:rPr>
        <w:sectPr w:rsidR="00516EF4" w:rsidRPr="00AD76AA">
          <w:pgSz w:w="12240" w:h="15840"/>
          <w:pgMar w:top="1440" w:right="851" w:bottom="1440" w:left="426" w:header="708" w:footer="708" w:gutter="0"/>
          <w:cols w:space="720"/>
          <w:docGrid w:linePitch="360"/>
        </w:sectPr>
      </w:pPr>
    </w:p>
    <w:p w14:paraId="5669B391" w14:textId="037E7978" w:rsidR="00516EF4" w:rsidRPr="00AD76AA" w:rsidRDefault="00F11A56" w:rsidP="00516EF4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</w:rPr>
        <w:lastRenderedPageBreak/>
        <w:t>Supplemental Table 2</w:t>
      </w:r>
      <w:r w:rsidR="00516EF4" w:rsidRPr="00AD76AA">
        <w:rPr>
          <w:rFonts w:ascii="Arial" w:hAnsi="Arial" w:cs="Arial"/>
        </w:rPr>
        <w:t xml:space="preserve">. Satisfaction </w:t>
      </w:r>
      <w:r w:rsidR="00C54BF3" w:rsidRPr="00AD76AA">
        <w:rPr>
          <w:rFonts w:ascii="Arial" w:hAnsi="Arial" w:cs="Arial"/>
        </w:rPr>
        <w:t>with Clinical S</w:t>
      </w:r>
      <w:r w:rsidR="00A57670" w:rsidRPr="00AD76AA">
        <w:rPr>
          <w:rFonts w:ascii="Arial" w:hAnsi="Arial" w:cs="Arial"/>
        </w:rPr>
        <w:t xml:space="preserve">ervices </w:t>
      </w:r>
      <w:r w:rsidR="00CE1AA6" w:rsidRPr="00AD76AA">
        <w:rPr>
          <w:rFonts w:ascii="Arial" w:hAnsi="Arial" w:cs="Arial"/>
        </w:rPr>
        <w:t xml:space="preserve">– </w:t>
      </w:r>
      <w:r w:rsidR="007D0515" w:rsidRPr="00AD76AA">
        <w:rPr>
          <w:rFonts w:ascii="Arial" w:hAnsi="Arial" w:cs="Arial"/>
        </w:rPr>
        <w:t xml:space="preserve">Patient responses </w:t>
      </w:r>
      <w:r w:rsidR="00CE1AA6" w:rsidRPr="00AD76AA">
        <w:rPr>
          <w:rFonts w:ascii="Arial" w:hAnsi="Arial" w:cs="Arial"/>
        </w:rPr>
        <w:t xml:space="preserve">from </w:t>
      </w:r>
      <w:r w:rsidR="007D0515" w:rsidRPr="00AD76AA">
        <w:rPr>
          <w:rFonts w:ascii="Arial" w:hAnsi="Arial" w:cs="Arial"/>
        </w:rPr>
        <w:t xml:space="preserve">the </w:t>
      </w:r>
      <w:r w:rsidR="004946AB" w:rsidRPr="00AD76AA">
        <w:rPr>
          <w:rFonts w:ascii="Arial" w:hAnsi="Arial" w:cs="Arial"/>
        </w:rPr>
        <w:t xml:space="preserve">Post-Solutions </w:t>
      </w:r>
      <w:r w:rsidR="007D0515" w:rsidRPr="00AD76AA">
        <w:rPr>
          <w:rFonts w:ascii="Arial" w:hAnsi="Arial" w:cs="Arial"/>
        </w:rPr>
        <w:t>Q</w:t>
      </w:r>
      <w:r w:rsidR="00CE1AA6" w:rsidRPr="00AD76AA">
        <w:rPr>
          <w:rFonts w:ascii="Arial" w:hAnsi="Arial" w:cs="Arial"/>
        </w:rPr>
        <w:t>uestionnaire</w:t>
      </w:r>
    </w:p>
    <w:tbl>
      <w:tblPr>
        <w:tblW w:w="87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435"/>
        <w:gridCol w:w="719"/>
        <w:gridCol w:w="815"/>
        <w:gridCol w:w="852"/>
        <w:gridCol w:w="839"/>
        <w:gridCol w:w="458"/>
        <w:gridCol w:w="617"/>
      </w:tblGrid>
      <w:tr w:rsidR="00516EF4" w:rsidRPr="00B84864" w14:paraId="769D62F1" w14:textId="77777777" w:rsidTr="00050FAC">
        <w:trPr>
          <w:trHeight w:val="300"/>
        </w:trPr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AB7D7" w14:textId="77777777" w:rsidR="00516EF4" w:rsidRPr="00B84864" w:rsidRDefault="00516EF4" w:rsidP="00796F9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8486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B77BE" w14:textId="77777777" w:rsidR="00516EF4" w:rsidRPr="00B84864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8486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dult Contacts</w:t>
            </w:r>
          </w:p>
        </w:tc>
        <w:tc>
          <w:tcPr>
            <w:tcW w:w="16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D7630" w14:textId="77777777" w:rsidR="00516EF4" w:rsidRPr="00B84864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8486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arents of Child Contacts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BD1D3" w14:textId="77777777" w:rsidR="00516EF4" w:rsidRPr="00B84864" w:rsidRDefault="00516EF4" w:rsidP="00796F9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8486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dex Patients</w:t>
            </w:r>
          </w:p>
        </w:tc>
      </w:tr>
      <w:tr w:rsidR="00516EF4" w:rsidRPr="00AD76AA" w14:paraId="232163B1" w14:textId="77777777" w:rsidTr="00050FAC">
        <w:trPr>
          <w:trHeight w:val="300"/>
        </w:trPr>
        <w:tc>
          <w:tcPr>
            <w:tcW w:w="4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9A8D8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F3286" w14:textId="77777777" w:rsidR="00516EF4" w:rsidRPr="00AD76AA" w:rsidRDefault="00CE1AA6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2002B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D4205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A8FD6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CCC4C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66B5C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</w:t>
            </w:r>
          </w:p>
        </w:tc>
      </w:tr>
      <w:tr w:rsidR="00516EF4" w:rsidRPr="00AD76AA" w14:paraId="4FD5B524" w14:textId="77777777" w:rsidTr="00050FAC">
        <w:trPr>
          <w:trHeight w:val="300"/>
        </w:trPr>
        <w:tc>
          <w:tcPr>
            <w:tcW w:w="4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A4AC7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38716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24C2D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15DD8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A1F48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ED1B7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03B0A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516EF4" w:rsidRPr="00B84864" w14:paraId="26009117" w14:textId="77777777" w:rsidTr="00050FAC">
        <w:trPr>
          <w:trHeight w:val="300"/>
        </w:trPr>
        <w:tc>
          <w:tcPr>
            <w:tcW w:w="8735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2FCFE" w14:textId="77777777" w:rsidR="00516EF4" w:rsidRPr="00B84864" w:rsidRDefault="00516EF4" w:rsidP="00796F9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848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n you mention anything that was good/worked well in this clinic?</w:t>
            </w:r>
            <w:r w:rsidRPr="00B8486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  </w:t>
            </w:r>
          </w:p>
        </w:tc>
      </w:tr>
      <w:tr w:rsidR="00516EF4" w:rsidRPr="00AD76AA" w14:paraId="561BEEC9" w14:textId="77777777" w:rsidTr="00050FAC">
        <w:trPr>
          <w:trHeight w:val="300"/>
        </w:trPr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AD9A5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ust staff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C9B48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DFB3D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%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C2415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11A10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1A8E2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8D478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%</w:t>
            </w:r>
          </w:p>
        </w:tc>
      </w:tr>
      <w:tr w:rsidR="00516EF4" w:rsidRPr="00AD76AA" w14:paraId="3D06FF9D" w14:textId="77777777" w:rsidTr="00050FAC">
        <w:trPr>
          <w:trHeight w:val="300"/>
        </w:trPr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48424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ood quality of care, well equipped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E1ADE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97C8E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%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C3F7B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C411B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A601C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5C799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%</w:t>
            </w:r>
          </w:p>
        </w:tc>
      </w:tr>
      <w:tr w:rsidR="00516EF4" w:rsidRPr="00AD76AA" w14:paraId="4DC594FB" w14:textId="77777777" w:rsidTr="00050FAC">
        <w:trPr>
          <w:trHeight w:val="300"/>
        </w:trPr>
        <w:tc>
          <w:tcPr>
            <w:tcW w:w="4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90B5E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ee/ affordable/ low prices</w:t>
            </w:r>
            <w:r w:rsidR="007E5F7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5ED1E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654D1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0A340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3B97A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%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F2E19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8586F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%</w:t>
            </w:r>
          </w:p>
        </w:tc>
      </w:tr>
      <w:tr w:rsidR="00516EF4" w:rsidRPr="00AD76AA" w14:paraId="521D851A" w14:textId="77777777" w:rsidTr="00050FAC">
        <w:trPr>
          <w:trHeight w:val="300"/>
        </w:trPr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1485C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venience - location, time hours of operation, short wait time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1CFD5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EF31F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1D6CF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AA847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686FB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52732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%</w:t>
            </w:r>
          </w:p>
        </w:tc>
      </w:tr>
      <w:tr w:rsidR="00516EF4" w:rsidRPr="00AD76AA" w14:paraId="4DA52264" w14:textId="77777777" w:rsidTr="00050FAC">
        <w:trPr>
          <w:trHeight w:val="300"/>
        </w:trPr>
        <w:tc>
          <w:tcPr>
            <w:tcW w:w="4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80B6A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t is a place I know (from visits in the past)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ABA98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5584C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%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937D9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04A50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FA7AA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02557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%</w:t>
            </w:r>
          </w:p>
        </w:tc>
      </w:tr>
      <w:tr w:rsidR="00516EF4" w:rsidRPr="00AD76AA" w14:paraId="597F6F2B" w14:textId="77777777" w:rsidTr="00050FAC">
        <w:trPr>
          <w:trHeight w:val="300"/>
        </w:trPr>
        <w:tc>
          <w:tcPr>
            <w:tcW w:w="4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5417A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 family, friends, co-workers like this clinic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DB56B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5AA61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62348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4450B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98034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8101F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%</w:t>
            </w:r>
          </w:p>
        </w:tc>
      </w:tr>
      <w:tr w:rsidR="00516EF4" w:rsidRPr="00AD76AA" w14:paraId="067FF587" w14:textId="77777777" w:rsidTr="00050FAC">
        <w:trPr>
          <w:trHeight w:val="300"/>
        </w:trPr>
        <w:tc>
          <w:tcPr>
            <w:tcW w:w="4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8B2C5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 have insurance which covers my care at this place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EE37D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A2DE4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F6ADA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3241C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%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D03C3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63585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</w:t>
            </w:r>
          </w:p>
        </w:tc>
      </w:tr>
    </w:tbl>
    <w:p w14:paraId="75FAF715" w14:textId="77777777" w:rsidR="00516EF4" w:rsidRPr="00AD76AA" w:rsidRDefault="00516EF4" w:rsidP="00516EF4">
      <w:pPr>
        <w:rPr>
          <w:rFonts w:ascii="Arial" w:hAnsi="Arial" w:cs="Arial"/>
          <w:sz w:val="16"/>
          <w:szCs w:val="16"/>
        </w:rPr>
      </w:pPr>
    </w:p>
    <w:p w14:paraId="1D5ACFE7" w14:textId="77777777" w:rsidR="000F4007" w:rsidRPr="00EB3A7E" w:rsidRDefault="000F4007" w:rsidP="000F4007">
      <w:pPr>
        <w:rPr>
          <w:rFonts w:ascii="Arial" w:eastAsia="Times New Roman" w:hAnsi="Arial" w:cs="Arial"/>
          <w:sz w:val="16"/>
          <w:szCs w:val="16"/>
          <w:lang w:val="en-US"/>
        </w:rPr>
      </w:pPr>
      <w:r w:rsidRPr="000F4007">
        <w:rPr>
          <w:rFonts w:ascii="Arial" w:eastAsia="Times New Roman" w:hAnsi="Arial" w:cs="Arial"/>
          <w:color w:val="FF0000"/>
          <w:sz w:val="16"/>
          <w:szCs w:val="16"/>
          <w:lang w:val="en-US"/>
        </w:rPr>
        <w:t>“</w:t>
      </w:r>
      <w:r w:rsidRPr="00EB3A7E">
        <w:rPr>
          <w:rFonts w:ascii="Arial" w:eastAsia="Times New Roman" w:hAnsi="Arial" w:cs="Arial"/>
          <w:sz w:val="16"/>
          <w:szCs w:val="16"/>
          <w:lang w:val="en-US"/>
        </w:rPr>
        <w:t>Free/ affordable/ low prices was indicated as a response, if the respondent mentioned any of these terms or mentioned a topic related to cost/finances.”</w:t>
      </w:r>
    </w:p>
    <w:p w14:paraId="09B29456" w14:textId="77777777" w:rsidR="00516EF4" w:rsidRPr="00AD76AA" w:rsidRDefault="00516EF4" w:rsidP="00516EF4">
      <w:pPr>
        <w:rPr>
          <w:rFonts w:ascii="Arial" w:eastAsia="Times New Roman" w:hAnsi="Arial" w:cs="Arial"/>
          <w:color w:val="000000"/>
          <w:sz w:val="16"/>
          <w:szCs w:val="16"/>
        </w:rPr>
      </w:pPr>
    </w:p>
    <w:p w14:paraId="22F1558D" w14:textId="666128C3" w:rsidR="00516EF4" w:rsidRPr="00AD76AA" w:rsidRDefault="00516EF4" w:rsidP="00516EF4">
      <w:pPr>
        <w:rPr>
          <w:rFonts w:ascii="Arial" w:hAnsi="Arial" w:cs="Arial"/>
        </w:rPr>
      </w:pPr>
      <w:r w:rsidRPr="00AD76AA">
        <w:rPr>
          <w:rFonts w:ascii="Arial" w:hAnsi="Arial" w:cs="Arial"/>
        </w:rPr>
        <w:t>Supplemen</w:t>
      </w:r>
      <w:r w:rsidR="00F11A56">
        <w:rPr>
          <w:rFonts w:ascii="Arial" w:hAnsi="Arial" w:cs="Arial"/>
        </w:rPr>
        <w:t>tal Table 3</w:t>
      </w:r>
      <w:r w:rsidR="007D0515" w:rsidRPr="00AD76AA">
        <w:rPr>
          <w:rFonts w:ascii="Arial" w:hAnsi="Arial" w:cs="Arial"/>
        </w:rPr>
        <w:t xml:space="preserve">. </w:t>
      </w:r>
      <w:r w:rsidRPr="00AD76AA">
        <w:rPr>
          <w:rFonts w:ascii="Arial" w:hAnsi="Arial" w:cs="Arial"/>
        </w:rPr>
        <w:t>Assessment</w:t>
      </w:r>
      <w:r w:rsidR="00C54BF3" w:rsidRPr="00AD76AA">
        <w:rPr>
          <w:rFonts w:ascii="Arial" w:hAnsi="Arial" w:cs="Arial"/>
        </w:rPr>
        <w:t xml:space="preserve"> of S</w:t>
      </w:r>
      <w:r w:rsidR="00A57670" w:rsidRPr="00AD76AA">
        <w:rPr>
          <w:rFonts w:ascii="Arial" w:hAnsi="Arial" w:cs="Arial"/>
        </w:rPr>
        <w:t>olutions –</w:t>
      </w:r>
      <w:r w:rsidR="00B94B8C" w:rsidRPr="00AD76AA">
        <w:rPr>
          <w:rFonts w:ascii="Arial" w:hAnsi="Arial" w:cs="Arial"/>
        </w:rPr>
        <w:t>Health Care W</w:t>
      </w:r>
      <w:r w:rsidR="007D0515" w:rsidRPr="00AD76AA">
        <w:rPr>
          <w:rFonts w:ascii="Arial" w:hAnsi="Arial" w:cs="Arial"/>
        </w:rPr>
        <w:t xml:space="preserve">orkers </w:t>
      </w:r>
      <w:r w:rsidR="00B94B8C" w:rsidRPr="00AD76AA">
        <w:rPr>
          <w:rFonts w:ascii="Arial" w:hAnsi="Arial" w:cs="Arial"/>
        </w:rPr>
        <w:t xml:space="preserve">responses from </w:t>
      </w:r>
      <w:r w:rsidR="007D0515" w:rsidRPr="00AD76AA">
        <w:rPr>
          <w:rFonts w:ascii="Arial" w:hAnsi="Arial" w:cs="Arial"/>
        </w:rPr>
        <w:t xml:space="preserve">the </w:t>
      </w:r>
      <w:r w:rsidR="004946AB" w:rsidRPr="00AD76AA">
        <w:rPr>
          <w:rFonts w:ascii="Arial" w:hAnsi="Arial" w:cs="Arial"/>
        </w:rPr>
        <w:t xml:space="preserve">Post-Solutions </w:t>
      </w:r>
      <w:r w:rsidR="007D0515" w:rsidRPr="00AD76AA">
        <w:rPr>
          <w:rFonts w:ascii="Arial" w:hAnsi="Arial" w:cs="Arial"/>
        </w:rPr>
        <w:t>Q</w:t>
      </w:r>
      <w:r w:rsidR="00A57670" w:rsidRPr="00AD76AA">
        <w:rPr>
          <w:rFonts w:ascii="Arial" w:hAnsi="Arial" w:cs="Arial"/>
        </w:rPr>
        <w:t>uestionnaire</w:t>
      </w:r>
    </w:p>
    <w:tbl>
      <w:tblPr>
        <w:tblW w:w="880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8"/>
        <w:gridCol w:w="2126"/>
        <w:gridCol w:w="2410"/>
      </w:tblGrid>
      <w:tr w:rsidR="00516EF4" w:rsidRPr="00FE2483" w14:paraId="15DA2335" w14:textId="77777777" w:rsidTr="00050FAC">
        <w:trPr>
          <w:trHeight w:val="286"/>
        </w:trPr>
        <w:tc>
          <w:tcPr>
            <w:tcW w:w="8804" w:type="dxa"/>
            <w:gridSpan w:val="3"/>
            <w:shd w:val="clear" w:color="auto" w:fill="auto"/>
            <w:noWrap/>
            <w:vAlign w:val="center"/>
          </w:tcPr>
          <w:p w14:paraId="1F6BBF71" w14:textId="77777777" w:rsidR="00516EF4" w:rsidRPr="00FE2483" w:rsidRDefault="00516EF4" w:rsidP="00796F9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24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From your perspective as a health care worker, what intervention was most helpful for you in your work taking care of patients with latent tuberculosis? </w:t>
            </w:r>
          </w:p>
          <w:p w14:paraId="039C14E4" w14:textId="77777777" w:rsidR="00516EF4" w:rsidRPr="00FE2483" w:rsidRDefault="00516EF4" w:rsidP="00796F9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E248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N=24 respondents </w:t>
            </w:r>
          </w:p>
        </w:tc>
      </w:tr>
      <w:tr w:rsidR="00516EF4" w:rsidRPr="00AD76AA" w14:paraId="4B84AAAD" w14:textId="77777777" w:rsidTr="00050FAC">
        <w:trPr>
          <w:trHeight w:val="286"/>
        </w:trPr>
        <w:tc>
          <w:tcPr>
            <w:tcW w:w="4268" w:type="dxa"/>
            <w:shd w:val="clear" w:color="auto" w:fill="auto"/>
            <w:noWrap/>
            <w:vAlign w:val="bottom"/>
          </w:tcPr>
          <w:p w14:paraId="6C855A74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2EC08CE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41A99A2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516EF4" w:rsidRPr="00AD76AA" w14:paraId="050B2FF7" w14:textId="77777777" w:rsidTr="00050FAC">
        <w:trPr>
          <w:trHeight w:val="286"/>
        </w:trPr>
        <w:tc>
          <w:tcPr>
            <w:tcW w:w="4268" w:type="dxa"/>
            <w:shd w:val="clear" w:color="auto" w:fill="auto"/>
            <w:noWrap/>
            <w:vAlign w:val="bottom"/>
          </w:tcPr>
          <w:p w14:paraId="3B948BFC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CCB13EB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5C80241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%</w:t>
            </w:r>
          </w:p>
        </w:tc>
      </w:tr>
      <w:tr w:rsidR="00516EF4" w:rsidRPr="00AD76AA" w14:paraId="01FF6C77" w14:textId="77777777" w:rsidTr="00050FAC">
        <w:trPr>
          <w:trHeight w:val="286"/>
        </w:trPr>
        <w:tc>
          <w:tcPr>
            <w:tcW w:w="4268" w:type="dxa"/>
            <w:shd w:val="clear" w:color="auto" w:fill="auto"/>
            <w:noWrap/>
            <w:vAlign w:val="bottom"/>
          </w:tcPr>
          <w:p w14:paraId="193BBAA0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 Visit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3733FD4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764683B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%</w:t>
            </w:r>
          </w:p>
        </w:tc>
      </w:tr>
      <w:tr w:rsidR="00516EF4" w:rsidRPr="00AD76AA" w14:paraId="7D74170B" w14:textId="77777777" w:rsidTr="00050FAC">
        <w:trPr>
          <w:trHeight w:val="286"/>
        </w:trPr>
        <w:tc>
          <w:tcPr>
            <w:tcW w:w="4268" w:type="dxa"/>
            <w:shd w:val="clear" w:color="auto" w:fill="auto"/>
            <w:noWrap/>
            <w:vAlign w:val="bottom"/>
          </w:tcPr>
          <w:p w14:paraId="3EF0BA37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ne reminder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424B789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FA1CE4B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%</w:t>
            </w:r>
          </w:p>
        </w:tc>
      </w:tr>
      <w:tr w:rsidR="00516EF4" w:rsidRPr="00AD76AA" w14:paraId="5F86908A" w14:textId="77777777" w:rsidTr="00050FAC">
        <w:trPr>
          <w:trHeight w:val="286"/>
        </w:trPr>
        <w:tc>
          <w:tcPr>
            <w:tcW w:w="4268" w:type="dxa"/>
            <w:shd w:val="clear" w:color="auto" w:fill="auto"/>
            <w:noWrap/>
            <w:vAlign w:val="bottom"/>
          </w:tcPr>
          <w:p w14:paraId="69A4EE50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e Cost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75773DC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104C856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%</w:t>
            </w:r>
          </w:p>
        </w:tc>
      </w:tr>
      <w:tr w:rsidR="00516EF4" w:rsidRPr="00AD76AA" w14:paraId="5C8C8A10" w14:textId="77777777" w:rsidTr="00050FAC">
        <w:trPr>
          <w:trHeight w:val="286"/>
        </w:trPr>
        <w:tc>
          <w:tcPr>
            <w:tcW w:w="4268" w:type="dxa"/>
            <w:shd w:val="clear" w:color="auto" w:fill="auto"/>
            <w:noWrap/>
            <w:vAlign w:val="bottom"/>
          </w:tcPr>
          <w:p w14:paraId="4863DD5E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R Payment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A3033D1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640BC81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%</w:t>
            </w:r>
          </w:p>
        </w:tc>
      </w:tr>
      <w:tr w:rsidR="00516EF4" w:rsidRPr="00AD76AA" w14:paraId="13AF5E4C" w14:textId="77777777" w:rsidTr="00050FAC">
        <w:trPr>
          <w:trHeight w:val="286"/>
        </w:trPr>
        <w:tc>
          <w:tcPr>
            <w:tcW w:w="4268" w:type="dxa"/>
            <w:shd w:val="clear" w:color="auto" w:fill="auto"/>
            <w:noWrap/>
            <w:vAlign w:val="bottom"/>
          </w:tcPr>
          <w:p w14:paraId="1699628E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 Payment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56693CA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B407AAF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%</w:t>
            </w:r>
          </w:p>
        </w:tc>
      </w:tr>
      <w:tr w:rsidR="00516EF4" w:rsidRPr="00AD76AA" w14:paraId="20E3D42F" w14:textId="77777777" w:rsidTr="00050FAC">
        <w:trPr>
          <w:trHeight w:val="286"/>
        </w:trPr>
        <w:tc>
          <w:tcPr>
            <w:tcW w:w="4268" w:type="dxa"/>
            <w:shd w:val="clear" w:color="auto" w:fill="auto"/>
            <w:noWrap/>
            <w:vAlign w:val="bottom"/>
          </w:tcPr>
          <w:p w14:paraId="49C15177" w14:textId="77777777" w:rsidR="00516EF4" w:rsidRPr="00AD76AA" w:rsidRDefault="00516EF4" w:rsidP="00796F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*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85F237D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4E14369" w14:textId="77777777" w:rsidR="00516EF4" w:rsidRPr="00AD76AA" w:rsidRDefault="00516EF4" w:rsidP="00796F9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D76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%</w:t>
            </w:r>
          </w:p>
        </w:tc>
      </w:tr>
    </w:tbl>
    <w:p w14:paraId="5F4FDC06" w14:textId="77777777" w:rsidR="00516EF4" w:rsidRPr="00AD76AA" w:rsidRDefault="00516EF4" w:rsidP="00516EF4">
      <w:pPr>
        <w:rPr>
          <w:rFonts w:ascii="Arial" w:hAnsi="Arial" w:cs="Arial"/>
          <w:sz w:val="16"/>
          <w:szCs w:val="16"/>
        </w:rPr>
      </w:pPr>
      <w:r w:rsidRPr="00AD76AA">
        <w:rPr>
          <w:rFonts w:ascii="Arial" w:hAnsi="Arial" w:cs="Arial"/>
          <w:sz w:val="16"/>
          <w:szCs w:val="16"/>
        </w:rPr>
        <w:t>*Other responses indicated that many HCW misinterpreted the question (Steps in the cascade were listed instead of solutions/strategies/interventions). Responses included: they are all very important interventions; identifying contacts of index patients and starting them on LTBI treatment; avoid exposing yourself to people with active TB; lead a healthy lifestyle; Get the BCG vaccination to prevent TB; begin immediate treatment for both LTBI and active TB: early screening, early treatment; ensuring proper and effective barrier nursing system by ensuring all the protective measures are adhered to; experience as a health worker, support from the government and the ministry of health, providing the LTBI drugs free of charge; patients starting on LTBI treatment.</w:t>
      </w:r>
    </w:p>
    <w:p w14:paraId="15B8C0ED" w14:textId="77777777" w:rsidR="00516EF4" w:rsidRPr="00AD76AA" w:rsidRDefault="00516EF4" w:rsidP="00516EF4">
      <w:pPr>
        <w:rPr>
          <w:rFonts w:ascii="Arial" w:eastAsia="Times New Roman" w:hAnsi="Arial" w:cs="Arial"/>
          <w:color w:val="000000"/>
          <w:sz w:val="20"/>
          <w:szCs w:val="20"/>
        </w:rPr>
      </w:pPr>
    </w:p>
    <w:p w14:paraId="6BCE0967" w14:textId="77777777" w:rsidR="00516EF4" w:rsidRPr="00AD76AA" w:rsidRDefault="00516EF4" w:rsidP="00516EF4">
      <w:pPr>
        <w:rPr>
          <w:rFonts w:ascii="Arial" w:eastAsia="Times New Roman" w:hAnsi="Arial" w:cs="Arial"/>
          <w:color w:val="000000"/>
          <w:sz w:val="16"/>
          <w:szCs w:val="16"/>
        </w:rPr>
      </w:pPr>
    </w:p>
    <w:p w14:paraId="5A4BB54B" w14:textId="77777777" w:rsidR="00516EF4" w:rsidRPr="00AD76AA" w:rsidRDefault="00516EF4" w:rsidP="00516EF4">
      <w:pPr>
        <w:rPr>
          <w:rFonts w:ascii="Arial" w:eastAsia="Times New Roman" w:hAnsi="Arial" w:cs="Arial"/>
          <w:color w:val="000000"/>
          <w:sz w:val="16"/>
          <w:szCs w:val="16"/>
        </w:rPr>
      </w:pPr>
    </w:p>
    <w:p w14:paraId="2576E846" w14:textId="77777777" w:rsidR="00516EF4" w:rsidRPr="00AD76AA" w:rsidRDefault="00516EF4" w:rsidP="00516EF4">
      <w:pPr>
        <w:rPr>
          <w:rFonts w:ascii="Arial" w:hAnsi="Arial" w:cs="Arial"/>
        </w:rPr>
      </w:pPr>
    </w:p>
    <w:p w14:paraId="5DB979BA" w14:textId="77777777" w:rsidR="00516EF4" w:rsidRPr="00AD76AA" w:rsidRDefault="00516EF4" w:rsidP="00516EF4">
      <w:pPr>
        <w:rPr>
          <w:rFonts w:ascii="Arial" w:hAnsi="Arial" w:cs="Arial"/>
        </w:rPr>
      </w:pPr>
    </w:p>
    <w:p w14:paraId="2F7FCC88" w14:textId="77777777" w:rsidR="00516EF4" w:rsidRPr="00AD76AA" w:rsidRDefault="00516EF4" w:rsidP="00516EF4">
      <w:pPr>
        <w:rPr>
          <w:rFonts w:ascii="Arial" w:hAnsi="Arial" w:cs="Arial"/>
        </w:rPr>
      </w:pPr>
    </w:p>
    <w:p w14:paraId="54D64FD4" w14:textId="77777777" w:rsidR="00516EF4" w:rsidRPr="00AD76AA" w:rsidRDefault="00516EF4" w:rsidP="00516EF4">
      <w:pPr>
        <w:rPr>
          <w:rFonts w:ascii="Arial" w:hAnsi="Arial" w:cs="Arial"/>
        </w:rPr>
      </w:pPr>
      <w:r w:rsidRPr="00AD76AA">
        <w:rPr>
          <w:rFonts w:ascii="Arial" w:hAnsi="Arial" w:cs="Arial"/>
        </w:rPr>
        <w:br w:type="page"/>
      </w:r>
    </w:p>
    <w:p w14:paraId="3CC14A5D" w14:textId="77777777" w:rsidR="00516EF4" w:rsidRPr="00AD76AA" w:rsidRDefault="00516EF4" w:rsidP="00516EF4">
      <w:pPr>
        <w:rPr>
          <w:rFonts w:ascii="Arial" w:hAnsi="Arial" w:cs="Arial"/>
        </w:rPr>
        <w:sectPr w:rsidR="00516EF4" w:rsidRPr="00AD76AA" w:rsidSect="00796F97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5E4E9D29" w14:textId="77777777" w:rsidR="00516EF4" w:rsidRPr="00AD76AA" w:rsidRDefault="00181231" w:rsidP="007D0515">
      <w:pPr>
        <w:rPr>
          <w:rFonts w:ascii="Arial" w:hAnsi="Arial" w:cs="Arial"/>
        </w:rPr>
      </w:pPr>
      <w:r w:rsidRPr="00AD76AA">
        <w:rPr>
          <w:rFonts w:ascii="Arial" w:hAnsi="Arial" w:cs="Arial"/>
        </w:rPr>
        <w:lastRenderedPageBreak/>
        <w:t>Supplemental Figure 1</w:t>
      </w:r>
      <w:r w:rsidR="00516EF4" w:rsidRPr="00AD76AA">
        <w:rPr>
          <w:rFonts w:ascii="Arial" w:hAnsi="Arial" w:cs="Arial"/>
        </w:rPr>
        <w:t xml:space="preserve">. Sources of </w:t>
      </w:r>
      <w:r w:rsidR="007D0515" w:rsidRPr="00AD76AA">
        <w:rPr>
          <w:rFonts w:ascii="Arial" w:hAnsi="Arial" w:cs="Arial"/>
        </w:rPr>
        <w:t xml:space="preserve">Information about </w:t>
      </w:r>
      <w:r w:rsidR="00516EF4" w:rsidRPr="00AD76AA">
        <w:rPr>
          <w:rFonts w:ascii="Arial" w:hAnsi="Arial" w:cs="Arial"/>
        </w:rPr>
        <w:t xml:space="preserve">TB and </w:t>
      </w:r>
      <w:r w:rsidR="004D01F7" w:rsidRPr="00AD76AA">
        <w:rPr>
          <w:rFonts w:ascii="Arial" w:hAnsi="Arial" w:cs="Arial"/>
        </w:rPr>
        <w:t xml:space="preserve">LTBI-Patient responses from </w:t>
      </w:r>
      <w:r w:rsidR="007D0515" w:rsidRPr="00AD76AA">
        <w:rPr>
          <w:rFonts w:ascii="Arial" w:hAnsi="Arial" w:cs="Arial"/>
        </w:rPr>
        <w:t xml:space="preserve">the </w:t>
      </w:r>
      <w:r w:rsidR="004946AB" w:rsidRPr="00AD76AA">
        <w:rPr>
          <w:rFonts w:ascii="Arial" w:hAnsi="Arial" w:cs="Arial"/>
        </w:rPr>
        <w:t xml:space="preserve">Post-Solutions </w:t>
      </w:r>
      <w:r w:rsidR="007D0515" w:rsidRPr="00AD76AA">
        <w:rPr>
          <w:rFonts w:ascii="Arial" w:hAnsi="Arial" w:cs="Arial"/>
        </w:rPr>
        <w:t>Questionnaire</w:t>
      </w:r>
    </w:p>
    <w:p w14:paraId="08F023C3" w14:textId="77777777" w:rsidR="00516EF4" w:rsidRPr="00AD76AA" w:rsidRDefault="00516EF4" w:rsidP="00516EF4">
      <w:pPr>
        <w:jc w:val="both"/>
        <w:rPr>
          <w:rFonts w:ascii="Arial" w:hAnsi="Arial" w:cs="Arial"/>
          <w:sz w:val="16"/>
          <w:szCs w:val="16"/>
        </w:rPr>
      </w:pPr>
      <w:r w:rsidRPr="00AD76AA">
        <w:rPr>
          <w:rFonts w:ascii="Arial" w:hAnsi="Arial" w:cs="Arial"/>
          <w:noProof/>
          <w:lang w:val="en-PH" w:eastAsia="en-PH"/>
        </w:rPr>
        <w:drawing>
          <wp:inline distT="0" distB="0" distL="0" distR="0" wp14:anchorId="23E4C70F" wp14:editId="1AB556F4">
            <wp:extent cx="5486400" cy="3616325"/>
            <wp:effectExtent l="0" t="0" r="25400" b="1587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F989899" w14:textId="77777777" w:rsidR="00516EF4" w:rsidRPr="00AD76AA" w:rsidRDefault="00516EF4" w:rsidP="00516EF4">
      <w:pPr>
        <w:jc w:val="both"/>
        <w:rPr>
          <w:rFonts w:ascii="Arial" w:hAnsi="Arial" w:cs="Arial"/>
          <w:sz w:val="16"/>
          <w:szCs w:val="16"/>
        </w:rPr>
      </w:pPr>
      <w:r w:rsidRPr="00AD76AA">
        <w:rPr>
          <w:rFonts w:ascii="Arial" w:hAnsi="Arial" w:cs="Arial"/>
          <w:sz w:val="16"/>
          <w:szCs w:val="16"/>
        </w:rPr>
        <w:t>Other (Adult Contacts): Social media, community elders, outdoor poster, work.</w:t>
      </w:r>
    </w:p>
    <w:p w14:paraId="1C231E98" w14:textId="77777777" w:rsidR="00516EF4" w:rsidRPr="00AD76AA" w:rsidRDefault="00516EF4" w:rsidP="00516EF4">
      <w:pPr>
        <w:jc w:val="both"/>
        <w:rPr>
          <w:rFonts w:ascii="Arial" w:hAnsi="Arial" w:cs="Arial"/>
          <w:sz w:val="16"/>
          <w:szCs w:val="16"/>
        </w:rPr>
      </w:pPr>
      <w:r w:rsidRPr="00AD76AA">
        <w:rPr>
          <w:rFonts w:ascii="Arial" w:hAnsi="Arial" w:cs="Arial"/>
          <w:sz w:val="16"/>
          <w:szCs w:val="16"/>
        </w:rPr>
        <w:t>Other (Index Patients): Community elder.</w:t>
      </w:r>
    </w:p>
    <w:p w14:paraId="0A596E2F" w14:textId="77777777" w:rsidR="008F003E" w:rsidRPr="00AD76AA" w:rsidRDefault="008F003E">
      <w:pPr>
        <w:rPr>
          <w:rFonts w:ascii="Arial" w:hAnsi="Arial" w:cs="Arial"/>
        </w:rPr>
      </w:pPr>
    </w:p>
    <w:sectPr w:rsidR="008F003E" w:rsidRPr="00AD76AA" w:rsidSect="00796F97">
      <w:pgSz w:w="15842" w:h="12242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892391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0EC5447"/>
    <w:multiLevelType w:val="hybridMultilevel"/>
    <w:tmpl w:val="C6C4FE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EEE49EF"/>
    <w:multiLevelType w:val="hybridMultilevel"/>
    <w:tmpl w:val="BD0E78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90F2656"/>
    <w:multiLevelType w:val="hybridMultilevel"/>
    <w:tmpl w:val="C3A655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4663CAA"/>
    <w:multiLevelType w:val="hybridMultilevel"/>
    <w:tmpl w:val="012065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7B819CF"/>
    <w:multiLevelType w:val="hybridMultilevel"/>
    <w:tmpl w:val="C4929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4A65A7"/>
    <w:multiLevelType w:val="hybridMultilevel"/>
    <w:tmpl w:val="0D4C72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8A54E76"/>
    <w:multiLevelType w:val="hybridMultilevel"/>
    <w:tmpl w:val="8F481F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6DF17F54"/>
    <w:multiLevelType w:val="hybridMultilevel"/>
    <w:tmpl w:val="1D523D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7"/>
  </w:num>
  <w:num w:numId="4">
    <w:abstractNumId w:val="2"/>
  </w:num>
  <w:num w:numId="5">
    <w:abstractNumId w:val="1"/>
  </w:num>
  <w:num w:numId="6">
    <w:abstractNumId w:val="3"/>
  </w:num>
  <w:num w:numId="7">
    <w:abstractNumId w:val="8"/>
  </w:num>
  <w:num w:numId="8">
    <w:abstractNumId w:val="5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16EF4"/>
    <w:rsid w:val="0001616F"/>
    <w:rsid w:val="0004751A"/>
    <w:rsid w:val="00050FAC"/>
    <w:rsid w:val="0005117D"/>
    <w:rsid w:val="0009512E"/>
    <w:rsid w:val="00097665"/>
    <w:rsid w:val="000C2E38"/>
    <w:rsid w:val="000C4A10"/>
    <w:rsid w:val="000F4007"/>
    <w:rsid w:val="000F68A4"/>
    <w:rsid w:val="00115467"/>
    <w:rsid w:val="00166369"/>
    <w:rsid w:val="0017245E"/>
    <w:rsid w:val="00181231"/>
    <w:rsid w:val="001A4BAC"/>
    <w:rsid w:val="001D2EEA"/>
    <w:rsid w:val="00204BCE"/>
    <w:rsid w:val="00245B31"/>
    <w:rsid w:val="0026279C"/>
    <w:rsid w:val="00281ADA"/>
    <w:rsid w:val="002B37A6"/>
    <w:rsid w:val="00356092"/>
    <w:rsid w:val="00371DEC"/>
    <w:rsid w:val="003B2ABF"/>
    <w:rsid w:val="003D569D"/>
    <w:rsid w:val="003D5C4C"/>
    <w:rsid w:val="003E5184"/>
    <w:rsid w:val="00430256"/>
    <w:rsid w:val="0043636F"/>
    <w:rsid w:val="004946AB"/>
    <w:rsid w:val="00497A41"/>
    <w:rsid w:val="004D01F7"/>
    <w:rsid w:val="004F313C"/>
    <w:rsid w:val="00516EF4"/>
    <w:rsid w:val="00536AF8"/>
    <w:rsid w:val="005505CB"/>
    <w:rsid w:val="005F5CE9"/>
    <w:rsid w:val="0065558B"/>
    <w:rsid w:val="006621D7"/>
    <w:rsid w:val="006631A8"/>
    <w:rsid w:val="00670BA6"/>
    <w:rsid w:val="00680839"/>
    <w:rsid w:val="00682FB6"/>
    <w:rsid w:val="00683830"/>
    <w:rsid w:val="006C74AD"/>
    <w:rsid w:val="00713486"/>
    <w:rsid w:val="0072406B"/>
    <w:rsid w:val="00725BA4"/>
    <w:rsid w:val="00760716"/>
    <w:rsid w:val="007948A3"/>
    <w:rsid w:val="00796F97"/>
    <w:rsid w:val="007A21FF"/>
    <w:rsid w:val="007D0515"/>
    <w:rsid w:val="007D32C4"/>
    <w:rsid w:val="007E15B7"/>
    <w:rsid w:val="007E5F7D"/>
    <w:rsid w:val="007F0084"/>
    <w:rsid w:val="008B0D03"/>
    <w:rsid w:val="008B24BC"/>
    <w:rsid w:val="008F003E"/>
    <w:rsid w:val="009264C1"/>
    <w:rsid w:val="00933E2F"/>
    <w:rsid w:val="009365F7"/>
    <w:rsid w:val="009439EB"/>
    <w:rsid w:val="0095107B"/>
    <w:rsid w:val="009608B6"/>
    <w:rsid w:val="0098322F"/>
    <w:rsid w:val="009B6BCB"/>
    <w:rsid w:val="009D6BDD"/>
    <w:rsid w:val="009E6075"/>
    <w:rsid w:val="009F2692"/>
    <w:rsid w:val="00A57670"/>
    <w:rsid w:val="00A659AA"/>
    <w:rsid w:val="00AA3E9A"/>
    <w:rsid w:val="00AC7D6D"/>
    <w:rsid w:val="00AD76AA"/>
    <w:rsid w:val="00AE1A8D"/>
    <w:rsid w:val="00B24431"/>
    <w:rsid w:val="00B44E28"/>
    <w:rsid w:val="00B74718"/>
    <w:rsid w:val="00B84864"/>
    <w:rsid w:val="00B86DFA"/>
    <w:rsid w:val="00B94B8C"/>
    <w:rsid w:val="00BC24E0"/>
    <w:rsid w:val="00BD4325"/>
    <w:rsid w:val="00BF5940"/>
    <w:rsid w:val="00C4239A"/>
    <w:rsid w:val="00C45831"/>
    <w:rsid w:val="00C54BF3"/>
    <w:rsid w:val="00CB68D3"/>
    <w:rsid w:val="00CE1AA6"/>
    <w:rsid w:val="00D22594"/>
    <w:rsid w:val="00D25CD6"/>
    <w:rsid w:val="00D77902"/>
    <w:rsid w:val="00D77AD9"/>
    <w:rsid w:val="00DC78C2"/>
    <w:rsid w:val="00DE460E"/>
    <w:rsid w:val="00E244F3"/>
    <w:rsid w:val="00E32191"/>
    <w:rsid w:val="00E4142A"/>
    <w:rsid w:val="00E62900"/>
    <w:rsid w:val="00E9123B"/>
    <w:rsid w:val="00EA61AA"/>
    <w:rsid w:val="00EB3A7E"/>
    <w:rsid w:val="00ED710F"/>
    <w:rsid w:val="00EE6189"/>
    <w:rsid w:val="00F065DF"/>
    <w:rsid w:val="00F073D8"/>
    <w:rsid w:val="00F07FB1"/>
    <w:rsid w:val="00F11A56"/>
    <w:rsid w:val="00F554B3"/>
    <w:rsid w:val="00F92AED"/>
    <w:rsid w:val="00FE2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2F35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EF4"/>
    <w:rPr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6EF4"/>
    <w:pPr>
      <w:ind w:left="720"/>
      <w:contextualSpacing/>
    </w:pPr>
    <w:rPr>
      <w:rFonts w:ascii="Cambria" w:eastAsia="MS Mincho" w:hAnsi="Cambria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16E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6EF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6EF4"/>
    <w:rPr>
      <w:lang w:val="en-CA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6E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EF4"/>
    <w:rPr>
      <w:rFonts w:ascii="Lucida Grande" w:hAnsi="Lucida Grande" w:cs="Lucida Grande"/>
      <w:sz w:val="18"/>
      <w:szCs w:val="18"/>
      <w:lang w:val="en-CA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E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EF4"/>
    <w:rPr>
      <w:b/>
      <w:bCs/>
      <w:sz w:val="20"/>
      <w:szCs w:val="20"/>
      <w:lang w:val="en-CA" w:eastAsia="ja-JP"/>
    </w:rPr>
  </w:style>
  <w:style w:type="paragraph" w:styleId="NormalWeb">
    <w:name w:val="Normal (Web)"/>
    <w:basedOn w:val="Normal"/>
    <w:uiPriority w:val="99"/>
    <w:semiHidden/>
    <w:unhideWhenUsed/>
    <w:rsid w:val="00516EF4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EF4"/>
    <w:rPr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6EF4"/>
    <w:pPr>
      <w:ind w:left="720"/>
      <w:contextualSpacing/>
    </w:pPr>
    <w:rPr>
      <w:rFonts w:ascii="Cambria" w:eastAsia="MS Mincho" w:hAnsi="Cambria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16E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6EF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6EF4"/>
    <w:rPr>
      <w:lang w:val="en-CA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6E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EF4"/>
    <w:rPr>
      <w:rFonts w:ascii="Lucida Grande" w:hAnsi="Lucida Grande" w:cs="Lucida Grande"/>
      <w:sz w:val="18"/>
      <w:szCs w:val="18"/>
      <w:lang w:val="en-CA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E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EF4"/>
    <w:rPr>
      <w:b/>
      <w:bCs/>
      <w:sz w:val="20"/>
      <w:szCs w:val="20"/>
      <w:lang w:val="en-CA" w:eastAsia="ja-JP"/>
    </w:rPr>
  </w:style>
  <w:style w:type="paragraph" w:styleId="NormalWeb">
    <w:name w:val="Normal (Web)"/>
    <w:basedOn w:val="Normal"/>
    <w:uiPriority w:val="99"/>
    <w:semiHidden/>
    <w:unhideWhenUsed/>
    <w:rsid w:val="00516EF4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chart" Target="charts/chart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leilabarss:Documents:Montreal:Questionnaires:Summarized%20Data:Graph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17"/>
    </mc:Choice>
    <mc:Fallback>
      <c:style val="17"/>
    </mc:Fallback>
  </mc:AlternateContent>
  <c:chart>
    <c:title>
      <c:tx>
        <c:rich>
          <a:bodyPr/>
          <a:lstStyle/>
          <a:p>
            <a:pPr>
              <a:defRPr sz="1200" b="0">
                <a:latin typeface="Arial"/>
                <a:cs typeface="Arial"/>
              </a:defRPr>
            </a:pPr>
            <a:r>
              <a:rPr lang="en-US" sz="1200" b="0">
                <a:latin typeface="Arial"/>
                <a:cs typeface="Arial"/>
              </a:rPr>
              <a:t>Where you have heard information about</a:t>
            </a:r>
            <a:r>
              <a:rPr lang="en-US" sz="1200" b="0" baseline="0">
                <a:latin typeface="Arial"/>
                <a:cs typeface="Arial"/>
              </a:rPr>
              <a:t> tuberculosis or latent tuberculosis infection</a:t>
            </a:r>
            <a:r>
              <a:rPr lang="en-US" sz="1200" b="0">
                <a:latin typeface="Arial"/>
                <a:cs typeface="Arial"/>
              </a:rPr>
              <a:t>? 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Multi!$B$95</c:f>
              <c:strCache>
                <c:ptCount val="1"/>
                <c:pt idx="0">
                  <c:v>Adult Contacts (n=30)</c:v>
                </c:pt>
              </c:strCache>
            </c:strRef>
          </c:tx>
          <c:invertIfNegative val="0"/>
          <c:cat>
            <c:strRef>
              <c:f>Multi!$A$96:$A$106</c:f>
              <c:strCache>
                <c:ptCount val="11"/>
                <c:pt idx="0">
                  <c:v>HCW only</c:v>
                </c:pt>
                <c:pt idx="1">
                  <c:v>School</c:v>
                </c:pt>
                <c:pt idx="2">
                  <c:v>TV</c:v>
                </c:pt>
                <c:pt idx="3">
                  <c:v>Radio</c:v>
                </c:pt>
                <c:pt idx="4">
                  <c:v>Media</c:v>
                </c:pt>
                <c:pt idx="5">
                  <c:v>Index patient/Household</c:v>
                </c:pt>
                <c:pt idx="6">
                  <c:v>Traditional Healer</c:v>
                </c:pt>
                <c:pt idx="7">
                  <c:v>Peers</c:v>
                </c:pt>
                <c:pt idx="8">
                  <c:v>Information Centre</c:v>
                </c:pt>
                <c:pt idx="9">
                  <c:v>Mosque</c:v>
                </c:pt>
                <c:pt idx="10">
                  <c:v>Other</c:v>
                </c:pt>
              </c:strCache>
            </c:strRef>
          </c:cat>
          <c:val>
            <c:numRef>
              <c:f>Multi!$B$96:$B$106</c:f>
              <c:numCache>
                <c:formatCode>0%</c:formatCode>
                <c:ptCount val="11"/>
                <c:pt idx="0">
                  <c:v>0.27</c:v>
                </c:pt>
                <c:pt idx="1">
                  <c:v>0.23</c:v>
                </c:pt>
                <c:pt idx="2">
                  <c:v>0.13</c:v>
                </c:pt>
                <c:pt idx="3">
                  <c:v>0.1</c:v>
                </c:pt>
                <c:pt idx="4">
                  <c:v>0.13</c:v>
                </c:pt>
                <c:pt idx="5">
                  <c:v>0.2</c:v>
                </c:pt>
                <c:pt idx="6">
                  <c:v>7.0000000000000007E-2</c:v>
                </c:pt>
                <c:pt idx="7">
                  <c:v>7.0000000000000007E-2</c:v>
                </c:pt>
                <c:pt idx="8">
                  <c:v>0.03</c:v>
                </c:pt>
                <c:pt idx="9">
                  <c:v>0.03</c:v>
                </c:pt>
                <c:pt idx="10">
                  <c:v>0.1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488-4D6A-900D-F185F66A6271}"/>
            </c:ext>
          </c:extLst>
        </c:ser>
        <c:ser>
          <c:idx val="1"/>
          <c:order val="1"/>
          <c:tx>
            <c:strRef>
              <c:f>Multi!$C$95</c:f>
              <c:strCache>
                <c:ptCount val="1"/>
                <c:pt idx="0">
                  <c:v>Parents of Child Contacts (n=19)</c:v>
                </c:pt>
              </c:strCache>
            </c:strRef>
          </c:tx>
          <c:invertIfNegative val="0"/>
          <c:cat>
            <c:strRef>
              <c:f>Multi!$A$96:$A$106</c:f>
              <c:strCache>
                <c:ptCount val="11"/>
                <c:pt idx="0">
                  <c:v>HCW only</c:v>
                </c:pt>
                <c:pt idx="1">
                  <c:v>School</c:v>
                </c:pt>
                <c:pt idx="2">
                  <c:v>TV</c:v>
                </c:pt>
                <c:pt idx="3">
                  <c:v>Radio</c:v>
                </c:pt>
                <c:pt idx="4">
                  <c:v>Media</c:v>
                </c:pt>
                <c:pt idx="5">
                  <c:v>Index patient/Household</c:v>
                </c:pt>
                <c:pt idx="6">
                  <c:v>Traditional Healer</c:v>
                </c:pt>
                <c:pt idx="7">
                  <c:v>Peers</c:v>
                </c:pt>
                <c:pt idx="8">
                  <c:v>Information Centre</c:v>
                </c:pt>
                <c:pt idx="9">
                  <c:v>Mosque</c:v>
                </c:pt>
                <c:pt idx="10">
                  <c:v>Other</c:v>
                </c:pt>
              </c:strCache>
            </c:strRef>
          </c:cat>
          <c:val>
            <c:numRef>
              <c:f>Multi!$C$96:$C$106</c:f>
              <c:numCache>
                <c:formatCode>0%</c:formatCode>
                <c:ptCount val="11"/>
                <c:pt idx="0">
                  <c:v>0.26</c:v>
                </c:pt>
                <c:pt idx="1">
                  <c:v>0.26</c:v>
                </c:pt>
                <c:pt idx="2">
                  <c:v>0.21</c:v>
                </c:pt>
                <c:pt idx="3">
                  <c:v>0.21</c:v>
                </c:pt>
                <c:pt idx="4">
                  <c:v>0.16</c:v>
                </c:pt>
                <c:pt idx="5">
                  <c:v>0.1</c:v>
                </c:pt>
                <c:pt idx="6">
                  <c:v>0.05</c:v>
                </c:pt>
                <c:pt idx="7">
                  <c:v>0</c:v>
                </c:pt>
                <c:pt idx="8">
                  <c:v>0.05</c:v>
                </c:pt>
                <c:pt idx="9">
                  <c:v>0</c:v>
                </c:pt>
                <c:pt idx="10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488-4D6A-900D-F185F66A6271}"/>
            </c:ext>
          </c:extLst>
        </c:ser>
        <c:ser>
          <c:idx val="2"/>
          <c:order val="2"/>
          <c:tx>
            <c:strRef>
              <c:f>Multi!$D$95</c:f>
              <c:strCache>
                <c:ptCount val="1"/>
                <c:pt idx="0">
                  <c:v>Index Patients(n=16)</c:v>
                </c:pt>
              </c:strCache>
            </c:strRef>
          </c:tx>
          <c:invertIfNegative val="0"/>
          <c:cat>
            <c:strRef>
              <c:f>Multi!$A$96:$A$106</c:f>
              <c:strCache>
                <c:ptCount val="11"/>
                <c:pt idx="0">
                  <c:v>HCW only</c:v>
                </c:pt>
                <c:pt idx="1">
                  <c:v>School</c:v>
                </c:pt>
                <c:pt idx="2">
                  <c:v>TV</c:v>
                </c:pt>
                <c:pt idx="3">
                  <c:v>Radio</c:v>
                </c:pt>
                <c:pt idx="4">
                  <c:v>Media</c:v>
                </c:pt>
                <c:pt idx="5">
                  <c:v>Index patient/Household</c:v>
                </c:pt>
                <c:pt idx="6">
                  <c:v>Traditional Healer</c:v>
                </c:pt>
                <c:pt idx="7">
                  <c:v>Peers</c:v>
                </c:pt>
                <c:pt idx="8">
                  <c:v>Information Centre</c:v>
                </c:pt>
                <c:pt idx="9">
                  <c:v>Mosque</c:v>
                </c:pt>
                <c:pt idx="10">
                  <c:v>Other</c:v>
                </c:pt>
              </c:strCache>
            </c:strRef>
          </c:cat>
          <c:val>
            <c:numRef>
              <c:f>Multi!$D$96:$D$106</c:f>
              <c:numCache>
                <c:formatCode>0%</c:formatCode>
                <c:ptCount val="11"/>
                <c:pt idx="0">
                  <c:v>0.06</c:v>
                </c:pt>
                <c:pt idx="1">
                  <c:v>0.19</c:v>
                </c:pt>
                <c:pt idx="2">
                  <c:v>0.25</c:v>
                </c:pt>
                <c:pt idx="3">
                  <c:v>0.19</c:v>
                </c:pt>
                <c:pt idx="4">
                  <c:v>0.13</c:v>
                </c:pt>
                <c:pt idx="5">
                  <c:v>0</c:v>
                </c:pt>
                <c:pt idx="6">
                  <c:v>0.13</c:v>
                </c:pt>
                <c:pt idx="7">
                  <c:v>0.19</c:v>
                </c:pt>
                <c:pt idx="8">
                  <c:v>0.06</c:v>
                </c:pt>
                <c:pt idx="9">
                  <c:v>0.06</c:v>
                </c:pt>
                <c:pt idx="10">
                  <c:v>0.1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488-4D6A-900D-F185F66A62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91512320"/>
        <c:axId val="291513856"/>
      </c:barChart>
      <c:catAx>
        <c:axId val="29151232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Arial"/>
                <a:cs typeface="Arial"/>
              </a:defRPr>
            </a:pPr>
            <a:endParaRPr lang="en-US"/>
          </a:p>
        </c:txPr>
        <c:crossAx val="291513856"/>
        <c:crosses val="autoZero"/>
        <c:auto val="1"/>
        <c:lblAlgn val="ctr"/>
        <c:lblOffset val="100"/>
        <c:noMultiLvlLbl val="0"/>
      </c:catAx>
      <c:valAx>
        <c:axId val="291513856"/>
        <c:scaling>
          <c:orientation val="minMax"/>
          <c:max val="0.5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29151232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60371700933216699"/>
          <c:y val="0.222583423779666"/>
          <c:w val="0.30335137795275702"/>
          <c:h val="0.12873662426811999"/>
        </c:manualLayout>
      </c:layout>
      <c:overlay val="1"/>
      <c:spPr>
        <a:solidFill>
          <a:schemeClr val="bg1"/>
        </a:solidFill>
        <a:ln>
          <a:solidFill>
            <a:schemeClr val="tx1"/>
          </a:solidFill>
        </a:ln>
      </c:spPr>
      <c:txPr>
        <a:bodyPr/>
        <a:lstStyle/>
        <a:p>
          <a:pPr>
            <a:defRPr sz="800">
              <a:latin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71EDD5-CFF4-46D0-8BC5-656D87F946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2439</Words>
  <Characters>11465</Characters>
  <Application>Microsoft Office Word</Application>
  <DocSecurity>0</DocSecurity>
  <Lines>955</Lines>
  <Paragraphs>8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la Barss</dc:creator>
  <cp:lastModifiedBy>RAVTAN</cp:lastModifiedBy>
  <cp:revision>3</cp:revision>
  <dcterms:created xsi:type="dcterms:W3CDTF">2020-04-26T14:34:00Z</dcterms:created>
  <dcterms:modified xsi:type="dcterms:W3CDTF">2020-05-01T15:27:00Z</dcterms:modified>
</cp:coreProperties>
</file>